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D0C13" w14:textId="77777777" w:rsidR="00BF0B9B" w:rsidRDefault="00BF0B9B" w:rsidP="00BF0B9B">
      <w:pPr>
        <w:tabs>
          <w:tab w:val="left" w:pos="1788"/>
        </w:tabs>
      </w:pPr>
      <w:r w:rsidRPr="006A5AE8">
        <w:t>Systematic Review and Meta-Analysis: Relative age in Attention-Deficit/ Hyperactivity Disorder and Autism Spectrum Disorder</w:t>
      </w:r>
    </w:p>
    <w:p w14:paraId="4D1512DD" w14:textId="77777777" w:rsidR="00BF0B9B" w:rsidRPr="006A5AE8" w:rsidRDefault="00BF0B9B" w:rsidP="00BF0B9B">
      <w:pPr>
        <w:tabs>
          <w:tab w:val="left" w:pos="1788"/>
        </w:tabs>
      </w:pPr>
      <w:r>
        <w:t>ECAP</w:t>
      </w:r>
    </w:p>
    <w:p w14:paraId="3C817995" w14:textId="77777777" w:rsidR="00BF0B9B" w:rsidRPr="006A5AE8" w:rsidRDefault="00BF0B9B" w:rsidP="00BF0B9B">
      <w:pPr>
        <w:tabs>
          <w:tab w:val="left" w:pos="1788"/>
        </w:tabs>
        <w:rPr>
          <w:vertAlign w:val="superscript"/>
        </w:rPr>
      </w:pPr>
      <w:r w:rsidRPr="006A5AE8">
        <w:t>Eleni Frisira</w:t>
      </w:r>
      <w:r w:rsidRPr="006A5AE8">
        <w:rPr>
          <w:vertAlign w:val="superscript"/>
        </w:rPr>
        <w:t>1</w:t>
      </w:r>
      <w:r w:rsidRPr="006A5AE8">
        <w:t>, Josephine Holland</w:t>
      </w:r>
      <w:r w:rsidRPr="006A5AE8">
        <w:rPr>
          <w:vertAlign w:val="superscript"/>
        </w:rPr>
        <w:t>1</w:t>
      </w:r>
      <w:r w:rsidRPr="006A5AE8">
        <w:t>, Kapil Sayal</w:t>
      </w:r>
      <w:r w:rsidRPr="006A5AE8">
        <w:rPr>
          <w:vertAlign w:val="superscript"/>
        </w:rPr>
        <w:t>1</w:t>
      </w:r>
    </w:p>
    <w:p w14:paraId="4E22260A" w14:textId="77777777" w:rsidR="00BF0B9B" w:rsidRDefault="00BF0B9B" w:rsidP="00BF0B9B">
      <w:r w:rsidRPr="006A5AE8">
        <w:rPr>
          <w:vertAlign w:val="superscript"/>
        </w:rPr>
        <w:t>1</w:t>
      </w:r>
      <w:r w:rsidRPr="006A5AE8">
        <w:t>Institute of Mental Health, School of Medicine, Mental Health and Clinical Neurosciences, University of Nottingham, Nottingham, UK</w:t>
      </w:r>
    </w:p>
    <w:p w14:paraId="0F1A3077" w14:textId="77777777" w:rsidR="00BF0B9B" w:rsidRPr="006A5AE8" w:rsidRDefault="00BF0B9B" w:rsidP="00BF0B9B">
      <w:hyperlink r:id="rId4" w:history="1">
        <w:r w:rsidRPr="00B56898">
          <w:rPr>
            <w:rStyle w:val="Hyperlink"/>
            <w:rFonts w:eastAsiaTheme="majorEastAsia"/>
          </w:rPr>
          <w:t>mszjkh@exmail.nottingham.ac.uk</w:t>
        </w:r>
      </w:hyperlink>
    </w:p>
    <w:p w14:paraId="4FBD7BF4" w14:textId="77777777" w:rsidR="00BF0B9B" w:rsidRDefault="00BF0B9B">
      <w:pPr>
        <w:rPr>
          <w:sz w:val="20"/>
          <w:szCs w:val="20"/>
        </w:rPr>
      </w:pPr>
    </w:p>
    <w:p w14:paraId="177A28D0" w14:textId="77777777" w:rsidR="00BF0B9B" w:rsidRDefault="00BF0B9B">
      <w:pPr>
        <w:rPr>
          <w:sz w:val="20"/>
          <w:szCs w:val="20"/>
        </w:rPr>
      </w:pPr>
    </w:p>
    <w:p w14:paraId="3FDDC860" w14:textId="07A83885" w:rsidR="0006161B" w:rsidRPr="00BF0B9B" w:rsidRDefault="00BF0B9B">
      <w:pPr>
        <w:rPr>
          <w:sz w:val="22"/>
          <w:szCs w:val="22"/>
        </w:rPr>
      </w:pPr>
      <w:r w:rsidRPr="00BF0B9B">
        <w:rPr>
          <w:sz w:val="22"/>
          <w:szCs w:val="22"/>
        </w:rPr>
        <w:t xml:space="preserve">Online Resource 3: </w:t>
      </w:r>
      <w:r w:rsidR="00940760" w:rsidRPr="00BF0B9B">
        <w:rPr>
          <w:sz w:val="22"/>
          <w:szCs w:val="22"/>
        </w:rPr>
        <w:t xml:space="preserve">Evidence search: Relative age and </w:t>
      </w:r>
      <w:r w:rsidR="005319AE" w:rsidRPr="00BF0B9B">
        <w:rPr>
          <w:sz w:val="22"/>
          <w:szCs w:val="22"/>
        </w:rPr>
        <w:t>autism spectrum disorders</w:t>
      </w:r>
      <w:r w:rsidR="00940760" w:rsidRPr="00BF0B9B">
        <w:rPr>
          <w:sz w:val="22"/>
          <w:szCs w:val="22"/>
        </w:rPr>
        <w:t>. Naomi Thorpe. 23 August 2022. Nottinghamshire Healthcare NHS Foundation Trust, Library and Knowledge Services.</w:t>
      </w:r>
    </w:p>
    <w:p w14:paraId="1343E824" w14:textId="77777777" w:rsidR="00940760" w:rsidRPr="00FA6F8E" w:rsidRDefault="00940760">
      <w:pPr>
        <w:rPr>
          <w:sz w:val="20"/>
          <w:szCs w:val="20"/>
        </w:rPr>
      </w:pPr>
    </w:p>
    <w:p w14:paraId="32A9C29E" w14:textId="77777777" w:rsidR="00940760" w:rsidRPr="00FA6F8E" w:rsidRDefault="00940760" w:rsidP="00940760">
      <w:pPr>
        <w:rPr>
          <w:b/>
          <w:sz w:val="20"/>
          <w:szCs w:val="20"/>
        </w:rPr>
      </w:pPr>
    </w:p>
    <w:p w14:paraId="359BF699" w14:textId="77777777" w:rsidR="00940760" w:rsidRPr="00FA6F8E" w:rsidRDefault="00940760" w:rsidP="00940760">
      <w:pPr>
        <w:rPr>
          <w:b/>
          <w:sz w:val="20"/>
          <w:szCs w:val="20"/>
        </w:rPr>
      </w:pPr>
      <w:r w:rsidRPr="00FA6F8E">
        <w:rPr>
          <w:b/>
          <w:sz w:val="20"/>
          <w:szCs w:val="20"/>
        </w:rPr>
        <w:t>Database Searching</w:t>
      </w:r>
    </w:p>
    <w:p w14:paraId="3B502532" w14:textId="77777777" w:rsidR="00940760" w:rsidRPr="00FA6F8E" w:rsidRDefault="00940760" w:rsidP="00940760">
      <w:pPr>
        <w:rPr>
          <w:b/>
          <w:sz w:val="20"/>
          <w:szCs w:val="20"/>
        </w:rPr>
      </w:pPr>
    </w:p>
    <w:tbl>
      <w:tblPr>
        <w:tblStyle w:val="TableGrid"/>
        <w:tblW w:w="9036" w:type="dxa"/>
        <w:tblLook w:val="04A0" w:firstRow="1" w:lastRow="0" w:firstColumn="1" w:lastColumn="0" w:noHBand="0" w:noVBand="1"/>
      </w:tblPr>
      <w:tblGrid>
        <w:gridCol w:w="2139"/>
        <w:gridCol w:w="4086"/>
        <w:gridCol w:w="1661"/>
        <w:gridCol w:w="1150"/>
      </w:tblGrid>
      <w:tr w:rsidR="00940760" w:rsidRPr="00FA6F8E" w14:paraId="243F2146" w14:textId="77777777" w:rsidTr="00940760">
        <w:trPr>
          <w:trHeight w:val="513"/>
        </w:trPr>
        <w:tc>
          <w:tcPr>
            <w:tcW w:w="2139" w:type="dxa"/>
            <w:shd w:val="clear" w:color="auto" w:fill="E8E8E8" w:themeFill="background2"/>
          </w:tcPr>
          <w:p w14:paraId="0CAFD24C" w14:textId="77777777" w:rsidR="00940760" w:rsidRPr="00FA6F8E" w:rsidRDefault="00940760" w:rsidP="00940760">
            <w:pPr>
              <w:rPr>
                <w:b/>
                <w:bCs/>
              </w:rPr>
            </w:pPr>
            <w:r w:rsidRPr="00FA6F8E">
              <w:rPr>
                <w:b/>
                <w:bCs/>
              </w:rPr>
              <w:t>Name of Database</w:t>
            </w:r>
          </w:p>
        </w:tc>
        <w:tc>
          <w:tcPr>
            <w:tcW w:w="4086" w:type="dxa"/>
            <w:shd w:val="clear" w:color="auto" w:fill="E8E8E8" w:themeFill="background2"/>
          </w:tcPr>
          <w:p w14:paraId="50236D00" w14:textId="77777777" w:rsidR="00940760" w:rsidRPr="00FA6F8E" w:rsidRDefault="00940760" w:rsidP="00940760">
            <w:pPr>
              <w:rPr>
                <w:b/>
                <w:bCs/>
              </w:rPr>
            </w:pPr>
            <w:r w:rsidRPr="00FA6F8E">
              <w:rPr>
                <w:b/>
                <w:bCs/>
              </w:rPr>
              <w:t>Platform</w:t>
            </w:r>
          </w:p>
        </w:tc>
        <w:tc>
          <w:tcPr>
            <w:tcW w:w="1661" w:type="dxa"/>
            <w:shd w:val="clear" w:color="auto" w:fill="E8E8E8" w:themeFill="background2"/>
          </w:tcPr>
          <w:p w14:paraId="7A196619" w14:textId="77777777" w:rsidR="00940760" w:rsidRPr="00FA6F8E" w:rsidRDefault="00940760" w:rsidP="00940760">
            <w:pPr>
              <w:rPr>
                <w:b/>
                <w:bCs/>
              </w:rPr>
            </w:pPr>
            <w:r w:rsidRPr="00FA6F8E">
              <w:rPr>
                <w:b/>
                <w:bCs/>
              </w:rPr>
              <w:t>Date searched</w:t>
            </w:r>
          </w:p>
        </w:tc>
        <w:tc>
          <w:tcPr>
            <w:tcW w:w="1149" w:type="dxa"/>
            <w:shd w:val="clear" w:color="auto" w:fill="E8E8E8" w:themeFill="background2"/>
          </w:tcPr>
          <w:p w14:paraId="3B6EC9C3" w14:textId="77777777" w:rsidR="00940760" w:rsidRPr="00FA6F8E" w:rsidRDefault="00940760" w:rsidP="00940760">
            <w:pPr>
              <w:rPr>
                <w:b/>
                <w:bCs/>
              </w:rPr>
            </w:pPr>
            <w:r w:rsidRPr="00FA6F8E">
              <w:rPr>
                <w:b/>
                <w:bCs/>
              </w:rPr>
              <w:t># of results</w:t>
            </w:r>
          </w:p>
        </w:tc>
      </w:tr>
      <w:tr w:rsidR="00940760" w:rsidRPr="00FA6F8E" w14:paraId="3A8E1D1E" w14:textId="77777777" w:rsidTr="00940760">
        <w:trPr>
          <w:trHeight w:val="513"/>
        </w:trPr>
        <w:tc>
          <w:tcPr>
            <w:tcW w:w="2139" w:type="dxa"/>
          </w:tcPr>
          <w:p w14:paraId="24EC2F55" w14:textId="77777777" w:rsidR="00940760" w:rsidRPr="00FA6F8E" w:rsidRDefault="00940760" w:rsidP="00940760">
            <w:r w:rsidRPr="00FA6F8E">
              <w:t>Medline</w:t>
            </w:r>
          </w:p>
        </w:tc>
        <w:tc>
          <w:tcPr>
            <w:tcW w:w="4086" w:type="dxa"/>
          </w:tcPr>
          <w:p w14:paraId="13E08C80" w14:textId="77777777" w:rsidR="00940760" w:rsidRPr="00FA6F8E" w:rsidRDefault="00940760" w:rsidP="00940760">
            <w:r w:rsidRPr="00FA6F8E">
              <w:t>Ovid MEDLINE® ALL &lt;1946 to August 22, 2022&gt;</w:t>
            </w:r>
          </w:p>
        </w:tc>
        <w:tc>
          <w:tcPr>
            <w:tcW w:w="1661" w:type="dxa"/>
          </w:tcPr>
          <w:p w14:paraId="287ABBF4" w14:textId="77777777" w:rsidR="00940760" w:rsidRPr="00FA6F8E" w:rsidRDefault="00940760" w:rsidP="00940760">
            <w:r w:rsidRPr="00FA6F8E">
              <w:t>23</w:t>
            </w:r>
            <w:r w:rsidRPr="00FA6F8E">
              <w:rPr>
                <w:vertAlign w:val="superscript"/>
              </w:rPr>
              <w:t>rd</w:t>
            </w:r>
            <w:r w:rsidRPr="00FA6F8E">
              <w:t xml:space="preserve"> August 2022</w:t>
            </w:r>
          </w:p>
        </w:tc>
        <w:tc>
          <w:tcPr>
            <w:tcW w:w="1149" w:type="dxa"/>
          </w:tcPr>
          <w:p w14:paraId="078954FD" w14:textId="093D4CB8" w:rsidR="00940760" w:rsidRPr="00FA6F8E" w:rsidRDefault="005319AE" w:rsidP="00940760">
            <w:r w:rsidRPr="00FA6F8E">
              <w:t>157</w:t>
            </w:r>
          </w:p>
        </w:tc>
      </w:tr>
      <w:tr w:rsidR="00940760" w:rsidRPr="00FA6F8E" w14:paraId="28FAABFE" w14:textId="77777777" w:rsidTr="00940760">
        <w:trPr>
          <w:trHeight w:val="513"/>
        </w:trPr>
        <w:tc>
          <w:tcPr>
            <w:tcW w:w="2139" w:type="dxa"/>
          </w:tcPr>
          <w:p w14:paraId="78FFCC01" w14:textId="77777777" w:rsidR="00940760" w:rsidRPr="00FA6F8E" w:rsidRDefault="00940760" w:rsidP="00940760">
            <w:r w:rsidRPr="00FA6F8E">
              <w:t>Embase</w:t>
            </w:r>
          </w:p>
        </w:tc>
        <w:tc>
          <w:tcPr>
            <w:tcW w:w="4086" w:type="dxa"/>
          </w:tcPr>
          <w:p w14:paraId="084246D7" w14:textId="77777777" w:rsidR="00940760" w:rsidRPr="00FA6F8E" w:rsidRDefault="00940760" w:rsidP="00940760">
            <w:r w:rsidRPr="00FA6F8E">
              <w:t>Ovid Embase &lt;1974 to 2022 August 22&gt;</w:t>
            </w:r>
          </w:p>
        </w:tc>
        <w:tc>
          <w:tcPr>
            <w:tcW w:w="1661" w:type="dxa"/>
          </w:tcPr>
          <w:p w14:paraId="71A45EF9" w14:textId="77777777" w:rsidR="00940760" w:rsidRPr="00FA6F8E" w:rsidRDefault="00940760" w:rsidP="00940760">
            <w:r w:rsidRPr="00FA6F8E">
              <w:t>23</w:t>
            </w:r>
            <w:r w:rsidRPr="00FA6F8E">
              <w:rPr>
                <w:vertAlign w:val="superscript"/>
              </w:rPr>
              <w:t>rd</w:t>
            </w:r>
            <w:r w:rsidRPr="00FA6F8E">
              <w:t xml:space="preserve"> August 2022</w:t>
            </w:r>
          </w:p>
        </w:tc>
        <w:tc>
          <w:tcPr>
            <w:tcW w:w="1149" w:type="dxa"/>
          </w:tcPr>
          <w:p w14:paraId="49DC717D" w14:textId="76952E18" w:rsidR="00940760" w:rsidRPr="00FA6F8E" w:rsidRDefault="005319AE" w:rsidP="00940760">
            <w:r w:rsidRPr="00FA6F8E">
              <w:t>209</w:t>
            </w:r>
          </w:p>
        </w:tc>
      </w:tr>
      <w:tr w:rsidR="00940760" w:rsidRPr="00FA6F8E" w14:paraId="27F92418" w14:textId="77777777" w:rsidTr="00940760">
        <w:trPr>
          <w:trHeight w:val="513"/>
        </w:trPr>
        <w:tc>
          <w:tcPr>
            <w:tcW w:w="2139" w:type="dxa"/>
          </w:tcPr>
          <w:p w14:paraId="33A4F21C" w14:textId="77777777" w:rsidR="00940760" w:rsidRPr="00FA6F8E" w:rsidRDefault="00940760" w:rsidP="00940760">
            <w:r w:rsidRPr="00FA6F8E">
              <w:t>PsycInfo</w:t>
            </w:r>
          </w:p>
        </w:tc>
        <w:tc>
          <w:tcPr>
            <w:tcW w:w="4086" w:type="dxa"/>
          </w:tcPr>
          <w:p w14:paraId="59E8F6E9" w14:textId="77777777" w:rsidR="00940760" w:rsidRPr="00FA6F8E" w:rsidRDefault="00940760" w:rsidP="00940760">
            <w:r w:rsidRPr="00FA6F8E">
              <w:t>Ovid PsycINFO &lt;1806 to August Week 3 2022&gt;</w:t>
            </w:r>
          </w:p>
        </w:tc>
        <w:tc>
          <w:tcPr>
            <w:tcW w:w="1661" w:type="dxa"/>
          </w:tcPr>
          <w:p w14:paraId="59552135" w14:textId="77777777" w:rsidR="00940760" w:rsidRPr="00FA6F8E" w:rsidRDefault="00940760" w:rsidP="00940760">
            <w:r w:rsidRPr="00FA6F8E">
              <w:t>23</w:t>
            </w:r>
            <w:r w:rsidRPr="00FA6F8E">
              <w:rPr>
                <w:vertAlign w:val="superscript"/>
              </w:rPr>
              <w:t>rd</w:t>
            </w:r>
            <w:r w:rsidRPr="00FA6F8E">
              <w:t xml:space="preserve"> August 2022</w:t>
            </w:r>
          </w:p>
        </w:tc>
        <w:tc>
          <w:tcPr>
            <w:tcW w:w="1149" w:type="dxa"/>
          </w:tcPr>
          <w:p w14:paraId="31E7E2EB" w14:textId="3E707D30" w:rsidR="00940760" w:rsidRPr="00FA6F8E" w:rsidRDefault="005319AE" w:rsidP="00940760">
            <w:r w:rsidRPr="00FA6F8E">
              <w:t>124</w:t>
            </w:r>
          </w:p>
        </w:tc>
      </w:tr>
      <w:tr w:rsidR="00940760" w:rsidRPr="00FA6F8E" w14:paraId="1185C9E3" w14:textId="77777777" w:rsidTr="00940760">
        <w:trPr>
          <w:trHeight w:val="513"/>
        </w:trPr>
        <w:tc>
          <w:tcPr>
            <w:tcW w:w="2139" w:type="dxa"/>
          </w:tcPr>
          <w:p w14:paraId="1BEA7494" w14:textId="77777777" w:rsidR="00940760" w:rsidRPr="00FA6F8E" w:rsidRDefault="00940760" w:rsidP="00940760">
            <w:r w:rsidRPr="00FA6F8E">
              <w:t>Web of Science Core Collection</w:t>
            </w:r>
          </w:p>
        </w:tc>
        <w:tc>
          <w:tcPr>
            <w:tcW w:w="4086" w:type="dxa"/>
          </w:tcPr>
          <w:p w14:paraId="0C870CAA" w14:textId="77777777" w:rsidR="00940760" w:rsidRPr="00FA6F8E" w:rsidRDefault="00940760" w:rsidP="00940760">
            <w:r w:rsidRPr="00FA6F8E">
              <w:t>Clarivate</w:t>
            </w:r>
          </w:p>
        </w:tc>
        <w:tc>
          <w:tcPr>
            <w:tcW w:w="1661" w:type="dxa"/>
          </w:tcPr>
          <w:p w14:paraId="33FD8065" w14:textId="77777777" w:rsidR="00940760" w:rsidRPr="00FA6F8E" w:rsidRDefault="00940760" w:rsidP="00940760">
            <w:r w:rsidRPr="00FA6F8E">
              <w:t>23</w:t>
            </w:r>
            <w:r w:rsidRPr="00FA6F8E">
              <w:rPr>
                <w:vertAlign w:val="superscript"/>
              </w:rPr>
              <w:t>rd</w:t>
            </w:r>
            <w:r w:rsidRPr="00FA6F8E">
              <w:t xml:space="preserve"> August 2022</w:t>
            </w:r>
          </w:p>
        </w:tc>
        <w:tc>
          <w:tcPr>
            <w:tcW w:w="1149" w:type="dxa"/>
          </w:tcPr>
          <w:p w14:paraId="1F3363BB" w14:textId="23211087" w:rsidR="00940760" w:rsidRPr="00FA6F8E" w:rsidRDefault="005319AE" w:rsidP="00940760">
            <w:r w:rsidRPr="00FA6F8E">
              <w:t>220</w:t>
            </w:r>
          </w:p>
        </w:tc>
      </w:tr>
      <w:tr w:rsidR="00940760" w:rsidRPr="00FA6F8E" w14:paraId="7BDC3E66" w14:textId="77777777" w:rsidTr="00940760">
        <w:trPr>
          <w:trHeight w:val="513"/>
        </w:trPr>
        <w:tc>
          <w:tcPr>
            <w:tcW w:w="2139" w:type="dxa"/>
          </w:tcPr>
          <w:p w14:paraId="549ED1D8" w14:textId="77777777" w:rsidR="00940760" w:rsidRPr="00FA6F8E" w:rsidRDefault="00940760" w:rsidP="00940760">
            <w:r w:rsidRPr="00FA6F8E">
              <w:t>ERIC</w:t>
            </w:r>
          </w:p>
        </w:tc>
        <w:tc>
          <w:tcPr>
            <w:tcW w:w="4086" w:type="dxa"/>
          </w:tcPr>
          <w:p w14:paraId="6BE53723" w14:textId="77777777" w:rsidR="00940760" w:rsidRPr="00FA6F8E" w:rsidRDefault="00940760" w:rsidP="00940760">
            <w:r w:rsidRPr="00FA6F8E">
              <w:t>EBSCOhost Research Databases</w:t>
            </w:r>
          </w:p>
        </w:tc>
        <w:tc>
          <w:tcPr>
            <w:tcW w:w="1661" w:type="dxa"/>
          </w:tcPr>
          <w:p w14:paraId="53813A97" w14:textId="77777777" w:rsidR="00940760" w:rsidRPr="00FA6F8E" w:rsidRDefault="00940760" w:rsidP="00940760">
            <w:r w:rsidRPr="00FA6F8E">
              <w:t>23</w:t>
            </w:r>
            <w:r w:rsidRPr="00FA6F8E">
              <w:rPr>
                <w:vertAlign w:val="superscript"/>
              </w:rPr>
              <w:t>rd</w:t>
            </w:r>
            <w:r w:rsidRPr="00FA6F8E">
              <w:t xml:space="preserve"> August 2022</w:t>
            </w:r>
          </w:p>
        </w:tc>
        <w:tc>
          <w:tcPr>
            <w:tcW w:w="1149" w:type="dxa"/>
          </w:tcPr>
          <w:p w14:paraId="1FB19CE2" w14:textId="4BABB263" w:rsidR="00940760" w:rsidRPr="00FA6F8E" w:rsidRDefault="005319AE" w:rsidP="00940760">
            <w:r w:rsidRPr="00FA6F8E">
              <w:t>31</w:t>
            </w:r>
          </w:p>
        </w:tc>
      </w:tr>
      <w:tr w:rsidR="00940760" w:rsidRPr="00FA6F8E" w14:paraId="53C2D731" w14:textId="77777777" w:rsidTr="00940760">
        <w:trPr>
          <w:trHeight w:val="779"/>
        </w:trPr>
        <w:tc>
          <w:tcPr>
            <w:tcW w:w="2139" w:type="dxa"/>
          </w:tcPr>
          <w:p w14:paraId="4B52C704" w14:textId="77777777" w:rsidR="00940760" w:rsidRPr="00FA6F8E" w:rsidRDefault="00940760" w:rsidP="00940760">
            <w:r w:rsidRPr="00FA6F8E">
              <w:t xml:space="preserve">Psychology and </w:t>
            </w:r>
            <w:proofErr w:type="spellStart"/>
            <w:r w:rsidRPr="00FA6F8E">
              <w:t>Behavioral</w:t>
            </w:r>
            <w:proofErr w:type="spellEnd"/>
            <w:r w:rsidRPr="00FA6F8E">
              <w:t xml:space="preserve"> Sciences Collection</w:t>
            </w:r>
          </w:p>
        </w:tc>
        <w:tc>
          <w:tcPr>
            <w:tcW w:w="4086" w:type="dxa"/>
          </w:tcPr>
          <w:p w14:paraId="41A9B6F3" w14:textId="77777777" w:rsidR="00940760" w:rsidRPr="00FA6F8E" w:rsidRDefault="00940760" w:rsidP="00940760">
            <w:r w:rsidRPr="00FA6F8E">
              <w:t>EBSCOhost Research Databases</w:t>
            </w:r>
          </w:p>
        </w:tc>
        <w:tc>
          <w:tcPr>
            <w:tcW w:w="1661" w:type="dxa"/>
          </w:tcPr>
          <w:p w14:paraId="26DC6198" w14:textId="77777777" w:rsidR="00940760" w:rsidRPr="00FA6F8E" w:rsidRDefault="00940760" w:rsidP="00940760">
            <w:r w:rsidRPr="00FA6F8E">
              <w:t>23</w:t>
            </w:r>
            <w:r w:rsidRPr="00FA6F8E">
              <w:rPr>
                <w:vertAlign w:val="superscript"/>
              </w:rPr>
              <w:t>rd</w:t>
            </w:r>
            <w:r w:rsidRPr="00FA6F8E">
              <w:t xml:space="preserve"> August 2022</w:t>
            </w:r>
          </w:p>
        </w:tc>
        <w:tc>
          <w:tcPr>
            <w:tcW w:w="1149" w:type="dxa"/>
          </w:tcPr>
          <w:p w14:paraId="6F98CB79" w14:textId="0B27DD1B" w:rsidR="00940760" w:rsidRPr="00FA6F8E" w:rsidRDefault="005319AE" w:rsidP="00940760">
            <w:r w:rsidRPr="00FA6F8E">
              <w:t>39</w:t>
            </w:r>
          </w:p>
        </w:tc>
      </w:tr>
      <w:tr w:rsidR="00940760" w:rsidRPr="00FA6F8E" w14:paraId="5BE0A147" w14:textId="77777777" w:rsidTr="00940760">
        <w:trPr>
          <w:trHeight w:val="513"/>
        </w:trPr>
        <w:tc>
          <w:tcPr>
            <w:tcW w:w="2139" w:type="dxa"/>
          </w:tcPr>
          <w:p w14:paraId="74C664C4" w14:textId="77777777" w:rsidR="00940760" w:rsidRPr="00FA6F8E" w:rsidRDefault="00940760" w:rsidP="00940760">
            <w:r w:rsidRPr="00FA6F8E">
              <w:t>Cochrane Library</w:t>
            </w:r>
          </w:p>
        </w:tc>
        <w:tc>
          <w:tcPr>
            <w:tcW w:w="4086" w:type="dxa"/>
          </w:tcPr>
          <w:p w14:paraId="7A14979B" w14:textId="77777777" w:rsidR="00940760" w:rsidRPr="00FA6F8E" w:rsidRDefault="00000000" w:rsidP="00940760">
            <w:hyperlink r:id="rId5" w:history="1">
              <w:r w:rsidR="00940760" w:rsidRPr="00FA6F8E">
                <w:rPr>
                  <w:rStyle w:val="Hyperlink"/>
                </w:rPr>
                <w:t>http://www.cochranelibrary.com/</w:t>
              </w:r>
            </w:hyperlink>
          </w:p>
        </w:tc>
        <w:tc>
          <w:tcPr>
            <w:tcW w:w="1661" w:type="dxa"/>
          </w:tcPr>
          <w:p w14:paraId="0308FE70" w14:textId="77777777" w:rsidR="00940760" w:rsidRPr="00FA6F8E" w:rsidRDefault="00940760" w:rsidP="00940760">
            <w:r w:rsidRPr="00FA6F8E">
              <w:t>23</w:t>
            </w:r>
            <w:r w:rsidRPr="00FA6F8E">
              <w:rPr>
                <w:vertAlign w:val="superscript"/>
              </w:rPr>
              <w:t>rd</w:t>
            </w:r>
            <w:r w:rsidRPr="00FA6F8E">
              <w:t xml:space="preserve"> August 2022</w:t>
            </w:r>
          </w:p>
        </w:tc>
        <w:tc>
          <w:tcPr>
            <w:tcW w:w="1149" w:type="dxa"/>
          </w:tcPr>
          <w:p w14:paraId="0B15BC2C" w14:textId="000549CF" w:rsidR="00940760" w:rsidRPr="00FA6F8E" w:rsidRDefault="005319AE" w:rsidP="00940760">
            <w:r w:rsidRPr="00FA6F8E">
              <w:t>16</w:t>
            </w:r>
          </w:p>
        </w:tc>
      </w:tr>
      <w:tr w:rsidR="00940760" w:rsidRPr="00FA6F8E" w14:paraId="0981E27D" w14:textId="77777777" w:rsidTr="00940760">
        <w:trPr>
          <w:trHeight w:val="255"/>
        </w:trPr>
        <w:tc>
          <w:tcPr>
            <w:tcW w:w="9036" w:type="dxa"/>
            <w:gridSpan w:val="4"/>
            <w:shd w:val="clear" w:color="auto" w:fill="E8E8E8" w:themeFill="background2"/>
          </w:tcPr>
          <w:p w14:paraId="53980197" w14:textId="77777777" w:rsidR="00940760" w:rsidRPr="00FA6F8E" w:rsidRDefault="00940760" w:rsidP="00940760"/>
        </w:tc>
      </w:tr>
      <w:tr w:rsidR="00940760" w:rsidRPr="00FA6F8E" w14:paraId="70DC9F46" w14:textId="77777777" w:rsidTr="00940760">
        <w:trPr>
          <w:trHeight w:val="255"/>
        </w:trPr>
        <w:tc>
          <w:tcPr>
            <w:tcW w:w="7886" w:type="dxa"/>
            <w:gridSpan w:val="3"/>
          </w:tcPr>
          <w:p w14:paraId="56DA86B6" w14:textId="77777777" w:rsidR="00940760" w:rsidRPr="00FA6F8E" w:rsidRDefault="00940760" w:rsidP="00940760">
            <w:pPr>
              <w:rPr>
                <w:b/>
                <w:bCs/>
              </w:rPr>
            </w:pPr>
            <w:r w:rsidRPr="00FA6F8E">
              <w:rPr>
                <w:b/>
                <w:bCs/>
              </w:rPr>
              <w:t>Total number of results</w:t>
            </w:r>
          </w:p>
        </w:tc>
        <w:tc>
          <w:tcPr>
            <w:tcW w:w="1149" w:type="dxa"/>
          </w:tcPr>
          <w:p w14:paraId="186EE1E4" w14:textId="3FAD0544" w:rsidR="00940760" w:rsidRPr="00FA6F8E" w:rsidRDefault="005319AE" w:rsidP="00940760">
            <w:r w:rsidRPr="00FA6F8E">
              <w:t>796</w:t>
            </w:r>
          </w:p>
        </w:tc>
      </w:tr>
      <w:tr w:rsidR="00940760" w:rsidRPr="00FA6F8E" w14:paraId="3BEAAEBE" w14:textId="77777777" w:rsidTr="00940760">
        <w:trPr>
          <w:trHeight w:val="255"/>
        </w:trPr>
        <w:tc>
          <w:tcPr>
            <w:tcW w:w="7886" w:type="dxa"/>
            <w:gridSpan w:val="3"/>
          </w:tcPr>
          <w:p w14:paraId="5AD72A27" w14:textId="77777777" w:rsidR="00940760" w:rsidRPr="00FA6F8E" w:rsidRDefault="00940760" w:rsidP="00940760">
            <w:pPr>
              <w:rPr>
                <w:b/>
                <w:bCs/>
              </w:rPr>
            </w:pPr>
            <w:r w:rsidRPr="00FA6F8E">
              <w:rPr>
                <w:b/>
                <w:bCs/>
              </w:rPr>
              <w:t>Duplicates found</w:t>
            </w:r>
          </w:p>
        </w:tc>
        <w:tc>
          <w:tcPr>
            <w:tcW w:w="1149" w:type="dxa"/>
          </w:tcPr>
          <w:p w14:paraId="0B78FF66" w14:textId="51B65EC0" w:rsidR="00940760" w:rsidRPr="00FA6F8E" w:rsidRDefault="005319AE" w:rsidP="00940760">
            <w:r w:rsidRPr="00FA6F8E">
              <w:t>424</w:t>
            </w:r>
          </w:p>
        </w:tc>
      </w:tr>
      <w:tr w:rsidR="00940760" w:rsidRPr="00FA6F8E" w14:paraId="4900326B" w14:textId="77777777" w:rsidTr="00940760">
        <w:trPr>
          <w:trHeight w:val="255"/>
        </w:trPr>
        <w:tc>
          <w:tcPr>
            <w:tcW w:w="7886" w:type="dxa"/>
            <w:gridSpan w:val="3"/>
          </w:tcPr>
          <w:p w14:paraId="353E7BD3" w14:textId="77777777" w:rsidR="00940760" w:rsidRPr="00FA6F8E" w:rsidRDefault="00940760" w:rsidP="00940760">
            <w:pPr>
              <w:rPr>
                <w:b/>
                <w:bCs/>
              </w:rPr>
            </w:pPr>
            <w:r w:rsidRPr="00FA6F8E">
              <w:rPr>
                <w:b/>
                <w:bCs/>
              </w:rPr>
              <w:t>Results after duplicates removed</w:t>
            </w:r>
          </w:p>
        </w:tc>
        <w:tc>
          <w:tcPr>
            <w:tcW w:w="1149" w:type="dxa"/>
          </w:tcPr>
          <w:p w14:paraId="39212E76" w14:textId="47AB3393" w:rsidR="00940760" w:rsidRPr="00FA6F8E" w:rsidRDefault="005319AE" w:rsidP="00940760">
            <w:r w:rsidRPr="00FA6F8E">
              <w:t>372</w:t>
            </w:r>
          </w:p>
        </w:tc>
      </w:tr>
    </w:tbl>
    <w:p w14:paraId="279B0CA3" w14:textId="77777777" w:rsidR="00940760" w:rsidRPr="00FA6F8E" w:rsidRDefault="00940760" w:rsidP="00940760">
      <w:pPr>
        <w:rPr>
          <w:b/>
          <w:sz w:val="20"/>
          <w:szCs w:val="20"/>
        </w:rPr>
      </w:pPr>
    </w:p>
    <w:p w14:paraId="024093EC" w14:textId="77777777" w:rsidR="00940760" w:rsidRPr="00FA6F8E" w:rsidRDefault="00940760" w:rsidP="00940760">
      <w:pPr>
        <w:rPr>
          <w:sz w:val="20"/>
          <w:szCs w:val="20"/>
        </w:rPr>
      </w:pPr>
    </w:p>
    <w:p w14:paraId="02777BE3" w14:textId="77777777" w:rsidR="00940760" w:rsidRPr="00FA6F8E" w:rsidRDefault="00940760" w:rsidP="00940760">
      <w:pPr>
        <w:rPr>
          <w:b/>
          <w:sz w:val="20"/>
          <w:szCs w:val="20"/>
        </w:rPr>
      </w:pPr>
      <w:r w:rsidRPr="00FA6F8E">
        <w:rPr>
          <w:b/>
          <w:sz w:val="20"/>
          <w:szCs w:val="20"/>
        </w:rPr>
        <w:t>Search history for databases for published literature</w:t>
      </w:r>
    </w:p>
    <w:p w14:paraId="3CD85AF4" w14:textId="77777777" w:rsidR="00940760" w:rsidRPr="00FA6F8E" w:rsidRDefault="00940760" w:rsidP="00940760">
      <w:pPr>
        <w:rPr>
          <w:sz w:val="20"/>
          <w:szCs w:val="20"/>
        </w:rPr>
      </w:pPr>
    </w:p>
    <w:p w14:paraId="532628EA" w14:textId="77777777" w:rsidR="00940760" w:rsidRPr="00FA6F8E" w:rsidRDefault="00940760" w:rsidP="00940760">
      <w:pPr>
        <w:rPr>
          <w:sz w:val="20"/>
          <w:szCs w:val="20"/>
        </w:rPr>
      </w:pPr>
      <w:r w:rsidRPr="00FA6F8E">
        <w:rPr>
          <w:b/>
          <w:bCs/>
          <w:sz w:val="20"/>
          <w:szCs w:val="20"/>
        </w:rPr>
        <w:t>Platform and database</w:t>
      </w:r>
      <w:r w:rsidRPr="00FA6F8E">
        <w:rPr>
          <w:sz w:val="20"/>
          <w:szCs w:val="20"/>
        </w:rPr>
        <w:t>: Ovid MEDLINE® ALL &lt;1946 to August 22, 2022&gt;</w:t>
      </w:r>
    </w:p>
    <w:p w14:paraId="79FC68E1" w14:textId="77777777" w:rsidR="00940760" w:rsidRPr="00FA6F8E" w:rsidRDefault="00940760" w:rsidP="00940760">
      <w:pPr>
        <w:rPr>
          <w:sz w:val="20"/>
          <w:szCs w:val="20"/>
        </w:rPr>
      </w:pPr>
      <w:r w:rsidRPr="00FA6F8E">
        <w:rPr>
          <w:b/>
          <w:bCs/>
          <w:sz w:val="20"/>
          <w:szCs w:val="20"/>
        </w:rPr>
        <w:t>Date searched</w:t>
      </w:r>
      <w:r w:rsidRPr="00FA6F8E">
        <w:rPr>
          <w:sz w:val="20"/>
          <w:szCs w:val="20"/>
        </w:rPr>
        <w:t>: 23-08-2022</w:t>
      </w:r>
    </w:p>
    <w:p w14:paraId="635071B4" w14:textId="77777777" w:rsidR="00940760" w:rsidRPr="00FA6F8E" w:rsidRDefault="00940760" w:rsidP="00940760">
      <w:pPr>
        <w:rPr>
          <w:sz w:val="20"/>
          <w:szCs w:val="20"/>
        </w:rPr>
      </w:pPr>
      <w:r w:rsidRPr="00FA6F8E">
        <w:rPr>
          <w:sz w:val="20"/>
          <w:szCs w:val="20"/>
        </w:rPr>
        <w:t>--------------------------------------------------------------------------------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6"/>
        <w:gridCol w:w="7622"/>
        <w:gridCol w:w="972"/>
      </w:tblGrid>
      <w:tr w:rsidR="00940760" w:rsidRPr="00FA6F8E" w14:paraId="3F13318C" w14:textId="77777777" w:rsidTr="008D3610">
        <w:tc>
          <w:tcPr>
            <w:tcW w:w="0" w:type="auto"/>
          </w:tcPr>
          <w:p w14:paraId="2026EADF" w14:textId="77777777" w:rsidR="00940760" w:rsidRPr="00FA6F8E" w:rsidRDefault="00940760" w:rsidP="00940760">
            <w:pPr>
              <w:rPr>
                <w:b/>
                <w:bCs/>
              </w:rPr>
            </w:pPr>
            <w:r w:rsidRPr="00FA6F8E">
              <w:rPr>
                <w:b/>
                <w:bCs/>
              </w:rPr>
              <w:t>#</w:t>
            </w:r>
          </w:p>
        </w:tc>
        <w:tc>
          <w:tcPr>
            <w:tcW w:w="0" w:type="auto"/>
          </w:tcPr>
          <w:p w14:paraId="100D36BF" w14:textId="77777777" w:rsidR="00940760" w:rsidRPr="00FA6F8E" w:rsidRDefault="00940760" w:rsidP="00940760">
            <w:pPr>
              <w:rPr>
                <w:b/>
                <w:bCs/>
              </w:rPr>
            </w:pPr>
            <w:r w:rsidRPr="00FA6F8E">
              <w:rPr>
                <w:b/>
                <w:bCs/>
              </w:rPr>
              <w:t>Search term(s)</w:t>
            </w:r>
          </w:p>
        </w:tc>
        <w:tc>
          <w:tcPr>
            <w:tcW w:w="0" w:type="auto"/>
          </w:tcPr>
          <w:p w14:paraId="65F9E6AC" w14:textId="77777777" w:rsidR="00940760" w:rsidRPr="00FA6F8E" w:rsidRDefault="00940760" w:rsidP="00940760">
            <w:pPr>
              <w:rPr>
                <w:b/>
                <w:bCs/>
              </w:rPr>
            </w:pPr>
            <w:r w:rsidRPr="00FA6F8E">
              <w:rPr>
                <w:b/>
                <w:bCs/>
              </w:rPr>
              <w:t>Result(s)</w:t>
            </w:r>
          </w:p>
        </w:tc>
      </w:tr>
      <w:tr w:rsidR="00940760" w:rsidRPr="00FA6F8E" w14:paraId="2F84B254" w14:textId="77777777" w:rsidTr="008D3610">
        <w:tc>
          <w:tcPr>
            <w:tcW w:w="0" w:type="auto"/>
          </w:tcPr>
          <w:p w14:paraId="5E609243" w14:textId="77777777" w:rsidR="00940760" w:rsidRPr="00FA6F8E" w:rsidRDefault="00940760" w:rsidP="00940760">
            <w:r w:rsidRPr="00FA6F8E">
              <w:t>1</w:t>
            </w:r>
          </w:p>
        </w:tc>
        <w:tc>
          <w:tcPr>
            <w:tcW w:w="0" w:type="auto"/>
          </w:tcPr>
          <w:p w14:paraId="39D7FC57" w14:textId="77777777" w:rsidR="00940760" w:rsidRPr="00FA6F8E" w:rsidRDefault="00940760" w:rsidP="00940760">
            <w:r w:rsidRPr="00FA6F8E">
              <w:t xml:space="preserve">(relative </w:t>
            </w:r>
            <w:proofErr w:type="spellStart"/>
            <w:r w:rsidRPr="00FA6F8E">
              <w:t>adj</w:t>
            </w:r>
            <w:proofErr w:type="spellEnd"/>
            <w:r w:rsidRPr="00FA6F8E">
              <w:t xml:space="preserve"> (age* or </w:t>
            </w:r>
            <w:proofErr w:type="spellStart"/>
            <w:r w:rsidRPr="00FA6F8E">
              <w:t>matur</w:t>
            </w:r>
            <w:proofErr w:type="spellEnd"/>
            <w:r w:rsidRPr="00FA6F8E">
              <w:t xml:space="preserve">* or </w:t>
            </w:r>
            <w:proofErr w:type="spellStart"/>
            <w:r w:rsidRPr="00FA6F8E">
              <w:t>immatur</w:t>
            </w:r>
            <w:proofErr w:type="spellEnd"/>
            <w:r w:rsidRPr="00FA6F8E">
              <w:t>*)).</w:t>
            </w:r>
            <w:proofErr w:type="spellStart"/>
            <w:r w:rsidRPr="00FA6F8E">
              <w:t>tw,kw,kf</w:t>
            </w:r>
            <w:proofErr w:type="spellEnd"/>
            <w:r w:rsidRPr="00FA6F8E">
              <w:t>.</w:t>
            </w:r>
          </w:p>
        </w:tc>
        <w:tc>
          <w:tcPr>
            <w:tcW w:w="0" w:type="auto"/>
          </w:tcPr>
          <w:p w14:paraId="2DF873F1" w14:textId="77777777" w:rsidR="00940760" w:rsidRPr="00FA6F8E" w:rsidRDefault="00940760" w:rsidP="00940760">
            <w:r w:rsidRPr="00FA6F8E">
              <w:t>1142</w:t>
            </w:r>
          </w:p>
        </w:tc>
      </w:tr>
      <w:tr w:rsidR="00940760" w:rsidRPr="00FA6F8E" w14:paraId="07A687EF" w14:textId="77777777" w:rsidTr="008D3610">
        <w:tc>
          <w:tcPr>
            <w:tcW w:w="0" w:type="auto"/>
          </w:tcPr>
          <w:p w14:paraId="10BA08D3" w14:textId="77777777" w:rsidR="00940760" w:rsidRPr="00FA6F8E" w:rsidRDefault="00940760" w:rsidP="00940760">
            <w:r w:rsidRPr="00FA6F8E">
              <w:t>2</w:t>
            </w:r>
          </w:p>
        </w:tc>
        <w:tc>
          <w:tcPr>
            <w:tcW w:w="0" w:type="auto"/>
          </w:tcPr>
          <w:p w14:paraId="4BF144FE" w14:textId="77777777" w:rsidR="00940760" w:rsidRPr="00FA6F8E" w:rsidRDefault="00940760" w:rsidP="00940760">
            <w:r w:rsidRPr="00FA6F8E">
              <w:t>("young for grade*" or "young for year*").</w:t>
            </w:r>
            <w:proofErr w:type="spellStart"/>
            <w:r w:rsidRPr="00FA6F8E">
              <w:t>tw,kw,kf</w:t>
            </w:r>
            <w:proofErr w:type="spellEnd"/>
            <w:r w:rsidRPr="00FA6F8E">
              <w:t>.</w:t>
            </w:r>
          </w:p>
        </w:tc>
        <w:tc>
          <w:tcPr>
            <w:tcW w:w="0" w:type="auto"/>
          </w:tcPr>
          <w:p w14:paraId="01F0A2E9" w14:textId="77777777" w:rsidR="00940760" w:rsidRPr="00FA6F8E" w:rsidRDefault="00940760" w:rsidP="00940760">
            <w:r w:rsidRPr="00FA6F8E">
              <w:t>1789</w:t>
            </w:r>
          </w:p>
        </w:tc>
      </w:tr>
      <w:tr w:rsidR="00940760" w:rsidRPr="00FA6F8E" w14:paraId="7C2AE714" w14:textId="77777777" w:rsidTr="008D3610">
        <w:tc>
          <w:tcPr>
            <w:tcW w:w="0" w:type="auto"/>
          </w:tcPr>
          <w:p w14:paraId="1AB993A7" w14:textId="77777777" w:rsidR="00940760" w:rsidRPr="00FA6F8E" w:rsidRDefault="00940760" w:rsidP="00940760">
            <w:r w:rsidRPr="00FA6F8E">
              <w:t>3</w:t>
            </w:r>
          </w:p>
        </w:tc>
        <w:tc>
          <w:tcPr>
            <w:tcW w:w="0" w:type="auto"/>
          </w:tcPr>
          <w:p w14:paraId="5C621E23" w14:textId="77777777" w:rsidR="00940760" w:rsidRPr="00FA6F8E" w:rsidRDefault="00940760" w:rsidP="00940760">
            <w:r w:rsidRPr="00FA6F8E">
              <w:t>("old for grade*" or "old for year*").</w:t>
            </w:r>
            <w:proofErr w:type="spellStart"/>
            <w:r w:rsidRPr="00FA6F8E">
              <w:t>tw,kw,kf</w:t>
            </w:r>
            <w:proofErr w:type="spellEnd"/>
            <w:r w:rsidRPr="00FA6F8E">
              <w:t>.</w:t>
            </w:r>
          </w:p>
        </w:tc>
        <w:tc>
          <w:tcPr>
            <w:tcW w:w="0" w:type="auto"/>
          </w:tcPr>
          <w:p w14:paraId="3B2B0350" w14:textId="77777777" w:rsidR="00940760" w:rsidRPr="00FA6F8E" w:rsidRDefault="00940760" w:rsidP="00940760">
            <w:r w:rsidRPr="00FA6F8E">
              <w:t>1695</w:t>
            </w:r>
          </w:p>
        </w:tc>
      </w:tr>
      <w:tr w:rsidR="00940760" w:rsidRPr="00FA6F8E" w14:paraId="3092549A" w14:textId="77777777" w:rsidTr="008D3610">
        <w:tc>
          <w:tcPr>
            <w:tcW w:w="0" w:type="auto"/>
          </w:tcPr>
          <w:p w14:paraId="14EFF45D" w14:textId="77777777" w:rsidR="00940760" w:rsidRPr="00FA6F8E" w:rsidRDefault="00940760" w:rsidP="00940760">
            <w:r w:rsidRPr="00FA6F8E">
              <w:t>4</w:t>
            </w:r>
          </w:p>
        </w:tc>
        <w:tc>
          <w:tcPr>
            <w:tcW w:w="0" w:type="auto"/>
          </w:tcPr>
          <w:p w14:paraId="547E3E45" w14:textId="77777777" w:rsidR="00940760" w:rsidRPr="00FA6F8E" w:rsidRDefault="00940760" w:rsidP="00940760">
            <w:r w:rsidRPr="00FA6F8E">
              <w:t>("influence of age" or "birthdate effect*" or "birth date effect*" or "age effect*" or "season of birth*" or "age position*").</w:t>
            </w:r>
            <w:proofErr w:type="spellStart"/>
            <w:r w:rsidRPr="00FA6F8E">
              <w:t>tw,kw,kf</w:t>
            </w:r>
            <w:proofErr w:type="spellEnd"/>
            <w:r w:rsidRPr="00FA6F8E">
              <w:t>.</w:t>
            </w:r>
          </w:p>
        </w:tc>
        <w:tc>
          <w:tcPr>
            <w:tcW w:w="0" w:type="auto"/>
          </w:tcPr>
          <w:p w14:paraId="0A27B689" w14:textId="77777777" w:rsidR="00940760" w:rsidRPr="00FA6F8E" w:rsidRDefault="00940760" w:rsidP="00940760">
            <w:r w:rsidRPr="00FA6F8E">
              <w:t>15536</w:t>
            </w:r>
          </w:p>
        </w:tc>
      </w:tr>
      <w:tr w:rsidR="00940760" w:rsidRPr="00FA6F8E" w14:paraId="3E263B20" w14:textId="77777777" w:rsidTr="008D3610">
        <w:tc>
          <w:tcPr>
            <w:tcW w:w="0" w:type="auto"/>
          </w:tcPr>
          <w:p w14:paraId="78C45F93" w14:textId="77777777" w:rsidR="00940760" w:rsidRPr="00FA6F8E" w:rsidRDefault="00940760" w:rsidP="00940760">
            <w:r w:rsidRPr="00FA6F8E">
              <w:t>5</w:t>
            </w:r>
          </w:p>
        </w:tc>
        <w:tc>
          <w:tcPr>
            <w:tcW w:w="0" w:type="auto"/>
          </w:tcPr>
          <w:p w14:paraId="20937D1F" w14:textId="77777777" w:rsidR="00940760" w:rsidRPr="00FA6F8E" w:rsidRDefault="00940760" w:rsidP="00940760">
            <w:r w:rsidRPr="00FA6F8E">
              <w:t>or/1-4</w:t>
            </w:r>
          </w:p>
        </w:tc>
        <w:tc>
          <w:tcPr>
            <w:tcW w:w="0" w:type="auto"/>
          </w:tcPr>
          <w:p w14:paraId="5533C555" w14:textId="77777777" w:rsidR="00940760" w:rsidRPr="00FA6F8E" w:rsidRDefault="00940760" w:rsidP="00940760">
            <w:r w:rsidRPr="00FA6F8E">
              <w:t>19593</w:t>
            </w:r>
          </w:p>
        </w:tc>
      </w:tr>
      <w:tr w:rsidR="005319AE" w:rsidRPr="00FA6F8E" w14:paraId="7F2FA87C" w14:textId="77777777" w:rsidTr="008D3610">
        <w:tc>
          <w:tcPr>
            <w:tcW w:w="0" w:type="auto"/>
          </w:tcPr>
          <w:p w14:paraId="5BB70E05" w14:textId="77777777" w:rsidR="005319AE" w:rsidRPr="00FA6F8E" w:rsidRDefault="005319AE" w:rsidP="005319AE">
            <w:r w:rsidRPr="00FA6F8E">
              <w:t>6</w:t>
            </w:r>
          </w:p>
        </w:tc>
        <w:tc>
          <w:tcPr>
            <w:tcW w:w="0" w:type="auto"/>
          </w:tcPr>
          <w:p w14:paraId="18A1B607" w14:textId="18668BC7" w:rsidR="005319AE" w:rsidRPr="00FA6F8E" w:rsidRDefault="005319AE" w:rsidP="005319AE">
            <w:r w:rsidRPr="00FA6F8E">
              <w:t>Autistic Disorder/ or exp Autism Spectrum Disorder/</w:t>
            </w:r>
          </w:p>
        </w:tc>
        <w:tc>
          <w:tcPr>
            <w:tcW w:w="0" w:type="auto"/>
          </w:tcPr>
          <w:p w14:paraId="0ED0E6B7" w14:textId="5B06F08A" w:rsidR="005319AE" w:rsidRPr="00FA6F8E" w:rsidRDefault="005319AE" w:rsidP="005319AE">
            <w:r w:rsidRPr="00FA6F8E">
              <w:t>39346</w:t>
            </w:r>
          </w:p>
        </w:tc>
      </w:tr>
      <w:tr w:rsidR="005319AE" w:rsidRPr="00FA6F8E" w14:paraId="60C7E6AB" w14:textId="77777777" w:rsidTr="008D3610">
        <w:tc>
          <w:tcPr>
            <w:tcW w:w="0" w:type="auto"/>
          </w:tcPr>
          <w:p w14:paraId="625F8B1D" w14:textId="77777777" w:rsidR="005319AE" w:rsidRPr="00FA6F8E" w:rsidRDefault="005319AE" w:rsidP="005319AE">
            <w:r w:rsidRPr="00FA6F8E">
              <w:t>7</w:t>
            </w:r>
          </w:p>
        </w:tc>
        <w:tc>
          <w:tcPr>
            <w:tcW w:w="0" w:type="auto"/>
          </w:tcPr>
          <w:p w14:paraId="0668D14C" w14:textId="1A4E6323" w:rsidR="005319AE" w:rsidRPr="00FA6F8E" w:rsidRDefault="005319AE" w:rsidP="005319AE">
            <w:r w:rsidRPr="00FA6F8E">
              <w:t>(</w:t>
            </w:r>
            <w:proofErr w:type="spellStart"/>
            <w:r w:rsidRPr="00FA6F8E">
              <w:t>autis</w:t>
            </w:r>
            <w:proofErr w:type="spellEnd"/>
            <w:r w:rsidRPr="00FA6F8E">
              <w:t xml:space="preserve">* or ASD or </w:t>
            </w:r>
            <w:proofErr w:type="spellStart"/>
            <w:r w:rsidRPr="00FA6F8E">
              <w:t>asperger</w:t>
            </w:r>
            <w:proofErr w:type="spellEnd"/>
            <w:r w:rsidRPr="00FA6F8E">
              <w:t>*).</w:t>
            </w:r>
            <w:proofErr w:type="spellStart"/>
            <w:r w:rsidRPr="00FA6F8E">
              <w:t>tw,kw,kf</w:t>
            </w:r>
            <w:proofErr w:type="spellEnd"/>
            <w:r w:rsidRPr="00FA6F8E">
              <w:t>.</w:t>
            </w:r>
          </w:p>
        </w:tc>
        <w:tc>
          <w:tcPr>
            <w:tcW w:w="0" w:type="auto"/>
          </w:tcPr>
          <w:p w14:paraId="7E320A73" w14:textId="006F5439" w:rsidR="005319AE" w:rsidRPr="00FA6F8E" w:rsidRDefault="005319AE" w:rsidP="005319AE">
            <w:r w:rsidRPr="00FA6F8E">
              <w:t>70225</w:t>
            </w:r>
          </w:p>
        </w:tc>
      </w:tr>
      <w:tr w:rsidR="005319AE" w:rsidRPr="00FA6F8E" w14:paraId="56DE6C9F" w14:textId="77777777" w:rsidTr="008D3610">
        <w:tc>
          <w:tcPr>
            <w:tcW w:w="0" w:type="auto"/>
          </w:tcPr>
          <w:p w14:paraId="6FE928ED" w14:textId="77777777" w:rsidR="005319AE" w:rsidRPr="00FA6F8E" w:rsidRDefault="005319AE" w:rsidP="005319AE">
            <w:r w:rsidRPr="00FA6F8E">
              <w:t>8</w:t>
            </w:r>
          </w:p>
        </w:tc>
        <w:tc>
          <w:tcPr>
            <w:tcW w:w="0" w:type="auto"/>
          </w:tcPr>
          <w:p w14:paraId="5ED40122" w14:textId="4E77AAB8" w:rsidR="005319AE" w:rsidRPr="00FA6F8E" w:rsidRDefault="005319AE" w:rsidP="005319AE">
            <w:r w:rsidRPr="00FA6F8E">
              <w:t>or/6-7</w:t>
            </w:r>
          </w:p>
        </w:tc>
        <w:tc>
          <w:tcPr>
            <w:tcW w:w="0" w:type="auto"/>
          </w:tcPr>
          <w:p w14:paraId="063C6AEB" w14:textId="4509AD97" w:rsidR="005319AE" w:rsidRPr="00FA6F8E" w:rsidRDefault="005319AE" w:rsidP="005319AE">
            <w:r w:rsidRPr="00FA6F8E">
              <w:t>73317</w:t>
            </w:r>
          </w:p>
        </w:tc>
      </w:tr>
      <w:tr w:rsidR="005319AE" w:rsidRPr="00FA6F8E" w14:paraId="5573F4C0" w14:textId="77777777" w:rsidTr="008D3610">
        <w:tc>
          <w:tcPr>
            <w:tcW w:w="0" w:type="auto"/>
          </w:tcPr>
          <w:p w14:paraId="2DF9F2E5" w14:textId="77777777" w:rsidR="005319AE" w:rsidRPr="00FA6F8E" w:rsidRDefault="005319AE" w:rsidP="005319AE">
            <w:r w:rsidRPr="00FA6F8E">
              <w:t>9</w:t>
            </w:r>
          </w:p>
        </w:tc>
        <w:tc>
          <w:tcPr>
            <w:tcW w:w="0" w:type="auto"/>
          </w:tcPr>
          <w:p w14:paraId="68E7FA94" w14:textId="25847BD7" w:rsidR="005319AE" w:rsidRPr="00FA6F8E" w:rsidRDefault="005319AE" w:rsidP="005319AE">
            <w:r w:rsidRPr="00FA6F8E">
              <w:t>5 and 8</w:t>
            </w:r>
          </w:p>
        </w:tc>
        <w:tc>
          <w:tcPr>
            <w:tcW w:w="0" w:type="auto"/>
          </w:tcPr>
          <w:p w14:paraId="2684F33B" w14:textId="32126ACC" w:rsidR="005319AE" w:rsidRPr="00FA6F8E" w:rsidRDefault="005319AE" w:rsidP="005319AE">
            <w:r w:rsidRPr="00FA6F8E">
              <w:t>163</w:t>
            </w:r>
          </w:p>
        </w:tc>
      </w:tr>
      <w:tr w:rsidR="005319AE" w:rsidRPr="00FA6F8E" w14:paraId="111E9F82" w14:textId="77777777" w:rsidTr="008D3610">
        <w:tc>
          <w:tcPr>
            <w:tcW w:w="0" w:type="auto"/>
          </w:tcPr>
          <w:p w14:paraId="5C814D2E" w14:textId="77777777" w:rsidR="005319AE" w:rsidRPr="00FA6F8E" w:rsidRDefault="005319AE" w:rsidP="005319AE">
            <w:r w:rsidRPr="00FA6F8E">
              <w:t>10</w:t>
            </w:r>
          </w:p>
        </w:tc>
        <w:tc>
          <w:tcPr>
            <w:tcW w:w="0" w:type="auto"/>
          </w:tcPr>
          <w:p w14:paraId="677AB8F9" w14:textId="684BAF12" w:rsidR="005319AE" w:rsidRPr="00FA6F8E" w:rsidRDefault="005319AE" w:rsidP="005319AE">
            <w:r w:rsidRPr="00FA6F8E">
              <w:t xml:space="preserve">limit 9 to </w:t>
            </w:r>
            <w:proofErr w:type="spellStart"/>
            <w:r w:rsidRPr="00FA6F8E">
              <w:t>english</w:t>
            </w:r>
            <w:proofErr w:type="spellEnd"/>
            <w:r w:rsidRPr="00FA6F8E">
              <w:t xml:space="preserve"> language</w:t>
            </w:r>
          </w:p>
        </w:tc>
        <w:tc>
          <w:tcPr>
            <w:tcW w:w="0" w:type="auto"/>
          </w:tcPr>
          <w:p w14:paraId="6A170B6F" w14:textId="171C7064" w:rsidR="005319AE" w:rsidRPr="00FA6F8E" w:rsidRDefault="005319AE" w:rsidP="005319AE">
            <w:r w:rsidRPr="00FA6F8E">
              <w:t>157</w:t>
            </w:r>
          </w:p>
        </w:tc>
      </w:tr>
    </w:tbl>
    <w:p w14:paraId="16D9CAC3" w14:textId="77777777" w:rsidR="00940760" w:rsidRPr="00FA6F8E" w:rsidRDefault="00940760" w:rsidP="00940760">
      <w:pPr>
        <w:rPr>
          <w:sz w:val="20"/>
          <w:szCs w:val="20"/>
        </w:rPr>
      </w:pPr>
      <w:r w:rsidRPr="00FA6F8E">
        <w:rPr>
          <w:sz w:val="20"/>
          <w:szCs w:val="20"/>
        </w:rPr>
        <w:lastRenderedPageBreak/>
        <w:t>***************************</w:t>
      </w:r>
    </w:p>
    <w:p w14:paraId="3C444D1E" w14:textId="77777777" w:rsidR="00940760" w:rsidRPr="00FA6F8E" w:rsidRDefault="00940760" w:rsidP="00940760">
      <w:pPr>
        <w:rPr>
          <w:sz w:val="20"/>
          <w:szCs w:val="20"/>
        </w:rPr>
      </w:pPr>
    </w:p>
    <w:p w14:paraId="234F4D2B" w14:textId="77777777" w:rsidR="00940760" w:rsidRPr="00FA6F8E" w:rsidRDefault="00940760" w:rsidP="00940760">
      <w:pPr>
        <w:rPr>
          <w:sz w:val="20"/>
          <w:szCs w:val="20"/>
        </w:rPr>
      </w:pPr>
    </w:p>
    <w:p w14:paraId="18E97BB0" w14:textId="77777777" w:rsidR="00940760" w:rsidRPr="00FA6F8E" w:rsidRDefault="00940760" w:rsidP="00940760">
      <w:pPr>
        <w:rPr>
          <w:sz w:val="20"/>
          <w:szCs w:val="20"/>
        </w:rPr>
      </w:pPr>
      <w:r w:rsidRPr="00FA6F8E">
        <w:rPr>
          <w:b/>
          <w:bCs/>
          <w:sz w:val="20"/>
          <w:szCs w:val="20"/>
        </w:rPr>
        <w:t>Platform and database</w:t>
      </w:r>
      <w:r w:rsidRPr="00FA6F8E">
        <w:rPr>
          <w:sz w:val="20"/>
          <w:szCs w:val="20"/>
        </w:rPr>
        <w:t xml:space="preserve">: Ovid </w:t>
      </w:r>
      <w:r w:rsidRPr="00FA6F8E">
        <w:rPr>
          <w:bCs/>
          <w:sz w:val="20"/>
          <w:szCs w:val="20"/>
        </w:rPr>
        <w:t>Embase</w:t>
      </w:r>
      <w:r w:rsidRPr="00FA6F8E">
        <w:rPr>
          <w:sz w:val="20"/>
          <w:szCs w:val="20"/>
        </w:rPr>
        <w:t xml:space="preserve"> &lt;1974 to 2022 August 22&gt;</w:t>
      </w:r>
    </w:p>
    <w:p w14:paraId="503ACA48" w14:textId="77777777" w:rsidR="00940760" w:rsidRPr="00FA6F8E" w:rsidRDefault="00940760" w:rsidP="00940760">
      <w:pPr>
        <w:rPr>
          <w:sz w:val="20"/>
          <w:szCs w:val="20"/>
        </w:rPr>
      </w:pPr>
      <w:r w:rsidRPr="00FA6F8E">
        <w:rPr>
          <w:b/>
          <w:bCs/>
          <w:sz w:val="20"/>
          <w:szCs w:val="20"/>
        </w:rPr>
        <w:t>Date searched</w:t>
      </w:r>
      <w:r w:rsidRPr="00FA6F8E">
        <w:rPr>
          <w:sz w:val="20"/>
          <w:szCs w:val="20"/>
        </w:rPr>
        <w:t>: 23-08-2022</w:t>
      </w:r>
    </w:p>
    <w:p w14:paraId="7A6F0099" w14:textId="77777777" w:rsidR="00940760" w:rsidRPr="00FA6F8E" w:rsidRDefault="00940760" w:rsidP="00940760">
      <w:pPr>
        <w:rPr>
          <w:sz w:val="20"/>
          <w:szCs w:val="20"/>
        </w:rPr>
      </w:pPr>
      <w:r w:rsidRPr="00FA6F8E">
        <w:rPr>
          <w:sz w:val="20"/>
          <w:szCs w:val="20"/>
        </w:rPr>
        <w:t>--------------------------------------------------------------------------------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6"/>
        <w:gridCol w:w="7622"/>
        <w:gridCol w:w="972"/>
      </w:tblGrid>
      <w:tr w:rsidR="00940760" w:rsidRPr="00FA6F8E" w14:paraId="0A853A51" w14:textId="77777777" w:rsidTr="008D3610">
        <w:tc>
          <w:tcPr>
            <w:tcW w:w="0" w:type="auto"/>
          </w:tcPr>
          <w:p w14:paraId="0F76E2A0" w14:textId="77777777" w:rsidR="00940760" w:rsidRPr="00FA6F8E" w:rsidRDefault="00940760" w:rsidP="00940760">
            <w:pPr>
              <w:rPr>
                <w:b/>
                <w:bCs/>
              </w:rPr>
            </w:pPr>
            <w:r w:rsidRPr="00FA6F8E">
              <w:rPr>
                <w:b/>
                <w:bCs/>
              </w:rPr>
              <w:t>#</w:t>
            </w:r>
          </w:p>
        </w:tc>
        <w:tc>
          <w:tcPr>
            <w:tcW w:w="0" w:type="auto"/>
          </w:tcPr>
          <w:p w14:paraId="5EE0BCF6" w14:textId="77777777" w:rsidR="00940760" w:rsidRPr="00FA6F8E" w:rsidRDefault="00940760" w:rsidP="00940760">
            <w:pPr>
              <w:rPr>
                <w:b/>
                <w:bCs/>
              </w:rPr>
            </w:pPr>
            <w:r w:rsidRPr="00FA6F8E">
              <w:rPr>
                <w:b/>
                <w:bCs/>
              </w:rPr>
              <w:t>Search term(s)</w:t>
            </w:r>
          </w:p>
        </w:tc>
        <w:tc>
          <w:tcPr>
            <w:tcW w:w="0" w:type="auto"/>
          </w:tcPr>
          <w:p w14:paraId="6EBE02FB" w14:textId="77777777" w:rsidR="00940760" w:rsidRPr="00FA6F8E" w:rsidRDefault="00940760" w:rsidP="00940760">
            <w:pPr>
              <w:rPr>
                <w:b/>
                <w:bCs/>
              </w:rPr>
            </w:pPr>
            <w:r w:rsidRPr="00FA6F8E">
              <w:rPr>
                <w:b/>
                <w:bCs/>
              </w:rPr>
              <w:t>Result(s)</w:t>
            </w:r>
          </w:p>
        </w:tc>
      </w:tr>
      <w:tr w:rsidR="00940760" w:rsidRPr="00FA6F8E" w14:paraId="3ABF608E" w14:textId="77777777" w:rsidTr="008D3610">
        <w:tc>
          <w:tcPr>
            <w:tcW w:w="0" w:type="auto"/>
          </w:tcPr>
          <w:p w14:paraId="341AF4E4" w14:textId="77777777" w:rsidR="00940760" w:rsidRPr="00FA6F8E" w:rsidRDefault="00940760" w:rsidP="00940760">
            <w:r w:rsidRPr="00FA6F8E">
              <w:t>1</w:t>
            </w:r>
          </w:p>
        </w:tc>
        <w:tc>
          <w:tcPr>
            <w:tcW w:w="0" w:type="auto"/>
          </w:tcPr>
          <w:p w14:paraId="0931A2E7" w14:textId="77777777" w:rsidR="00940760" w:rsidRPr="00FA6F8E" w:rsidRDefault="00940760" w:rsidP="00940760">
            <w:r w:rsidRPr="00FA6F8E">
              <w:t xml:space="preserve">(relative </w:t>
            </w:r>
            <w:proofErr w:type="spellStart"/>
            <w:r w:rsidRPr="00FA6F8E">
              <w:t>adj</w:t>
            </w:r>
            <w:proofErr w:type="spellEnd"/>
            <w:r w:rsidRPr="00FA6F8E">
              <w:t xml:space="preserve"> (age* or </w:t>
            </w:r>
            <w:proofErr w:type="spellStart"/>
            <w:r w:rsidRPr="00FA6F8E">
              <w:t>matur</w:t>
            </w:r>
            <w:proofErr w:type="spellEnd"/>
            <w:r w:rsidRPr="00FA6F8E">
              <w:t xml:space="preserve">* or </w:t>
            </w:r>
            <w:proofErr w:type="spellStart"/>
            <w:r w:rsidRPr="00FA6F8E">
              <w:t>immatur</w:t>
            </w:r>
            <w:proofErr w:type="spellEnd"/>
            <w:r w:rsidRPr="00FA6F8E">
              <w:t>*)).</w:t>
            </w:r>
            <w:proofErr w:type="spellStart"/>
            <w:r w:rsidRPr="00FA6F8E">
              <w:t>tw,kw,kf</w:t>
            </w:r>
            <w:proofErr w:type="spellEnd"/>
            <w:r w:rsidRPr="00FA6F8E">
              <w:t>.</w:t>
            </w:r>
          </w:p>
        </w:tc>
        <w:tc>
          <w:tcPr>
            <w:tcW w:w="0" w:type="auto"/>
          </w:tcPr>
          <w:p w14:paraId="504323C0" w14:textId="77777777" w:rsidR="00940760" w:rsidRPr="00FA6F8E" w:rsidRDefault="00940760" w:rsidP="00940760">
            <w:r w:rsidRPr="00FA6F8E">
              <w:t>1181</w:t>
            </w:r>
          </w:p>
        </w:tc>
      </w:tr>
      <w:tr w:rsidR="00940760" w:rsidRPr="00FA6F8E" w14:paraId="4A50A50D" w14:textId="77777777" w:rsidTr="008D3610">
        <w:tc>
          <w:tcPr>
            <w:tcW w:w="0" w:type="auto"/>
          </w:tcPr>
          <w:p w14:paraId="5AE7FF53" w14:textId="77777777" w:rsidR="00940760" w:rsidRPr="00FA6F8E" w:rsidRDefault="00940760" w:rsidP="00940760">
            <w:r w:rsidRPr="00FA6F8E">
              <w:t>2</w:t>
            </w:r>
          </w:p>
        </w:tc>
        <w:tc>
          <w:tcPr>
            <w:tcW w:w="0" w:type="auto"/>
          </w:tcPr>
          <w:p w14:paraId="113B07E5" w14:textId="77777777" w:rsidR="00940760" w:rsidRPr="00FA6F8E" w:rsidRDefault="00940760" w:rsidP="00940760">
            <w:r w:rsidRPr="00FA6F8E">
              <w:t>("young for grade*" or "young for year*").</w:t>
            </w:r>
            <w:proofErr w:type="spellStart"/>
            <w:r w:rsidRPr="00FA6F8E">
              <w:t>tw,kw,kf</w:t>
            </w:r>
            <w:proofErr w:type="spellEnd"/>
            <w:r w:rsidRPr="00FA6F8E">
              <w:t>.</w:t>
            </w:r>
          </w:p>
        </w:tc>
        <w:tc>
          <w:tcPr>
            <w:tcW w:w="0" w:type="auto"/>
          </w:tcPr>
          <w:p w14:paraId="20AA8F85" w14:textId="77777777" w:rsidR="00940760" w:rsidRPr="00FA6F8E" w:rsidRDefault="00940760" w:rsidP="00940760">
            <w:r w:rsidRPr="00FA6F8E">
              <w:t>2837</w:t>
            </w:r>
          </w:p>
        </w:tc>
      </w:tr>
      <w:tr w:rsidR="00940760" w:rsidRPr="00FA6F8E" w14:paraId="5D320480" w14:textId="77777777" w:rsidTr="008D3610">
        <w:tc>
          <w:tcPr>
            <w:tcW w:w="0" w:type="auto"/>
          </w:tcPr>
          <w:p w14:paraId="12D8C55B" w14:textId="77777777" w:rsidR="00940760" w:rsidRPr="00FA6F8E" w:rsidRDefault="00940760" w:rsidP="00940760">
            <w:r w:rsidRPr="00FA6F8E">
              <w:t>3</w:t>
            </w:r>
          </w:p>
        </w:tc>
        <w:tc>
          <w:tcPr>
            <w:tcW w:w="0" w:type="auto"/>
          </w:tcPr>
          <w:p w14:paraId="21180189" w14:textId="77777777" w:rsidR="00940760" w:rsidRPr="00FA6F8E" w:rsidRDefault="00940760" w:rsidP="00940760">
            <w:r w:rsidRPr="00FA6F8E">
              <w:t>("old for grade*" or "old for year*").</w:t>
            </w:r>
            <w:proofErr w:type="spellStart"/>
            <w:r w:rsidRPr="00FA6F8E">
              <w:t>tw,kw,kf</w:t>
            </w:r>
            <w:proofErr w:type="spellEnd"/>
            <w:r w:rsidRPr="00FA6F8E">
              <w:t>.</w:t>
            </w:r>
          </w:p>
        </w:tc>
        <w:tc>
          <w:tcPr>
            <w:tcW w:w="0" w:type="auto"/>
          </w:tcPr>
          <w:p w14:paraId="30FFB791" w14:textId="77777777" w:rsidR="00940760" w:rsidRPr="00FA6F8E" w:rsidRDefault="00940760" w:rsidP="00940760">
            <w:r w:rsidRPr="00FA6F8E">
              <w:t>2885</w:t>
            </w:r>
          </w:p>
        </w:tc>
      </w:tr>
      <w:tr w:rsidR="00940760" w:rsidRPr="00FA6F8E" w14:paraId="1E956A39" w14:textId="77777777" w:rsidTr="008D3610">
        <w:tc>
          <w:tcPr>
            <w:tcW w:w="0" w:type="auto"/>
          </w:tcPr>
          <w:p w14:paraId="62E37FA2" w14:textId="77777777" w:rsidR="00940760" w:rsidRPr="00FA6F8E" w:rsidRDefault="00940760" w:rsidP="00940760">
            <w:r w:rsidRPr="00FA6F8E">
              <w:t>4</w:t>
            </w:r>
          </w:p>
        </w:tc>
        <w:tc>
          <w:tcPr>
            <w:tcW w:w="0" w:type="auto"/>
          </w:tcPr>
          <w:p w14:paraId="4CA46196" w14:textId="77777777" w:rsidR="00940760" w:rsidRPr="00FA6F8E" w:rsidRDefault="00940760" w:rsidP="00940760">
            <w:r w:rsidRPr="00FA6F8E">
              <w:t>("influence of age" or "birthdate effect*" or "birth date effect*" or "age effect*" or "season of birth*" or "age position*").</w:t>
            </w:r>
            <w:proofErr w:type="spellStart"/>
            <w:r w:rsidRPr="00FA6F8E">
              <w:t>tw,kw,kf</w:t>
            </w:r>
            <w:proofErr w:type="spellEnd"/>
            <w:r w:rsidRPr="00FA6F8E">
              <w:t>.</w:t>
            </w:r>
          </w:p>
        </w:tc>
        <w:tc>
          <w:tcPr>
            <w:tcW w:w="0" w:type="auto"/>
          </w:tcPr>
          <w:p w14:paraId="59409B5F" w14:textId="77777777" w:rsidR="00940760" w:rsidRPr="00FA6F8E" w:rsidRDefault="00940760" w:rsidP="00940760">
            <w:r w:rsidRPr="00FA6F8E">
              <w:t>18925</w:t>
            </w:r>
          </w:p>
        </w:tc>
      </w:tr>
      <w:tr w:rsidR="00940760" w:rsidRPr="00FA6F8E" w14:paraId="2B29F229" w14:textId="77777777" w:rsidTr="008D3610">
        <w:tc>
          <w:tcPr>
            <w:tcW w:w="0" w:type="auto"/>
          </w:tcPr>
          <w:p w14:paraId="6518D6F6" w14:textId="77777777" w:rsidR="00940760" w:rsidRPr="00FA6F8E" w:rsidRDefault="00940760" w:rsidP="00940760">
            <w:r w:rsidRPr="00FA6F8E">
              <w:t>5</w:t>
            </w:r>
          </w:p>
        </w:tc>
        <w:tc>
          <w:tcPr>
            <w:tcW w:w="0" w:type="auto"/>
          </w:tcPr>
          <w:p w14:paraId="04FB756F" w14:textId="77777777" w:rsidR="00940760" w:rsidRPr="00FA6F8E" w:rsidRDefault="00940760" w:rsidP="00940760">
            <w:r w:rsidRPr="00FA6F8E">
              <w:t>or/1-4</w:t>
            </w:r>
          </w:p>
        </w:tc>
        <w:tc>
          <w:tcPr>
            <w:tcW w:w="0" w:type="auto"/>
          </w:tcPr>
          <w:p w14:paraId="3DD4E38A" w14:textId="77777777" w:rsidR="00940760" w:rsidRPr="00FA6F8E" w:rsidRDefault="00940760" w:rsidP="00940760">
            <w:r w:rsidRPr="00FA6F8E">
              <w:t>25177</w:t>
            </w:r>
          </w:p>
        </w:tc>
      </w:tr>
      <w:tr w:rsidR="005319AE" w:rsidRPr="00FA6F8E" w14:paraId="0963E1E4" w14:textId="77777777" w:rsidTr="008D3610">
        <w:tc>
          <w:tcPr>
            <w:tcW w:w="0" w:type="auto"/>
          </w:tcPr>
          <w:p w14:paraId="033BDE3F" w14:textId="77777777" w:rsidR="005319AE" w:rsidRPr="00FA6F8E" w:rsidRDefault="005319AE" w:rsidP="005319AE">
            <w:r w:rsidRPr="00FA6F8E">
              <w:t>6</w:t>
            </w:r>
          </w:p>
        </w:tc>
        <w:tc>
          <w:tcPr>
            <w:tcW w:w="0" w:type="auto"/>
          </w:tcPr>
          <w:p w14:paraId="2AC9D813" w14:textId="052EA388" w:rsidR="005319AE" w:rsidRPr="00FA6F8E" w:rsidRDefault="005319AE" w:rsidP="005319AE">
            <w:r w:rsidRPr="00FA6F8E">
              <w:t>exp Autism/</w:t>
            </w:r>
          </w:p>
        </w:tc>
        <w:tc>
          <w:tcPr>
            <w:tcW w:w="0" w:type="auto"/>
          </w:tcPr>
          <w:p w14:paraId="1C732BCC" w14:textId="7DD1FB3E" w:rsidR="005319AE" w:rsidRPr="00FA6F8E" w:rsidRDefault="005319AE" w:rsidP="005319AE">
            <w:r w:rsidRPr="00FA6F8E">
              <w:t>85538</w:t>
            </w:r>
          </w:p>
        </w:tc>
      </w:tr>
      <w:tr w:rsidR="005319AE" w:rsidRPr="00FA6F8E" w14:paraId="7AFBFDDF" w14:textId="77777777" w:rsidTr="008D3610">
        <w:tc>
          <w:tcPr>
            <w:tcW w:w="0" w:type="auto"/>
          </w:tcPr>
          <w:p w14:paraId="57DDA4D2" w14:textId="77777777" w:rsidR="005319AE" w:rsidRPr="00FA6F8E" w:rsidRDefault="005319AE" w:rsidP="005319AE">
            <w:r w:rsidRPr="00FA6F8E">
              <w:t>7</w:t>
            </w:r>
          </w:p>
        </w:tc>
        <w:tc>
          <w:tcPr>
            <w:tcW w:w="0" w:type="auto"/>
          </w:tcPr>
          <w:p w14:paraId="6D08E095" w14:textId="551495A2" w:rsidR="005319AE" w:rsidRPr="00FA6F8E" w:rsidRDefault="005319AE" w:rsidP="005319AE">
            <w:r w:rsidRPr="00FA6F8E">
              <w:t>(</w:t>
            </w:r>
            <w:proofErr w:type="spellStart"/>
            <w:r w:rsidRPr="00FA6F8E">
              <w:t>autis</w:t>
            </w:r>
            <w:proofErr w:type="spellEnd"/>
            <w:r w:rsidRPr="00FA6F8E">
              <w:t xml:space="preserve">* or ASD or </w:t>
            </w:r>
            <w:proofErr w:type="spellStart"/>
            <w:r w:rsidRPr="00FA6F8E">
              <w:t>asperger</w:t>
            </w:r>
            <w:proofErr w:type="spellEnd"/>
            <w:r w:rsidRPr="00FA6F8E">
              <w:t>*).</w:t>
            </w:r>
            <w:proofErr w:type="spellStart"/>
            <w:r w:rsidRPr="00FA6F8E">
              <w:t>tw,kw,kf</w:t>
            </w:r>
            <w:proofErr w:type="spellEnd"/>
            <w:r w:rsidRPr="00FA6F8E">
              <w:t>.</w:t>
            </w:r>
          </w:p>
        </w:tc>
        <w:tc>
          <w:tcPr>
            <w:tcW w:w="0" w:type="auto"/>
          </w:tcPr>
          <w:p w14:paraId="089C9B3C" w14:textId="234083FA" w:rsidR="005319AE" w:rsidRPr="00FA6F8E" w:rsidRDefault="005319AE" w:rsidP="005319AE">
            <w:r w:rsidRPr="00FA6F8E">
              <w:t>93669</w:t>
            </w:r>
          </w:p>
        </w:tc>
      </w:tr>
      <w:tr w:rsidR="005319AE" w:rsidRPr="00FA6F8E" w14:paraId="53D1C60A" w14:textId="77777777" w:rsidTr="008D3610">
        <w:tc>
          <w:tcPr>
            <w:tcW w:w="0" w:type="auto"/>
          </w:tcPr>
          <w:p w14:paraId="3047533E" w14:textId="77777777" w:rsidR="005319AE" w:rsidRPr="00FA6F8E" w:rsidRDefault="005319AE" w:rsidP="005319AE">
            <w:r w:rsidRPr="00FA6F8E">
              <w:t>8</w:t>
            </w:r>
          </w:p>
        </w:tc>
        <w:tc>
          <w:tcPr>
            <w:tcW w:w="0" w:type="auto"/>
          </w:tcPr>
          <w:p w14:paraId="3B513556" w14:textId="7C807488" w:rsidR="005319AE" w:rsidRPr="00FA6F8E" w:rsidRDefault="005319AE" w:rsidP="005319AE">
            <w:r w:rsidRPr="00FA6F8E">
              <w:t>or/6-7</w:t>
            </w:r>
          </w:p>
        </w:tc>
        <w:tc>
          <w:tcPr>
            <w:tcW w:w="0" w:type="auto"/>
          </w:tcPr>
          <w:p w14:paraId="3577E67B" w14:textId="0EC770CD" w:rsidR="005319AE" w:rsidRPr="00FA6F8E" w:rsidRDefault="005319AE" w:rsidP="005319AE">
            <w:r w:rsidRPr="00FA6F8E">
              <w:t>112166</w:t>
            </w:r>
          </w:p>
        </w:tc>
      </w:tr>
      <w:tr w:rsidR="005319AE" w:rsidRPr="00FA6F8E" w14:paraId="6D7B46EA" w14:textId="77777777" w:rsidTr="008D3610">
        <w:tc>
          <w:tcPr>
            <w:tcW w:w="0" w:type="auto"/>
          </w:tcPr>
          <w:p w14:paraId="31A740CE" w14:textId="77777777" w:rsidR="005319AE" w:rsidRPr="00FA6F8E" w:rsidRDefault="005319AE" w:rsidP="005319AE">
            <w:r w:rsidRPr="00FA6F8E">
              <w:t>9</w:t>
            </w:r>
          </w:p>
        </w:tc>
        <w:tc>
          <w:tcPr>
            <w:tcW w:w="0" w:type="auto"/>
          </w:tcPr>
          <w:p w14:paraId="786DEA23" w14:textId="52683EBC" w:rsidR="005319AE" w:rsidRPr="00FA6F8E" w:rsidRDefault="005319AE" w:rsidP="005319AE">
            <w:r w:rsidRPr="00FA6F8E">
              <w:t>5 and 8</w:t>
            </w:r>
          </w:p>
        </w:tc>
        <w:tc>
          <w:tcPr>
            <w:tcW w:w="0" w:type="auto"/>
          </w:tcPr>
          <w:p w14:paraId="2BBC2F9C" w14:textId="7DEBB052" w:rsidR="005319AE" w:rsidRPr="00FA6F8E" w:rsidRDefault="005319AE" w:rsidP="005319AE">
            <w:r w:rsidRPr="00FA6F8E">
              <w:t>218</w:t>
            </w:r>
          </w:p>
        </w:tc>
      </w:tr>
      <w:tr w:rsidR="005319AE" w:rsidRPr="00FA6F8E" w14:paraId="10C4432E" w14:textId="77777777" w:rsidTr="008D3610">
        <w:tc>
          <w:tcPr>
            <w:tcW w:w="0" w:type="auto"/>
          </w:tcPr>
          <w:p w14:paraId="2D5C77A5" w14:textId="77777777" w:rsidR="005319AE" w:rsidRPr="00FA6F8E" w:rsidRDefault="005319AE" w:rsidP="005319AE">
            <w:r w:rsidRPr="00FA6F8E">
              <w:t>10</w:t>
            </w:r>
          </w:p>
        </w:tc>
        <w:tc>
          <w:tcPr>
            <w:tcW w:w="0" w:type="auto"/>
          </w:tcPr>
          <w:p w14:paraId="4F66B95A" w14:textId="615B4C6F" w:rsidR="005319AE" w:rsidRPr="00FA6F8E" w:rsidRDefault="005319AE" w:rsidP="005319AE">
            <w:r w:rsidRPr="00FA6F8E">
              <w:t xml:space="preserve">limit 9 to </w:t>
            </w:r>
            <w:proofErr w:type="spellStart"/>
            <w:r w:rsidRPr="00FA6F8E">
              <w:t>english</w:t>
            </w:r>
            <w:proofErr w:type="spellEnd"/>
            <w:r w:rsidRPr="00FA6F8E">
              <w:t xml:space="preserve"> language</w:t>
            </w:r>
          </w:p>
        </w:tc>
        <w:tc>
          <w:tcPr>
            <w:tcW w:w="0" w:type="auto"/>
          </w:tcPr>
          <w:p w14:paraId="32E18551" w14:textId="616BEFE2" w:rsidR="005319AE" w:rsidRPr="00FA6F8E" w:rsidRDefault="005319AE" w:rsidP="005319AE">
            <w:r w:rsidRPr="00FA6F8E">
              <w:t>209</w:t>
            </w:r>
          </w:p>
        </w:tc>
      </w:tr>
    </w:tbl>
    <w:p w14:paraId="654AB597" w14:textId="77777777" w:rsidR="00940760" w:rsidRPr="00FA6F8E" w:rsidRDefault="00940760" w:rsidP="00940760">
      <w:pPr>
        <w:rPr>
          <w:sz w:val="20"/>
          <w:szCs w:val="20"/>
        </w:rPr>
      </w:pPr>
      <w:r w:rsidRPr="00FA6F8E">
        <w:rPr>
          <w:sz w:val="20"/>
          <w:szCs w:val="20"/>
        </w:rPr>
        <w:t>***************************</w:t>
      </w:r>
    </w:p>
    <w:p w14:paraId="7E255BC3" w14:textId="77777777" w:rsidR="00940760" w:rsidRPr="00FA6F8E" w:rsidRDefault="00940760" w:rsidP="00940760">
      <w:pPr>
        <w:rPr>
          <w:sz w:val="20"/>
          <w:szCs w:val="20"/>
        </w:rPr>
      </w:pPr>
    </w:p>
    <w:p w14:paraId="7A3E35FB" w14:textId="77777777" w:rsidR="00940760" w:rsidRPr="00FA6F8E" w:rsidRDefault="00940760" w:rsidP="00940760">
      <w:pPr>
        <w:rPr>
          <w:sz w:val="20"/>
          <w:szCs w:val="20"/>
        </w:rPr>
      </w:pPr>
      <w:r w:rsidRPr="00FA6F8E">
        <w:rPr>
          <w:b/>
          <w:bCs/>
          <w:sz w:val="20"/>
          <w:szCs w:val="20"/>
        </w:rPr>
        <w:t>Platform and database</w:t>
      </w:r>
      <w:r w:rsidRPr="00FA6F8E">
        <w:rPr>
          <w:sz w:val="20"/>
          <w:szCs w:val="20"/>
        </w:rPr>
        <w:t>: Ovid APA PsycInfo &lt;1806 to August Week 3 2022&gt;</w:t>
      </w:r>
    </w:p>
    <w:p w14:paraId="3FA9DED6" w14:textId="77777777" w:rsidR="00940760" w:rsidRPr="00FA6F8E" w:rsidRDefault="00940760" w:rsidP="00940760">
      <w:pPr>
        <w:rPr>
          <w:sz w:val="20"/>
          <w:szCs w:val="20"/>
        </w:rPr>
      </w:pPr>
      <w:r w:rsidRPr="00FA6F8E">
        <w:rPr>
          <w:b/>
          <w:bCs/>
          <w:sz w:val="20"/>
          <w:szCs w:val="20"/>
        </w:rPr>
        <w:t>Date searched</w:t>
      </w:r>
      <w:r w:rsidRPr="00FA6F8E">
        <w:rPr>
          <w:sz w:val="20"/>
          <w:szCs w:val="20"/>
        </w:rPr>
        <w:t>: 23-08-2022</w:t>
      </w:r>
    </w:p>
    <w:p w14:paraId="72D68CEF" w14:textId="77777777" w:rsidR="00940760" w:rsidRPr="00FA6F8E" w:rsidRDefault="00940760" w:rsidP="00940760">
      <w:pPr>
        <w:rPr>
          <w:sz w:val="20"/>
          <w:szCs w:val="20"/>
        </w:rPr>
      </w:pPr>
      <w:r w:rsidRPr="00FA6F8E">
        <w:rPr>
          <w:sz w:val="20"/>
          <w:szCs w:val="20"/>
        </w:rPr>
        <w:t>--------------------------------------------------------------------------------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6"/>
        <w:gridCol w:w="7622"/>
        <w:gridCol w:w="972"/>
      </w:tblGrid>
      <w:tr w:rsidR="00940760" w:rsidRPr="00FA6F8E" w14:paraId="103FF378" w14:textId="77777777" w:rsidTr="008D3610">
        <w:tc>
          <w:tcPr>
            <w:tcW w:w="0" w:type="auto"/>
          </w:tcPr>
          <w:p w14:paraId="2BE99AD2" w14:textId="77777777" w:rsidR="00940760" w:rsidRPr="00FA6F8E" w:rsidRDefault="00940760" w:rsidP="00940760">
            <w:pPr>
              <w:rPr>
                <w:b/>
                <w:bCs/>
              </w:rPr>
            </w:pPr>
            <w:r w:rsidRPr="00FA6F8E">
              <w:rPr>
                <w:b/>
                <w:bCs/>
              </w:rPr>
              <w:t>#</w:t>
            </w:r>
          </w:p>
        </w:tc>
        <w:tc>
          <w:tcPr>
            <w:tcW w:w="0" w:type="auto"/>
          </w:tcPr>
          <w:p w14:paraId="3BE536A4" w14:textId="77777777" w:rsidR="00940760" w:rsidRPr="00FA6F8E" w:rsidRDefault="00940760" w:rsidP="00940760">
            <w:pPr>
              <w:rPr>
                <w:b/>
                <w:bCs/>
              </w:rPr>
            </w:pPr>
            <w:r w:rsidRPr="00FA6F8E">
              <w:rPr>
                <w:b/>
                <w:bCs/>
              </w:rPr>
              <w:t>Search term(s)</w:t>
            </w:r>
          </w:p>
        </w:tc>
        <w:tc>
          <w:tcPr>
            <w:tcW w:w="0" w:type="auto"/>
          </w:tcPr>
          <w:p w14:paraId="636E0EF0" w14:textId="77777777" w:rsidR="00940760" w:rsidRPr="00FA6F8E" w:rsidRDefault="00940760" w:rsidP="00940760">
            <w:pPr>
              <w:rPr>
                <w:b/>
                <w:bCs/>
              </w:rPr>
            </w:pPr>
            <w:r w:rsidRPr="00FA6F8E">
              <w:rPr>
                <w:b/>
                <w:bCs/>
              </w:rPr>
              <w:t>Result(s)</w:t>
            </w:r>
          </w:p>
        </w:tc>
      </w:tr>
      <w:tr w:rsidR="00940760" w:rsidRPr="00FA6F8E" w14:paraId="731F6F21" w14:textId="77777777" w:rsidTr="008D3610">
        <w:tc>
          <w:tcPr>
            <w:tcW w:w="0" w:type="auto"/>
          </w:tcPr>
          <w:p w14:paraId="006BF3C0" w14:textId="77777777" w:rsidR="00940760" w:rsidRPr="00FA6F8E" w:rsidRDefault="00940760" w:rsidP="00940760">
            <w:r w:rsidRPr="00FA6F8E">
              <w:t>1</w:t>
            </w:r>
          </w:p>
        </w:tc>
        <w:tc>
          <w:tcPr>
            <w:tcW w:w="0" w:type="auto"/>
          </w:tcPr>
          <w:p w14:paraId="4872C638" w14:textId="77777777" w:rsidR="00940760" w:rsidRPr="00FA6F8E" w:rsidRDefault="00940760" w:rsidP="00940760">
            <w:r w:rsidRPr="00FA6F8E">
              <w:t xml:space="preserve">(relative </w:t>
            </w:r>
            <w:proofErr w:type="spellStart"/>
            <w:r w:rsidRPr="00FA6F8E">
              <w:t>adj</w:t>
            </w:r>
            <w:proofErr w:type="spellEnd"/>
            <w:r w:rsidRPr="00FA6F8E">
              <w:t xml:space="preserve"> (age* or </w:t>
            </w:r>
            <w:proofErr w:type="spellStart"/>
            <w:r w:rsidRPr="00FA6F8E">
              <w:t>matur</w:t>
            </w:r>
            <w:proofErr w:type="spellEnd"/>
            <w:r w:rsidRPr="00FA6F8E">
              <w:t xml:space="preserve">* or </w:t>
            </w:r>
            <w:proofErr w:type="spellStart"/>
            <w:r w:rsidRPr="00FA6F8E">
              <w:t>immatur</w:t>
            </w:r>
            <w:proofErr w:type="spellEnd"/>
            <w:r w:rsidRPr="00FA6F8E">
              <w:t>*)).</w:t>
            </w:r>
            <w:proofErr w:type="spellStart"/>
            <w:r w:rsidRPr="00FA6F8E">
              <w:t>tw,kw,kf</w:t>
            </w:r>
            <w:proofErr w:type="spellEnd"/>
            <w:r w:rsidRPr="00FA6F8E">
              <w:t>.</w:t>
            </w:r>
          </w:p>
        </w:tc>
        <w:tc>
          <w:tcPr>
            <w:tcW w:w="0" w:type="auto"/>
          </w:tcPr>
          <w:p w14:paraId="762B3865" w14:textId="77777777" w:rsidR="00940760" w:rsidRPr="00FA6F8E" w:rsidRDefault="00940760" w:rsidP="00940760">
            <w:r w:rsidRPr="00FA6F8E">
              <w:t>428</w:t>
            </w:r>
          </w:p>
        </w:tc>
      </w:tr>
      <w:tr w:rsidR="00940760" w:rsidRPr="00FA6F8E" w14:paraId="6C3C1B9C" w14:textId="77777777" w:rsidTr="008D3610">
        <w:tc>
          <w:tcPr>
            <w:tcW w:w="0" w:type="auto"/>
          </w:tcPr>
          <w:p w14:paraId="17F7292C" w14:textId="77777777" w:rsidR="00940760" w:rsidRPr="00FA6F8E" w:rsidRDefault="00940760" w:rsidP="00940760">
            <w:r w:rsidRPr="00FA6F8E">
              <w:t>2</w:t>
            </w:r>
          </w:p>
        </w:tc>
        <w:tc>
          <w:tcPr>
            <w:tcW w:w="0" w:type="auto"/>
          </w:tcPr>
          <w:p w14:paraId="7FF32AE9" w14:textId="77777777" w:rsidR="00940760" w:rsidRPr="00FA6F8E" w:rsidRDefault="00940760" w:rsidP="00940760">
            <w:r w:rsidRPr="00FA6F8E">
              <w:t>("young for grade*" or "young for year*").</w:t>
            </w:r>
            <w:proofErr w:type="spellStart"/>
            <w:r w:rsidRPr="00FA6F8E">
              <w:t>tw,kw,kf</w:t>
            </w:r>
            <w:proofErr w:type="spellEnd"/>
            <w:r w:rsidRPr="00FA6F8E">
              <w:t>.</w:t>
            </w:r>
          </w:p>
        </w:tc>
        <w:tc>
          <w:tcPr>
            <w:tcW w:w="0" w:type="auto"/>
          </w:tcPr>
          <w:p w14:paraId="2EC23A1C" w14:textId="77777777" w:rsidR="00940760" w:rsidRPr="00FA6F8E" w:rsidRDefault="00940760" w:rsidP="00940760">
            <w:r w:rsidRPr="00FA6F8E">
              <w:t>384</w:t>
            </w:r>
          </w:p>
        </w:tc>
      </w:tr>
      <w:tr w:rsidR="00940760" w:rsidRPr="00FA6F8E" w14:paraId="63411856" w14:textId="77777777" w:rsidTr="008D3610">
        <w:tc>
          <w:tcPr>
            <w:tcW w:w="0" w:type="auto"/>
          </w:tcPr>
          <w:p w14:paraId="58FC2EE6" w14:textId="77777777" w:rsidR="00940760" w:rsidRPr="00FA6F8E" w:rsidRDefault="00940760" w:rsidP="00940760">
            <w:r w:rsidRPr="00FA6F8E">
              <w:t>3</w:t>
            </w:r>
          </w:p>
        </w:tc>
        <w:tc>
          <w:tcPr>
            <w:tcW w:w="0" w:type="auto"/>
          </w:tcPr>
          <w:p w14:paraId="5DA017BA" w14:textId="77777777" w:rsidR="00940760" w:rsidRPr="00FA6F8E" w:rsidRDefault="00940760" w:rsidP="00940760">
            <w:r w:rsidRPr="00FA6F8E">
              <w:t>("old for grade*" or "old for year*").</w:t>
            </w:r>
            <w:proofErr w:type="spellStart"/>
            <w:r w:rsidRPr="00FA6F8E">
              <w:t>tw,kw,kf</w:t>
            </w:r>
            <w:proofErr w:type="spellEnd"/>
            <w:r w:rsidRPr="00FA6F8E">
              <w:t>.</w:t>
            </w:r>
          </w:p>
        </w:tc>
        <w:tc>
          <w:tcPr>
            <w:tcW w:w="0" w:type="auto"/>
          </w:tcPr>
          <w:p w14:paraId="61BB232B" w14:textId="77777777" w:rsidR="00940760" w:rsidRPr="00FA6F8E" w:rsidRDefault="00940760" w:rsidP="00940760">
            <w:r w:rsidRPr="00FA6F8E">
              <w:t>601</w:t>
            </w:r>
          </w:p>
        </w:tc>
      </w:tr>
      <w:tr w:rsidR="00940760" w:rsidRPr="00FA6F8E" w14:paraId="799A72C7" w14:textId="77777777" w:rsidTr="008D3610">
        <w:tc>
          <w:tcPr>
            <w:tcW w:w="0" w:type="auto"/>
          </w:tcPr>
          <w:p w14:paraId="534F94C6" w14:textId="77777777" w:rsidR="00940760" w:rsidRPr="00FA6F8E" w:rsidRDefault="00940760" w:rsidP="00940760">
            <w:r w:rsidRPr="00FA6F8E">
              <w:t>4</w:t>
            </w:r>
          </w:p>
        </w:tc>
        <w:tc>
          <w:tcPr>
            <w:tcW w:w="0" w:type="auto"/>
          </w:tcPr>
          <w:p w14:paraId="2F0B6199" w14:textId="77777777" w:rsidR="00940760" w:rsidRPr="00FA6F8E" w:rsidRDefault="00940760" w:rsidP="00940760">
            <w:r w:rsidRPr="00FA6F8E">
              <w:t>("influence of age" or "birthdate effect*" or "birth date effect*" or "age effect*" or "season of birth*" or "age position*").</w:t>
            </w:r>
            <w:proofErr w:type="spellStart"/>
            <w:r w:rsidRPr="00FA6F8E">
              <w:t>tw,kw,kf</w:t>
            </w:r>
            <w:proofErr w:type="spellEnd"/>
            <w:r w:rsidRPr="00FA6F8E">
              <w:t>.</w:t>
            </w:r>
          </w:p>
        </w:tc>
        <w:tc>
          <w:tcPr>
            <w:tcW w:w="0" w:type="auto"/>
          </w:tcPr>
          <w:p w14:paraId="62ABF31C" w14:textId="77777777" w:rsidR="00940760" w:rsidRPr="00FA6F8E" w:rsidRDefault="00940760" w:rsidP="00940760">
            <w:r w:rsidRPr="00FA6F8E">
              <w:t>6131</w:t>
            </w:r>
          </w:p>
        </w:tc>
      </w:tr>
      <w:tr w:rsidR="00940760" w:rsidRPr="00FA6F8E" w14:paraId="22FCFD9A" w14:textId="77777777" w:rsidTr="008D3610">
        <w:tc>
          <w:tcPr>
            <w:tcW w:w="0" w:type="auto"/>
          </w:tcPr>
          <w:p w14:paraId="353234EE" w14:textId="77777777" w:rsidR="00940760" w:rsidRPr="00FA6F8E" w:rsidRDefault="00940760" w:rsidP="00940760">
            <w:r w:rsidRPr="00FA6F8E">
              <w:t>5</w:t>
            </w:r>
          </w:p>
        </w:tc>
        <w:tc>
          <w:tcPr>
            <w:tcW w:w="0" w:type="auto"/>
          </w:tcPr>
          <w:p w14:paraId="622552DE" w14:textId="77777777" w:rsidR="00940760" w:rsidRPr="00FA6F8E" w:rsidRDefault="00940760" w:rsidP="00940760">
            <w:r w:rsidRPr="00FA6F8E">
              <w:t>or/1-4</w:t>
            </w:r>
          </w:p>
        </w:tc>
        <w:tc>
          <w:tcPr>
            <w:tcW w:w="0" w:type="auto"/>
          </w:tcPr>
          <w:p w14:paraId="4CE908A2" w14:textId="77777777" w:rsidR="00940760" w:rsidRPr="00FA6F8E" w:rsidRDefault="00940760" w:rsidP="00940760">
            <w:r w:rsidRPr="00FA6F8E">
              <w:t>7346</w:t>
            </w:r>
          </w:p>
        </w:tc>
      </w:tr>
      <w:tr w:rsidR="005319AE" w:rsidRPr="00FA6F8E" w14:paraId="310B1B97" w14:textId="77777777" w:rsidTr="008D3610">
        <w:tc>
          <w:tcPr>
            <w:tcW w:w="0" w:type="auto"/>
          </w:tcPr>
          <w:p w14:paraId="5E99D31C" w14:textId="77777777" w:rsidR="005319AE" w:rsidRPr="00FA6F8E" w:rsidRDefault="005319AE" w:rsidP="005319AE">
            <w:r w:rsidRPr="00FA6F8E">
              <w:t>6</w:t>
            </w:r>
          </w:p>
        </w:tc>
        <w:tc>
          <w:tcPr>
            <w:tcW w:w="0" w:type="auto"/>
          </w:tcPr>
          <w:p w14:paraId="4E44D507" w14:textId="6D984857" w:rsidR="005319AE" w:rsidRPr="00FA6F8E" w:rsidRDefault="005319AE" w:rsidP="005319AE">
            <w:r w:rsidRPr="00FA6F8E">
              <w:t>exp Autism Spectrum Disorders/</w:t>
            </w:r>
          </w:p>
        </w:tc>
        <w:tc>
          <w:tcPr>
            <w:tcW w:w="0" w:type="auto"/>
          </w:tcPr>
          <w:p w14:paraId="41AD510C" w14:textId="0023213B" w:rsidR="005319AE" w:rsidRPr="00FA6F8E" w:rsidRDefault="005319AE" w:rsidP="005319AE">
            <w:r w:rsidRPr="00FA6F8E">
              <w:t>51391</w:t>
            </w:r>
          </w:p>
        </w:tc>
      </w:tr>
      <w:tr w:rsidR="005319AE" w:rsidRPr="00FA6F8E" w14:paraId="4D56B9A9" w14:textId="77777777" w:rsidTr="008D3610">
        <w:tc>
          <w:tcPr>
            <w:tcW w:w="0" w:type="auto"/>
          </w:tcPr>
          <w:p w14:paraId="122E4EB8" w14:textId="77777777" w:rsidR="005319AE" w:rsidRPr="00FA6F8E" w:rsidRDefault="005319AE" w:rsidP="005319AE">
            <w:r w:rsidRPr="00FA6F8E">
              <w:t>7</w:t>
            </w:r>
          </w:p>
        </w:tc>
        <w:tc>
          <w:tcPr>
            <w:tcW w:w="0" w:type="auto"/>
          </w:tcPr>
          <w:p w14:paraId="158E9AAD" w14:textId="5095CE9E" w:rsidR="005319AE" w:rsidRPr="00FA6F8E" w:rsidRDefault="005319AE" w:rsidP="005319AE">
            <w:r w:rsidRPr="00FA6F8E">
              <w:t>(</w:t>
            </w:r>
            <w:proofErr w:type="spellStart"/>
            <w:r w:rsidRPr="00FA6F8E">
              <w:t>autis</w:t>
            </w:r>
            <w:proofErr w:type="spellEnd"/>
            <w:r w:rsidRPr="00FA6F8E">
              <w:t xml:space="preserve">* or ASD or </w:t>
            </w:r>
            <w:proofErr w:type="spellStart"/>
            <w:r w:rsidRPr="00FA6F8E">
              <w:t>asperger</w:t>
            </w:r>
            <w:proofErr w:type="spellEnd"/>
            <w:r w:rsidRPr="00FA6F8E">
              <w:t>*).</w:t>
            </w:r>
            <w:proofErr w:type="spellStart"/>
            <w:r w:rsidRPr="00FA6F8E">
              <w:t>tw,hw</w:t>
            </w:r>
            <w:proofErr w:type="spellEnd"/>
            <w:r w:rsidRPr="00FA6F8E">
              <w:t>.</w:t>
            </w:r>
          </w:p>
        </w:tc>
        <w:tc>
          <w:tcPr>
            <w:tcW w:w="0" w:type="auto"/>
          </w:tcPr>
          <w:p w14:paraId="1AD08A4F" w14:textId="7336A90C" w:rsidR="005319AE" w:rsidRPr="00FA6F8E" w:rsidRDefault="005319AE" w:rsidP="005319AE">
            <w:r w:rsidRPr="00FA6F8E">
              <w:t>65087</w:t>
            </w:r>
          </w:p>
        </w:tc>
      </w:tr>
      <w:tr w:rsidR="005319AE" w:rsidRPr="00FA6F8E" w14:paraId="209468DC" w14:textId="77777777" w:rsidTr="008D3610">
        <w:tc>
          <w:tcPr>
            <w:tcW w:w="0" w:type="auto"/>
          </w:tcPr>
          <w:p w14:paraId="131D74BE" w14:textId="77777777" w:rsidR="005319AE" w:rsidRPr="00FA6F8E" w:rsidRDefault="005319AE" w:rsidP="005319AE">
            <w:r w:rsidRPr="00FA6F8E">
              <w:t>8</w:t>
            </w:r>
          </w:p>
        </w:tc>
        <w:tc>
          <w:tcPr>
            <w:tcW w:w="0" w:type="auto"/>
          </w:tcPr>
          <w:p w14:paraId="6C146986" w14:textId="0674F5ED" w:rsidR="005319AE" w:rsidRPr="00FA6F8E" w:rsidRDefault="005319AE" w:rsidP="005319AE">
            <w:r w:rsidRPr="00FA6F8E">
              <w:t>or/6-7</w:t>
            </w:r>
          </w:p>
        </w:tc>
        <w:tc>
          <w:tcPr>
            <w:tcW w:w="0" w:type="auto"/>
          </w:tcPr>
          <w:p w14:paraId="662124FA" w14:textId="5AF340A6" w:rsidR="005319AE" w:rsidRPr="00FA6F8E" w:rsidRDefault="005319AE" w:rsidP="005319AE">
            <w:r w:rsidRPr="00FA6F8E">
              <w:t>65087</w:t>
            </w:r>
          </w:p>
        </w:tc>
      </w:tr>
      <w:tr w:rsidR="005319AE" w:rsidRPr="00FA6F8E" w14:paraId="22CC7848" w14:textId="77777777" w:rsidTr="008D3610">
        <w:tc>
          <w:tcPr>
            <w:tcW w:w="0" w:type="auto"/>
          </w:tcPr>
          <w:p w14:paraId="788771D2" w14:textId="77777777" w:rsidR="005319AE" w:rsidRPr="00FA6F8E" w:rsidRDefault="005319AE" w:rsidP="005319AE">
            <w:r w:rsidRPr="00FA6F8E">
              <w:t>9</w:t>
            </w:r>
          </w:p>
        </w:tc>
        <w:tc>
          <w:tcPr>
            <w:tcW w:w="0" w:type="auto"/>
          </w:tcPr>
          <w:p w14:paraId="7F268470" w14:textId="529CF839" w:rsidR="005319AE" w:rsidRPr="00FA6F8E" w:rsidRDefault="005319AE" w:rsidP="005319AE">
            <w:r w:rsidRPr="00FA6F8E">
              <w:t>5 and 8</w:t>
            </w:r>
          </w:p>
        </w:tc>
        <w:tc>
          <w:tcPr>
            <w:tcW w:w="0" w:type="auto"/>
          </w:tcPr>
          <w:p w14:paraId="03B3C656" w14:textId="66F07A36" w:rsidR="005319AE" w:rsidRPr="00FA6F8E" w:rsidRDefault="005319AE" w:rsidP="005319AE">
            <w:r w:rsidRPr="00FA6F8E">
              <w:t>135</w:t>
            </w:r>
          </w:p>
        </w:tc>
      </w:tr>
      <w:tr w:rsidR="005319AE" w:rsidRPr="00FA6F8E" w14:paraId="396709AA" w14:textId="77777777" w:rsidTr="008D3610">
        <w:tc>
          <w:tcPr>
            <w:tcW w:w="0" w:type="auto"/>
          </w:tcPr>
          <w:p w14:paraId="192F2DFD" w14:textId="77777777" w:rsidR="005319AE" w:rsidRPr="00FA6F8E" w:rsidRDefault="005319AE" w:rsidP="005319AE">
            <w:r w:rsidRPr="00FA6F8E">
              <w:t>10</w:t>
            </w:r>
          </w:p>
        </w:tc>
        <w:tc>
          <w:tcPr>
            <w:tcW w:w="0" w:type="auto"/>
          </w:tcPr>
          <w:p w14:paraId="4203EF7E" w14:textId="729AD791" w:rsidR="005319AE" w:rsidRPr="00FA6F8E" w:rsidRDefault="005319AE" w:rsidP="005319AE">
            <w:r w:rsidRPr="00FA6F8E">
              <w:t xml:space="preserve">limit 9 to </w:t>
            </w:r>
            <w:proofErr w:type="spellStart"/>
            <w:r w:rsidRPr="00FA6F8E">
              <w:t>english</w:t>
            </w:r>
            <w:proofErr w:type="spellEnd"/>
            <w:r w:rsidRPr="00FA6F8E">
              <w:t xml:space="preserve"> language</w:t>
            </w:r>
          </w:p>
        </w:tc>
        <w:tc>
          <w:tcPr>
            <w:tcW w:w="0" w:type="auto"/>
          </w:tcPr>
          <w:p w14:paraId="2C079189" w14:textId="5217FD1B" w:rsidR="005319AE" w:rsidRPr="00FA6F8E" w:rsidRDefault="005319AE" w:rsidP="005319AE">
            <w:r w:rsidRPr="00FA6F8E">
              <w:t>124</w:t>
            </w:r>
          </w:p>
        </w:tc>
      </w:tr>
    </w:tbl>
    <w:p w14:paraId="05472E42" w14:textId="77777777" w:rsidR="00940760" w:rsidRPr="00FA6F8E" w:rsidRDefault="00940760" w:rsidP="00940760">
      <w:pPr>
        <w:rPr>
          <w:sz w:val="20"/>
          <w:szCs w:val="20"/>
        </w:rPr>
      </w:pPr>
      <w:r w:rsidRPr="00FA6F8E">
        <w:rPr>
          <w:sz w:val="20"/>
          <w:szCs w:val="20"/>
        </w:rPr>
        <w:t>***************************</w:t>
      </w:r>
    </w:p>
    <w:p w14:paraId="16C6540D" w14:textId="77777777" w:rsidR="00940760" w:rsidRPr="00FA6F8E" w:rsidRDefault="00940760" w:rsidP="00940760">
      <w:pPr>
        <w:rPr>
          <w:b/>
          <w:bCs/>
          <w:sz w:val="20"/>
          <w:szCs w:val="20"/>
        </w:rPr>
      </w:pPr>
    </w:p>
    <w:p w14:paraId="5193216E" w14:textId="77777777" w:rsidR="00940760" w:rsidRPr="00FA6F8E" w:rsidRDefault="00940760" w:rsidP="00940760">
      <w:pPr>
        <w:rPr>
          <w:sz w:val="20"/>
          <w:szCs w:val="20"/>
        </w:rPr>
      </w:pPr>
      <w:r w:rsidRPr="00FA6F8E">
        <w:rPr>
          <w:b/>
          <w:bCs/>
          <w:sz w:val="20"/>
          <w:szCs w:val="20"/>
        </w:rPr>
        <w:t xml:space="preserve">Platform and Database: </w:t>
      </w:r>
      <w:r w:rsidRPr="00FA6F8E">
        <w:rPr>
          <w:sz w:val="20"/>
          <w:szCs w:val="20"/>
        </w:rPr>
        <w:t>Clarivate Web of Science Core Collection</w:t>
      </w:r>
    </w:p>
    <w:p w14:paraId="14766755" w14:textId="77777777" w:rsidR="00940760" w:rsidRPr="00FA6F8E" w:rsidRDefault="00940760" w:rsidP="00940760">
      <w:pPr>
        <w:rPr>
          <w:sz w:val="20"/>
          <w:szCs w:val="20"/>
        </w:rPr>
      </w:pPr>
      <w:r w:rsidRPr="00FA6F8E">
        <w:rPr>
          <w:b/>
          <w:bCs/>
          <w:sz w:val="20"/>
          <w:szCs w:val="20"/>
        </w:rPr>
        <w:t>Date searched:</w:t>
      </w:r>
      <w:r w:rsidRPr="00FA6F8E">
        <w:rPr>
          <w:sz w:val="20"/>
          <w:szCs w:val="20"/>
        </w:rPr>
        <w:t xml:space="preserve"> 23-08-2022</w:t>
      </w:r>
    </w:p>
    <w:p w14:paraId="1D66F0B6" w14:textId="77777777" w:rsidR="00940760" w:rsidRPr="00FA6F8E" w:rsidRDefault="00940760" w:rsidP="00940760">
      <w:pPr>
        <w:rPr>
          <w:sz w:val="20"/>
          <w:szCs w:val="20"/>
        </w:rPr>
      </w:pPr>
      <w:r w:rsidRPr="00FA6F8E">
        <w:rPr>
          <w:sz w:val="20"/>
          <w:szCs w:val="20"/>
        </w:rPr>
        <w:t>--------------------------------------------------------------------------------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6"/>
        <w:gridCol w:w="7622"/>
        <w:gridCol w:w="972"/>
      </w:tblGrid>
      <w:tr w:rsidR="00940760" w:rsidRPr="00FA6F8E" w14:paraId="057EC529" w14:textId="77777777" w:rsidTr="008D3610">
        <w:tc>
          <w:tcPr>
            <w:tcW w:w="0" w:type="auto"/>
          </w:tcPr>
          <w:p w14:paraId="112D3EE0" w14:textId="77777777" w:rsidR="00940760" w:rsidRPr="00FA6F8E" w:rsidRDefault="00940760" w:rsidP="00940760">
            <w:pPr>
              <w:rPr>
                <w:b/>
                <w:bCs/>
              </w:rPr>
            </w:pPr>
            <w:r w:rsidRPr="00FA6F8E">
              <w:rPr>
                <w:b/>
                <w:bCs/>
              </w:rPr>
              <w:t>#</w:t>
            </w:r>
          </w:p>
        </w:tc>
        <w:tc>
          <w:tcPr>
            <w:tcW w:w="0" w:type="auto"/>
          </w:tcPr>
          <w:p w14:paraId="0FD1D92A" w14:textId="77777777" w:rsidR="00940760" w:rsidRPr="00FA6F8E" w:rsidRDefault="00940760" w:rsidP="00940760">
            <w:pPr>
              <w:rPr>
                <w:b/>
                <w:bCs/>
              </w:rPr>
            </w:pPr>
            <w:r w:rsidRPr="00FA6F8E">
              <w:rPr>
                <w:b/>
                <w:bCs/>
              </w:rPr>
              <w:t>Search term(s)</w:t>
            </w:r>
          </w:p>
        </w:tc>
        <w:tc>
          <w:tcPr>
            <w:tcW w:w="0" w:type="auto"/>
          </w:tcPr>
          <w:p w14:paraId="0084E62C" w14:textId="77777777" w:rsidR="00940760" w:rsidRPr="00FA6F8E" w:rsidRDefault="00940760" w:rsidP="00940760">
            <w:pPr>
              <w:rPr>
                <w:b/>
                <w:bCs/>
              </w:rPr>
            </w:pPr>
            <w:r w:rsidRPr="00FA6F8E">
              <w:rPr>
                <w:b/>
                <w:bCs/>
              </w:rPr>
              <w:t>Result(s)</w:t>
            </w:r>
          </w:p>
        </w:tc>
      </w:tr>
      <w:tr w:rsidR="00940760" w:rsidRPr="00FA6F8E" w14:paraId="3B184330" w14:textId="77777777" w:rsidTr="008D3610">
        <w:tc>
          <w:tcPr>
            <w:tcW w:w="0" w:type="auto"/>
          </w:tcPr>
          <w:p w14:paraId="6B5E5896" w14:textId="77777777" w:rsidR="00940760" w:rsidRPr="00FA6F8E" w:rsidRDefault="00940760" w:rsidP="00940760">
            <w:r w:rsidRPr="00FA6F8E">
              <w:t>#1</w:t>
            </w:r>
          </w:p>
        </w:tc>
        <w:tc>
          <w:tcPr>
            <w:tcW w:w="0" w:type="auto"/>
          </w:tcPr>
          <w:p w14:paraId="1D795BA8" w14:textId="77777777" w:rsidR="00940760" w:rsidRPr="00FA6F8E" w:rsidRDefault="00940760" w:rsidP="00940760">
            <w:r w:rsidRPr="00FA6F8E">
              <w:t xml:space="preserve">relative NEAR/1 (age* OR </w:t>
            </w:r>
            <w:proofErr w:type="spellStart"/>
            <w:r w:rsidRPr="00FA6F8E">
              <w:t>matur</w:t>
            </w:r>
            <w:proofErr w:type="spellEnd"/>
            <w:r w:rsidRPr="00FA6F8E">
              <w:t xml:space="preserve">* OR </w:t>
            </w:r>
            <w:proofErr w:type="spellStart"/>
            <w:r w:rsidRPr="00FA6F8E">
              <w:t>immatur</w:t>
            </w:r>
            <w:proofErr w:type="spellEnd"/>
            <w:r w:rsidRPr="00FA6F8E">
              <w:t>*) (TOPIC)</w:t>
            </w:r>
          </w:p>
        </w:tc>
        <w:tc>
          <w:tcPr>
            <w:tcW w:w="0" w:type="auto"/>
          </w:tcPr>
          <w:p w14:paraId="53BE0024" w14:textId="77777777" w:rsidR="00940760" w:rsidRPr="00FA6F8E" w:rsidRDefault="00940760" w:rsidP="00940760">
            <w:r w:rsidRPr="00FA6F8E">
              <w:t>8,927</w:t>
            </w:r>
          </w:p>
        </w:tc>
      </w:tr>
      <w:tr w:rsidR="00940760" w:rsidRPr="00FA6F8E" w14:paraId="75202D95" w14:textId="77777777" w:rsidTr="008D3610">
        <w:tc>
          <w:tcPr>
            <w:tcW w:w="0" w:type="auto"/>
          </w:tcPr>
          <w:p w14:paraId="2CD667AC" w14:textId="77777777" w:rsidR="00940760" w:rsidRPr="00FA6F8E" w:rsidRDefault="00940760" w:rsidP="00940760">
            <w:r w:rsidRPr="00FA6F8E">
              <w:t>#2</w:t>
            </w:r>
          </w:p>
        </w:tc>
        <w:tc>
          <w:tcPr>
            <w:tcW w:w="0" w:type="auto"/>
          </w:tcPr>
          <w:p w14:paraId="38540627" w14:textId="77777777" w:rsidR="00940760" w:rsidRPr="00FA6F8E" w:rsidRDefault="00940760" w:rsidP="00940760">
            <w:r w:rsidRPr="00FA6F8E">
              <w:t>"young for grade*" OR "young for year*" (TOPIC)</w:t>
            </w:r>
          </w:p>
        </w:tc>
        <w:tc>
          <w:tcPr>
            <w:tcW w:w="0" w:type="auto"/>
          </w:tcPr>
          <w:p w14:paraId="0A7CE9C0" w14:textId="77777777" w:rsidR="00940760" w:rsidRPr="00FA6F8E" w:rsidRDefault="00940760" w:rsidP="00940760">
            <w:r w:rsidRPr="00FA6F8E">
              <w:t>10</w:t>
            </w:r>
          </w:p>
        </w:tc>
      </w:tr>
      <w:tr w:rsidR="00940760" w:rsidRPr="00FA6F8E" w14:paraId="3D0C1275" w14:textId="77777777" w:rsidTr="008D3610">
        <w:tc>
          <w:tcPr>
            <w:tcW w:w="0" w:type="auto"/>
          </w:tcPr>
          <w:p w14:paraId="6E81AE3A" w14:textId="77777777" w:rsidR="00940760" w:rsidRPr="00FA6F8E" w:rsidRDefault="00940760" w:rsidP="00940760">
            <w:r w:rsidRPr="00FA6F8E">
              <w:t>#3</w:t>
            </w:r>
          </w:p>
        </w:tc>
        <w:tc>
          <w:tcPr>
            <w:tcW w:w="0" w:type="auto"/>
          </w:tcPr>
          <w:p w14:paraId="0005E614" w14:textId="77777777" w:rsidR="00940760" w:rsidRPr="00FA6F8E" w:rsidRDefault="00940760" w:rsidP="00940760">
            <w:r w:rsidRPr="00FA6F8E">
              <w:t>"old for grade*" OR "old for year*" (TOPIC)</w:t>
            </w:r>
          </w:p>
        </w:tc>
        <w:tc>
          <w:tcPr>
            <w:tcW w:w="0" w:type="auto"/>
          </w:tcPr>
          <w:p w14:paraId="7D583C3E" w14:textId="77777777" w:rsidR="00940760" w:rsidRPr="00FA6F8E" w:rsidRDefault="00940760" w:rsidP="00940760">
            <w:r w:rsidRPr="00FA6F8E">
              <w:t>20</w:t>
            </w:r>
          </w:p>
        </w:tc>
      </w:tr>
      <w:tr w:rsidR="00940760" w:rsidRPr="00FA6F8E" w14:paraId="5DA163D3" w14:textId="77777777" w:rsidTr="008D3610">
        <w:tc>
          <w:tcPr>
            <w:tcW w:w="0" w:type="auto"/>
          </w:tcPr>
          <w:p w14:paraId="132CE467" w14:textId="77777777" w:rsidR="00940760" w:rsidRPr="00FA6F8E" w:rsidRDefault="00940760" w:rsidP="00940760">
            <w:r w:rsidRPr="00FA6F8E">
              <w:t>#4</w:t>
            </w:r>
          </w:p>
        </w:tc>
        <w:tc>
          <w:tcPr>
            <w:tcW w:w="0" w:type="auto"/>
          </w:tcPr>
          <w:p w14:paraId="3C430B5A" w14:textId="77777777" w:rsidR="00940760" w:rsidRPr="00FA6F8E" w:rsidRDefault="00940760" w:rsidP="00940760">
            <w:r w:rsidRPr="00FA6F8E">
              <w:t>"influence of age" OR "birthdate effect*" OR "birth date effect*" OR "age effect*" OR "season of birth*" OR "age position*" (TOPIC)</w:t>
            </w:r>
          </w:p>
        </w:tc>
        <w:tc>
          <w:tcPr>
            <w:tcW w:w="0" w:type="auto"/>
          </w:tcPr>
          <w:p w14:paraId="73173D8E" w14:textId="77777777" w:rsidR="00940760" w:rsidRPr="00FA6F8E" w:rsidRDefault="00940760" w:rsidP="00940760">
            <w:r w:rsidRPr="00FA6F8E">
              <w:t>18,238</w:t>
            </w:r>
          </w:p>
        </w:tc>
      </w:tr>
      <w:tr w:rsidR="00940760" w:rsidRPr="00FA6F8E" w14:paraId="79111EC6" w14:textId="77777777" w:rsidTr="008D3610">
        <w:tc>
          <w:tcPr>
            <w:tcW w:w="0" w:type="auto"/>
          </w:tcPr>
          <w:p w14:paraId="137F7D6E" w14:textId="77777777" w:rsidR="00940760" w:rsidRPr="00FA6F8E" w:rsidRDefault="00940760" w:rsidP="00940760">
            <w:r w:rsidRPr="00FA6F8E">
              <w:t>#5</w:t>
            </w:r>
          </w:p>
        </w:tc>
        <w:tc>
          <w:tcPr>
            <w:tcW w:w="0" w:type="auto"/>
          </w:tcPr>
          <w:p w14:paraId="1CFBAE65" w14:textId="77777777" w:rsidR="00940760" w:rsidRPr="00FA6F8E" w:rsidRDefault="00940760" w:rsidP="00940760">
            <w:r w:rsidRPr="00FA6F8E">
              <w:t>#1 OR #2 OR #3 OR #4</w:t>
            </w:r>
          </w:p>
        </w:tc>
        <w:tc>
          <w:tcPr>
            <w:tcW w:w="0" w:type="auto"/>
          </w:tcPr>
          <w:p w14:paraId="7E5E0C77" w14:textId="77777777" w:rsidR="00940760" w:rsidRPr="00FA6F8E" w:rsidRDefault="00940760" w:rsidP="00940760">
            <w:r w:rsidRPr="00FA6F8E">
              <w:t>26,546</w:t>
            </w:r>
          </w:p>
        </w:tc>
      </w:tr>
      <w:tr w:rsidR="005319AE" w:rsidRPr="00FA6F8E" w14:paraId="2B764255" w14:textId="77777777" w:rsidTr="008D3610">
        <w:tc>
          <w:tcPr>
            <w:tcW w:w="0" w:type="auto"/>
          </w:tcPr>
          <w:p w14:paraId="20D68133" w14:textId="77777777" w:rsidR="005319AE" w:rsidRPr="00FA6F8E" w:rsidRDefault="005319AE" w:rsidP="005319AE">
            <w:r w:rsidRPr="00FA6F8E">
              <w:t>#6</w:t>
            </w:r>
          </w:p>
        </w:tc>
        <w:tc>
          <w:tcPr>
            <w:tcW w:w="0" w:type="auto"/>
          </w:tcPr>
          <w:p w14:paraId="60275153" w14:textId="31DDCEE0" w:rsidR="005319AE" w:rsidRPr="00FA6F8E" w:rsidRDefault="005319AE" w:rsidP="005319AE">
            <w:proofErr w:type="spellStart"/>
            <w:r w:rsidRPr="00FA6F8E">
              <w:t>autis</w:t>
            </w:r>
            <w:proofErr w:type="spellEnd"/>
            <w:r w:rsidRPr="00FA6F8E">
              <w:t xml:space="preserve">* or ASD or </w:t>
            </w:r>
            <w:proofErr w:type="spellStart"/>
            <w:r w:rsidRPr="00FA6F8E">
              <w:t>asperger</w:t>
            </w:r>
            <w:proofErr w:type="spellEnd"/>
            <w:r w:rsidRPr="00FA6F8E">
              <w:t>* (TOPIC)</w:t>
            </w:r>
          </w:p>
        </w:tc>
        <w:tc>
          <w:tcPr>
            <w:tcW w:w="0" w:type="auto"/>
          </w:tcPr>
          <w:p w14:paraId="5F67C826" w14:textId="78E86E76" w:rsidR="005319AE" w:rsidRPr="00FA6F8E" w:rsidRDefault="005319AE" w:rsidP="005319AE">
            <w:r w:rsidRPr="00FA6F8E">
              <w:t>110,752</w:t>
            </w:r>
          </w:p>
        </w:tc>
      </w:tr>
      <w:tr w:rsidR="005319AE" w:rsidRPr="00FA6F8E" w14:paraId="7CE39F98" w14:textId="77777777" w:rsidTr="008D3610">
        <w:tc>
          <w:tcPr>
            <w:tcW w:w="0" w:type="auto"/>
          </w:tcPr>
          <w:p w14:paraId="72DB7943" w14:textId="77777777" w:rsidR="005319AE" w:rsidRPr="00FA6F8E" w:rsidRDefault="005319AE" w:rsidP="005319AE">
            <w:r w:rsidRPr="00FA6F8E">
              <w:t>#7</w:t>
            </w:r>
          </w:p>
        </w:tc>
        <w:tc>
          <w:tcPr>
            <w:tcW w:w="0" w:type="auto"/>
          </w:tcPr>
          <w:p w14:paraId="68C7FCFE" w14:textId="19F816EA" w:rsidR="005319AE" w:rsidRPr="00FA6F8E" w:rsidRDefault="005319AE" w:rsidP="005319AE">
            <w:r w:rsidRPr="00FA6F8E">
              <w:t>#5 AND #6</w:t>
            </w:r>
          </w:p>
        </w:tc>
        <w:tc>
          <w:tcPr>
            <w:tcW w:w="0" w:type="auto"/>
          </w:tcPr>
          <w:p w14:paraId="5B418DA3" w14:textId="092B7A20" w:rsidR="005319AE" w:rsidRPr="00FA6F8E" w:rsidRDefault="005319AE" w:rsidP="005319AE">
            <w:r w:rsidRPr="00FA6F8E">
              <w:t>223</w:t>
            </w:r>
          </w:p>
        </w:tc>
      </w:tr>
      <w:tr w:rsidR="005319AE" w:rsidRPr="00FA6F8E" w14:paraId="4C1E145D" w14:textId="77777777" w:rsidTr="008D3610">
        <w:tc>
          <w:tcPr>
            <w:tcW w:w="0" w:type="auto"/>
          </w:tcPr>
          <w:p w14:paraId="436E9450" w14:textId="77777777" w:rsidR="005319AE" w:rsidRPr="00FA6F8E" w:rsidRDefault="005319AE" w:rsidP="005319AE">
            <w:r w:rsidRPr="00FA6F8E">
              <w:t>#8</w:t>
            </w:r>
          </w:p>
        </w:tc>
        <w:tc>
          <w:tcPr>
            <w:tcW w:w="0" w:type="auto"/>
          </w:tcPr>
          <w:p w14:paraId="5E68E25D" w14:textId="77777777" w:rsidR="005319AE" w:rsidRPr="00FA6F8E" w:rsidRDefault="005319AE" w:rsidP="005319AE">
            <w:pPr>
              <w:autoSpaceDE w:val="0"/>
              <w:autoSpaceDN w:val="0"/>
              <w:adjustRightInd w:val="0"/>
            </w:pPr>
            <w:r w:rsidRPr="00FA6F8E">
              <w:t>#5 AND #6</w:t>
            </w:r>
          </w:p>
          <w:p w14:paraId="043C91EA" w14:textId="78C0E1BF" w:rsidR="005319AE" w:rsidRPr="00FA6F8E" w:rsidRDefault="005319AE" w:rsidP="005319AE">
            <w:r w:rsidRPr="00FA6F8E">
              <w:t>Refined By: Languages: English</w:t>
            </w:r>
          </w:p>
        </w:tc>
        <w:tc>
          <w:tcPr>
            <w:tcW w:w="0" w:type="auto"/>
          </w:tcPr>
          <w:p w14:paraId="22B6711C" w14:textId="3CD40E4F" w:rsidR="005319AE" w:rsidRPr="00FA6F8E" w:rsidRDefault="005319AE" w:rsidP="005319AE">
            <w:r w:rsidRPr="00FA6F8E">
              <w:t>220</w:t>
            </w:r>
          </w:p>
        </w:tc>
      </w:tr>
    </w:tbl>
    <w:p w14:paraId="3BCD4917" w14:textId="77777777" w:rsidR="00940760" w:rsidRPr="00FA6F8E" w:rsidRDefault="00940760" w:rsidP="00940760">
      <w:pPr>
        <w:rPr>
          <w:sz w:val="20"/>
          <w:szCs w:val="20"/>
        </w:rPr>
      </w:pPr>
      <w:r w:rsidRPr="00FA6F8E">
        <w:rPr>
          <w:sz w:val="20"/>
          <w:szCs w:val="20"/>
        </w:rPr>
        <w:t>***************************</w:t>
      </w:r>
    </w:p>
    <w:p w14:paraId="4D79D2B1" w14:textId="77777777" w:rsidR="00940760" w:rsidRPr="00FA6F8E" w:rsidRDefault="00940760" w:rsidP="00940760">
      <w:pPr>
        <w:rPr>
          <w:b/>
          <w:bCs/>
          <w:sz w:val="20"/>
          <w:szCs w:val="20"/>
        </w:rPr>
      </w:pPr>
    </w:p>
    <w:p w14:paraId="5594BA40" w14:textId="77777777" w:rsidR="00940760" w:rsidRPr="00FA6F8E" w:rsidRDefault="00940760" w:rsidP="00940760">
      <w:pPr>
        <w:rPr>
          <w:sz w:val="20"/>
          <w:szCs w:val="20"/>
        </w:rPr>
      </w:pPr>
      <w:r w:rsidRPr="00FA6F8E">
        <w:rPr>
          <w:b/>
          <w:bCs/>
          <w:sz w:val="20"/>
          <w:szCs w:val="20"/>
        </w:rPr>
        <w:t>Platform and database:</w:t>
      </w:r>
      <w:r w:rsidRPr="00FA6F8E">
        <w:rPr>
          <w:sz w:val="20"/>
          <w:szCs w:val="20"/>
        </w:rPr>
        <w:t xml:space="preserve"> EBSCOhost Research Databases ERIC</w:t>
      </w:r>
    </w:p>
    <w:p w14:paraId="45B9FCF2" w14:textId="77777777" w:rsidR="00940760" w:rsidRPr="00FA6F8E" w:rsidRDefault="00940760" w:rsidP="00940760">
      <w:pPr>
        <w:rPr>
          <w:sz w:val="20"/>
          <w:szCs w:val="20"/>
        </w:rPr>
      </w:pPr>
      <w:r w:rsidRPr="00FA6F8E">
        <w:rPr>
          <w:b/>
          <w:bCs/>
          <w:sz w:val="20"/>
          <w:szCs w:val="20"/>
        </w:rPr>
        <w:t>Date searched:</w:t>
      </w:r>
      <w:r w:rsidRPr="00FA6F8E">
        <w:rPr>
          <w:sz w:val="20"/>
          <w:szCs w:val="20"/>
        </w:rPr>
        <w:t xml:space="preserve"> 23-08-2022</w:t>
      </w:r>
    </w:p>
    <w:p w14:paraId="0B29A5A3" w14:textId="77777777" w:rsidR="00940760" w:rsidRPr="00FA6F8E" w:rsidRDefault="00940760" w:rsidP="00940760">
      <w:pPr>
        <w:rPr>
          <w:sz w:val="20"/>
          <w:szCs w:val="20"/>
        </w:rPr>
      </w:pPr>
      <w:r w:rsidRPr="00FA6F8E">
        <w:rPr>
          <w:sz w:val="20"/>
          <w:szCs w:val="20"/>
        </w:rPr>
        <w:t>--------------------------------------------------------------------------------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8"/>
        <w:gridCol w:w="7610"/>
        <w:gridCol w:w="972"/>
      </w:tblGrid>
      <w:tr w:rsidR="00940760" w:rsidRPr="00FA6F8E" w14:paraId="44B646F8" w14:textId="77777777" w:rsidTr="008D3610">
        <w:tc>
          <w:tcPr>
            <w:tcW w:w="0" w:type="auto"/>
          </w:tcPr>
          <w:p w14:paraId="57C409E6" w14:textId="77777777" w:rsidR="00940760" w:rsidRPr="00FA6F8E" w:rsidRDefault="00940760" w:rsidP="00940760">
            <w:pPr>
              <w:rPr>
                <w:b/>
                <w:bCs/>
              </w:rPr>
            </w:pPr>
            <w:r w:rsidRPr="00FA6F8E">
              <w:rPr>
                <w:b/>
                <w:bCs/>
              </w:rPr>
              <w:t>#</w:t>
            </w:r>
          </w:p>
        </w:tc>
        <w:tc>
          <w:tcPr>
            <w:tcW w:w="0" w:type="auto"/>
          </w:tcPr>
          <w:p w14:paraId="16BC926D" w14:textId="77777777" w:rsidR="00940760" w:rsidRPr="00FA6F8E" w:rsidRDefault="00940760" w:rsidP="00940760">
            <w:pPr>
              <w:rPr>
                <w:b/>
                <w:bCs/>
              </w:rPr>
            </w:pPr>
            <w:r w:rsidRPr="00FA6F8E">
              <w:rPr>
                <w:b/>
                <w:bCs/>
              </w:rPr>
              <w:t>Search term(s)</w:t>
            </w:r>
          </w:p>
        </w:tc>
        <w:tc>
          <w:tcPr>
            <w:tcW w:w="0" w:type="auto"/>
          </w:tcPr>
          <w:p w14:paraId="5B4A1937" w14:textId="77777777" w:rsidR="00940760" w:rsidRPr="00FA6F8E" w:rsidRDefault="00940760" w:rsidP="00940760">
            <w:pPr>
              <w:rPr>
                <w:b/>
                <w:bCs/>
              </w:rPr>
            </w:pPr>
            <w:r w:rsidRPr="00FA6F8E">
              <w:rPr>
                <w:b/>
                <w:bCs/>
              </w:rPr>
              <w:t>Result(s)</w:t>
            </w:r>
          </w:p>
        </w:tc>
      </w:tr>
      <w:tr w:rsidR="00940760" w:rsidRPr="00FA6F8E" w14:paraId="419CFFEC" w14:textId="77777777" w:rsidTr="008D3610">
        <w:tc>
          <w:tcPr>
            <w:tcW w:w="0" w:type="auto"/>
          </w:tcPr>
          <w:p w14:paraId="1FCD78D4" w14:textId="77777777" w:rsidR="00940760" w:rsidRPr="00FA6F8E" w:rsidRDefault="00940760" w:rsidP="00940760">
            <w:r w:rsidRPr="00FA6F8E">
              <w:t>S1</w:t>
            </w:r>
          </w:p>
        </w:tc>
        <w:tc>
          <w:tcPr>
            <w:tcW w:w="0" w:type="auto"/>
          </w:tcPr>
          <w:p w14:paraId="28A1239A" w14:textId="77777777" w:rsidR="00940760" w:rsidRPr="00FA6F8E" w:rsidRDefault="00940760" w:rsidP="00940760">
            <w:r w:rsidRPr="00FA6F8E">
              <w:t xml:space="preserve">TI ( relative N1 (age* OR </w:t>
            </w:r>
            <w:proofErr w:type="spellStart"/>
            <w:r w:rsidRPr="00FA6F8E">
              <w:t>matur</w:t>
            </w:r>
            <w:proofErr w:type="spellEnd"/>
            <w:r w:rsidRPr="00FA6F8E">
              <w:t xml:space="preserve">* OR </w:t>
            </w:r>
            <w:proofErr w:type="spellStart"/>
            <w:r w:rsidRPr="00FA6F8E">
              <w:t>immatur</w:t>
            </w:r>
            <w:proofErr w:type="spellEnd"/>
            <w:r w:rsidRPr="00FA6F8E">
              <w:t xml:space="preserve">*) ) OR AB ( relative N1 (age* OR </w:t>
            </w:r>
            <w:proofErr w:type="spellStart"/>
            <w:r w:rsidRPr="00FA6F8E">
              <w:t>matur</w:t>
            </w:r>
            <w:proofErr w:type="spellEnd"/>
            <w:r w:rsidRPr="00FA6F8E">
              <w:t xml:space="preserve">* OR </w:t>
            </w:r>
            <w:proofErr w:type="spellStart"/>
            <w:r w:rsidRPr="00FA6F8E">
              <w:t>immatur</w:t>
            </w:r>
            <w:proofErr w:type="spellEnd"/>
            <w:r w:rsidRPr="00FA6F8E">
              <w:t>*) )</w:t>
            </w:r>
          </w:p>
        </w:tc>
        <w:tc>
          <w:tcPr>
            <w:tcW w:w="0" w:type="auto"/>
          </w:tcPr>
          <w:p w14:paraId="48DF8278" w14:textId="77777777" w:rsidR="00940760" w:rsidRPr="00FA6F8E" w:rsidRDefault="00940760" w:rsidP="00940760">
            <w:r w:rsidRPr="00FA6F8E">
              <w:t>330</w:t>
            </w:r>
          </w:p>
        </w:tc>
      </w:tr>
      <w:tr w:rsidR="00940760" w:rsidRPr="00FA6F8E" w14:paraId="14156BF1" w14:textId="77777777" w:rsidTr="008D3610">
        <w:tc>
          <w:tcPr>
            <w:tcW w:w="0" w:type="auto"/>
          </w:tcPr>
          <w:p w14:paraId="3F12E1C4" w14:textId="77777777" w:rsidR="00940760" w:rsidRPr="00FA6F8E" w:rsidRDefault="00940760" w:rsidP="00940760">
            <w:r w:rsidRPr="00FA6F8E">
              <w:lastRenderedPageBreak/>
              <w:t>S2</w:t>
            </w:r>
          </w:p>
        </w:tc>
        <w:tc>
          <w:tcPr>
            <w:tcW w:w="0" w:type="auto"/>
          </w:tcPr>
          <w:p w14:paraId="526BFEA8" w14:textId="77777777" w:rsidR="00940760" w:rsidRPr="00FA6F8E" w:rsidRDefault="00940760" w:rsidP="00940760">
            <w:r w:rsidRPr="00FA6F8E">
              <w:t>TI ( "young for grade*" OR "young for year*" ) OR AB ( "young for grade*" OR "young for year*" )</w:t>
            </w:r>
          </w:p>
        </w:tc>
        <w:tc>
          <w:tcPr>
            <w:tcW w:w="0" w:type="auto"/>
          </w:tcPr>
          <w:p w14:paraId="141566CC" w14:textId="77777777" w:rsidR="00940760" w:rsidRPr="00FA6F8E" w:rsidRDefault="00940760" w:rsidP="00940760">
            <w:r w:rsidRPr="00FA6F8E">
              <w:t>134</w:t>
            </w:r>
          </w:p>
        </w:tc>
      </w:tr>
      <w:tr w:rsidR="00940760" w:rsidRPr="00FA6F8E" w14:paraId="52505115" w14:textId="77777777" w:rsidTr="008D3610">
        <w:tc>
          <w:tcPr>
            <w:tcW w:w="0" w:type="auto"/>
          </w:tcPr>
          <w:p w14:paraId="14DAA923" w14:textId="77777777" w:rsidR="00940760" w:rsidRPr="00FA6F8E" w:rsidRDefault="00940760" w:rsidP="00940760">
            <w:r w:rsidRPr="00FA6F8E">
              <w:t>S3</w:t>
            </w:r>
          </w:p>
        </w:tc>
        <w:tc>
          <w:tcPr>
            <w:tcW w:w="0" w:type="auto"/>
          </w:tcPr>
          <w:p w14:paraId="23975A1D" w14:textId="77777777" w:rsidR="00940760" w:rsidRPr="00FA6F8E" w:rsidRDefault="00940760" w:rsidP="00940760">
            <w:r w:rsidRPr="00FA6F8E">
              <w:t>TI ( "old for grade*" OR "old for year*" ) OR AB ( "old for grade*" OR "old for year*" )</w:t>
            </w:r>
          </w:p>
        </w:tc>
        <w:tc>
          <w:tcPr>
            <w:tcW w:w="0" w:type="auto"/>
          </w:tcPr>
          <w:p w14:paraId="0068DF6F" w14:textId="77777777" w:rsidR="00940760" w:rsidRPr="00FA6F8E" w:rsidRDefault="00940760" w:rsidP="00940760">
            <w:r w:rsidRPr="00FA6F8E">
              <w:t>104</w:t>
            </w:r>
          </w:p>
        </w:tc>
      </w:tr>
      <w:tr w:rsidR="00940760" w:rsidRPr="00FA6F8E" w14:paraId="69E00D0F" w14:textId="77777777" w:rsidTr="008D3610">
        <w:tc>
          <w:tcPr>
            <w:tcW w:w="0" w:type="auto"/>
          </w:tcPr>
          <w:p w14:paraId="6E436F77" w14:textId="77777777" w:rsidR="00940760" w:rsidRPr="00FA6F8E" w:rsidRDefault="00940760" w:rsidP="00940760">
            <w:r w:rsidRPr="00FA6F8E">
              <w:t>S4</w:t>
            </w:r>
          </w:p>
        </w:tc>
        <w:tc>
          <w:tcPr>
            <w:tcW w:w="0" w:type="auto"/>
          </w:tcPr>
          <w:p w14:paraId="2C18127B" w14:textId="77777777" w:rsidR="00940760" w:rsidRPr="00FA6F8E" w:rsidRDefault="00940760" w:rsidP="00940760">
            <w:r w:rsidRPr="00FA6F8E">
              <w:t>TI ( "influence of age" OR "birthdate effect*" OR "birth date effect*" OR "age effect*" OR "season of birth*" OR "age position*" ) OR AB ( "influence of age" OR "birthdate effect*" OR "birth date effect*" OR "age effect*" OR "season of birth*" OR "age position*" )</w:t>
            </w:r>
          </w:p>
        </w:tc>
        <w:tc>
          <w:tcPr>
            <w:tcW w:w="0" w:type="auto"/>
          </w:tcPr>
          <w:p w14:paraId="3289C1E4" w14:textId="77777777" w:rsidR="00940760" w:rsidRPr="00FA6F8E" w:rsidRDefault="00940760" w:rsidP="00940760">
            <w:r w:rsidRPr="00FA6F8E">
              <w:t>603</w:t>
            </w:r>
          </w:p>
        </w:tc>
      </w:tr>
      <w:tr w:rsidR="00940760" w:rsidRPr="00FA6F8E" w14:paraId="31F43DE8" w14:textId="77777777" w:rsidTr="008D3610">
        <w:tc>
          <w:tcPr>
            <w:tcW w:w="0" w:type="auto"/>
          </w:tcPr>
          <w:p w14:paraId="5361F25B" w14:textId="77777777" w:rsidR="00940760" w:rsidRPr="00FA6F8E" w:rsidRDefault="00940760" w:rsidP="00940760">
            <w:r w:rsidRPr="00FA6F8E">
              <w:t>S5</w:t>
            </w:r>
          </w:p>
        </w:tc>
        <w:tc>
          <w:tcPr>
            <w:tcW w:w="0" w:type="auto"/>
          </w:tcPr>
          <w:p w14:paraId="6F9B7B33" w14:textId="77777777" w:rsidR="00940760" w:rsidRPr="00FA6F8E" w:rsidRDefault="00940760" w:rsidP="00940760">
            <w:r w:rsidRPr="00FA6F8E">
              <w:t>S1 OR S2 OR S3 OR S4</w:t>
            </w:r>
          </w:p>
        </w:tc>
        <w:tc>
          <w:tcPr>
            <w:tcW w:w="0" w:type="auto"/>
          </w:tcPr>
          <w:p w14:paraId="3AD2542E" w14:textId="77777777" w:rsidR="00940760" w:rsidRPr="00FA6F8E" w:rsidRDefault="00940760" w:rsidP="00940760">
            <w:r w:rsidRPr="00FA6F8E">
              <w:t>1120</w:t>
            </w:r>
          </w:p>
        </w:tc>
      </w:tr>
      <w:tr w:rsidR="00277354" w:rsidRPr="00FA6F8E" w14:paraId="64B14CEF" w14:textId="77777777" w:rsidTr="008D3610">
        <w:tc>
          <w:tcPr>
            <w:tcW w:w="0" w:type="auto"/>
          </w:tcPr>
          <w:p w14:paraId="01F7B4EB" w14:textId="77777777" w:rsidR="00277354" w:rsidRPr="00FA6F8E" w:rsidRDefault="00277354" w:rsidP="00277354">
            <w:r w:rsidRPr="00FA6F8E">
              <w:t>S6</w:t>
            </w:r>
          </w:p>
        </w:tc>
        <w:tc>
          <w:tcPr>
            <w:tcW w:w="0" w:type="auto"/>
          </w:tcPr>
          <w:p w14:paraId="16E4415D" w14:textId="4E14573C" w:rsidR="00277354" w:rsidRPr="00FA6F8E" w:rsidRDefault="00277354" w:rsidP="00277354">
            <w:r w:rsidRPr="00FA6F8E">
              <w:t>DE "Autism"</w:t>
            </w:r>
          </w:p>
        </w:tc>
        <w:tc>
          <w:tcPr>
            <w:tcW w:w="0" w:type="auto"/>
          </w:tcPr>
          <w:p w14:paraId="4DAC43C9" w14:textId="69827C49" w:rsidR="00277354" w:rsidRPr="00FA6F8E" w:rsidRDefault="00277354" w:rsidP="00277354">
            <w:r w:rsidRPr="00FA6F8E">
              <w:t>16,346</w:t>
            </w:r>
          </w:p>
        </w:tc>
      </w:tr>
      <w:tr w:rsidR="00277354" w:rsidRPr="00FA6F8E" w14:paraId="33374162" w14:textId="77777777" w:rsidTr="008D3610">
        <w:tc>
          <w:tcPr>
            <w:tcW w:w="0" w:type="auto"/>
          </w:tcPr>
          <w:p w14:paraId="00E161A4" w14:textId="77777777" w:rsidR="00277354" w:rsidRPr="00FA6F8E" w:rsidRDefault="00277354" w:rsidP="00277354">
            <w:r w:rsidRPr="00FA6F8E">
              <w:t>S7</w:t>
            </w:r>
          </w:p>
        </w:tc>
        <w:tc>
          <w:tcPr>
            <w:tcW w:w="0" w:type="auto"/>
          </w:tcPr>
          <w:p w14:paraId="616B8ADF" w14:textId="2C4FD25F" w:rsidR="00277354" w:rsidRPr="00FA6F8E" w:rsidRDefault="00277354" w:rsidP="00277354">
            <w:r w:rsidRPr="00FA6F8E">
              <w:t xml:space="preserve">TI ( </w:t>
            </w:r>
            <w:proofErr w:type="spellStart"/>
            <w:r w:rsidRPr="00FA6F8E">
              <w:t>autis</w:t>
            </w:r>
            <w:proofErr w:type="spellEnd"/>
            <w:r w:rsidRPr="00FA6F8E">
              <w:t xml:space="preserve">* OR ASD OR </w:t>
            </w:r>
            <w:proofErr w:type="spellStart"/>
            <w:r w:rsidRPr="00FA6F8E">
              <w:t>asperger</w:t>
            </w:r>
            <w:proofErr w:type="spellEnd"/>
            <w:r w:rsidRPr="00FA6F8E">
              <w:t xml:space="preserve">* ) OR AB ( </w:t>
            </w:r>
            <w:proofErr w:type="spellStart"/>
            <w:r w:rsidRPr="00FA6F8E">
              <w:t>autis</w:t>
            </w:r>
            <w:proofErr w:type="spellEnd"/>
            <w:r w:rsidRPr="00FA6F8E">
              <w:t xml:space="preserve">* OR ASD OR </w:t>
            </w:r>
            <w:proofErr w:type="spellStart"/>
            <w:r w:rsidRPr="00FA6F8E">
              <w:t>asperger</w:t>
            </w:r>
            <w:proofErr w:type="spellEnd"/>
            <w:r w:rsidRPr="00FA6F8E">
              <w:t>* )</w:t>
            </w:r>
          </w:p>
        </w:tc>
        <w:tc>
          <w:tcPr>
            <w:tcW w:w="0" w:type="auto"/>
          </w:tcPr>
          <w:p w14:paraId="75BB72FD" w14:textId="5C7B95F1" w:rsidR="00277354" w:rsidRPr="00FA6F8E" w:rsidRDefault="00277354" w:rsidP="00277354">
            <w:r w:rsidRPr="00FA6F8E">
              <w:t>17,217</w:t>
            </w:r>
          </w:p>
        </w:tc>
      </w:tr>
      <w:tr w:rsidR="00277354" w:rsidRPr="00FA6F8E" w14:paraId="07B1A355" w14:textId="77777777" w:rsidTr="008D3610">
        <w:tc>
          <w:tcPr>
            <w:tcW w:w="0" w:type="auto"/>
          </w:tcPr>
          <w:p w14:paraId="69D40E9C" w14:textId="77777777" w:rsidR="00277354" w:rsidRPr="00FA6F8E" w:rsidRDefault="00277354" w:rsidP="00277354">
            <w:r w:rsidRPr="00FA6F8E">
              <w:t>S8</w:t>
            </w:r>
          </w:p>
        </w:tc>
        <w:tc>
          <w:tcPr>
            <w:tcW w:w="0" w:type="auto"/>
          </w:tcPr>
          <w:p w14:paraId="074177DA" w14:textId="44C98F50" w:rsidR="00277354" w:rsidRPr="00FA6F8E" w:rsidRDefault="00277354" w:rsidP="00277354">
            <w:r w:rsidRPr="00FA6F8E">
              <w:t>S6 OR S7</w:t>
            </w:r>
          </w:p>
        </w:tc>
        <w:tc>
          <w:tcPr>
            <w:tcW w:w="0" w:type="auto"/>
          </w:tcPr>
          <w:p w14:paraId="759F9F5D" w14:textId="233546F5" w:rsidR="00277354" w:rsidRPr="00FA6F8E" w:rsidRDefault="00277354" w:rsidP="00277354">
            <w:r w:rsidRPr="00FA6F8E">
              <w:t>17,853</w:t>
            </w:r>
          </w:p>
        </w:tc>
      </w:tr>
      <w:tr w:rsidR="00277354" w:rsidRPr="00FA6F8E" w14:paraId="143B6622" w14:textId="77777777" w:rsidTr="008D3610">
        <w:tc>
          <w:tcPr>
            <w:tcW w:w="0" w:type="auto"/>
          </w:tcPr>
          <w:p w14:paraId="44D3A09C" w14:textId="77777777" w:rsidR="00277354" w:rsidRPr="00FA6F8E" w:rsidRDefault="00277354" w:rsidP="00277354">
            <w:r w:rsidRPr="00FA6F8E">
              <w:t>S9</w:t>
            </w:r>
          </w:p>
        </w:tc>
        <w:tc>
          <w:tcPr>
            <w:tcW w:w="0" w:type="auto"/>
          </w:tcPr>
          <w:p w14:paraId="05C56B60" w14:textId="06B52853" w:rsidR="00277354" w:rsidRPr="00FA6F8E" w:rsidRDefault="00277354" w:rsidP="00277354">
            <w:r w:rsidRPr="00FA6F8E">
              <w:t>S5 AND S8</w:t>
            </w:r>
          </w:p>
        </w:tc>
        <w:tc>
          <w:tcPr>
            <w:tcW w:w="0" w:type="auto"/>
          </w:tcPr>
          <w:p w14:paraId="01B4E82B" w14:textId="07546726" w:rsidR="00277354" w:rsidRPr="00FA6F8E" w:rsidRDefault="00277354" w:rsidP="00277354">
            <w:r w:rsidRPr="00FA6F8E">
              <w:t>31</w:t>
            </w:r>
          </w:p>
        </w:tc>
      </w:tr>
    </w:tbl>
    <w:p w14:paraId="68AF8923" w14:textId="77777777" w:rsidR="00940760" w:rsidRPr="00FA6F8E" w:rsidRDefault="00940760" w:rsidP="00940760">
      <w:pPr>
        <w:rPr>
          <w:vanish/>
          <w:sz w:val="20"/>
          <w:szCs w:val="20"/>
        </w:rPr>
      </w:pPr>
    </w:p>
    <w:p w14:paraId="312CE353" w14:textId="77777777" w:rsidR="00940760" w:rsidRPr="00FA6F8E" w:rsidRDefault="00940760" w:rsidP="00940760">
      <w:pPr>
        <w:rPr>
          <w:sz w:val="20"/>
          <w:szCs w:val="20"/>
        </w:rPr>
      </w:pPr>
      <w:r w:rsidRPr="00FA6F8E">
        <w:rPr>
          <w:sz w:val="20"/>
          <w:szCs w:val="20"/>
        </w:rPr>
        <w:t>***************************</w:t>
      </w:r>
    </w:p>
    <w:p w14:paraId="2219C6B0" w14:textId="77777777" w:rsidR="00940760" w:rsidRPr="00FA6F8E" w:rsidRDefault="00940760" w:rsidP="00940760">
      <w:pPr>
        <w:rPr>
          <w:sz w:val="20"/>
          <w:szCs w:val="20"/>
        </w:rPr>
      </w:pPr>
    </w:p>
    <w:p w14:paraId="51E8181E" w14:textId="77777777" w:rsidR="00940760" w:rsidRPr="00FA6F8E" w:rsidRDefault="00940760" w:rsidP="00940760">
      <w:pPr>
        <w:rPr>
          <w:sz w:val="20"/>
          <w:szCs w:val="20"/>
        </w:rPr>
      </w:pPr>
      <w:r w:rsidRPr="00FA6F8E">
        <w:rPr>
          <w:b/>
          <w:bCs/>
          <w:sz w:val="20"/>
          <w:szCs w:val="20"/>
        </w:rPr>
        <w:t>Platform and database:</w:t>
      </w:r>
      <w:r w:rsidRPr="00FA6F8E">
        <w:rPr>
          <w:sz w:val="20"/>
          <w:szCs w:val="20"/>
        </w:rPr>
        <w:t xml:space="preserve"> EBSCOhost Research Databases Psychology and </w:t>
      </w:r>
      <w:proofErr w:type="spellStart"/>
      <w:r w:rsidRPr="00FA6F8E">
        <w:rPr>
          <w:sz w:val="20"/>
          <w:szCs w:val="20"/>
        </w:rPr>
        <w:t>Behavioral</w:t>
      </w:r>
      <w:proofErr w:type="spellEnd"/>
      <w:r w:rsidRPr="00FA6F8E">
        <w:rPr>
          <w:sz w:val="20"/>
          <w:szCs w:val="20"/>
        </w:rPr>
        <w:t xml:space="preserve"> Sciences Collection</w:t>
      </w:r>
    </w:p>
    <w:p w14:paraId="4FF209FE" w14:textId="77777777" w:rsidR="00940760" w:rsidRPr="00FA6F8E" w:rsidRDefault="00940760" w:rsidP="00940760">
      <w:pPr>
        <w:rPr>
          <w:sz w:val="20"/>
          <w:szCs w:val="20"/>
        </w:rPr>
      </w:pPr>
      <w:r w:rsidRPr="00FA6F8E">
        <w:rPr>
          <w:b/>
          <w:bCs/>
          <w:sz w:val="20"/>
          <w:szCs w:val="20"/>
        </w:rPr>
        <w:t>Date searched:</w:t>
      </w:r>
      <w:r w:rsidRPr="00FA6F8E">
        <w:rPr>
          <w:sz w:val="20"/>
          <w:szCs w:val="20"/>
        </w:rPr>
        <w:t xml:space="preserve"> 23-08-2022</w:t>
      </w:r>
    </w:p>
    <w:p w14:paraId="13763FF9" w14:textId="77777777" w:rsidR="00940760" w:rsidRPr="00FA6F8E" w:rsidRDefault="00940760" w:rsidP="00940760">
      <w:pPr>
        <w:rPr>
          <w:sz w:val="20"/>
          <w:szCs w:val="20"/>
        </w:rPr>
      </w:pPr>
      <w:r w:rsidRPr="00FA6F8E">
        <w:rPr>
          <w:sz w:val="20"/>
          <w:szCs w:val="20"/>
        </w:rPr>
        <w:t>--------------------------------------------------------------------------------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8"/>
        <w:gridCol w:w="7610"/>
        <w:gridCol w:w="972"/>
      </w:tblGrid>
      <w:tr w:rsidR="00940760" w:rsidRPr="00FA6F8E" w14:paraId="0E42BA67" w14:textId="77777777" w:rsidTr="008D3610">
        <w:tc>
          <w:tcPr>
            <w:tcW w:w="0" w:type="auto"/>
          </w:tcPr>
          <w:p w14:paraId="3A81001C" w14:textId="77777777" w:rsidR="00940760" w:rsidRPr="00FA6F8E" w:rsidRDefault="00940760" w:rsidP="00940760">
            <w:pPr>
              <w:rPr>
                <w:b/>
                <w:bCs/>
              </w:rPr>
            </w:pPr>
            <w:r w:rsidRPr="00FA6F8E">
              <w:rPr>
                <w:b/>
                <w:bCs/>
              </w:rPr>
              <w:t>#</w:t>
            </w:r>
          </w:p>
        </w:tc>
        <w:tc>
          <w:tcPr>
            <w:tcW w:w="0" w:type="auto"/>
          </w:tcPr>
          <w:p w14:paraId="01EE050C" w14:textId="77777777" w:rsidR="00940760" w:rsidRPr="00FA6F8E" w:rsidRDefault="00940760" w:rsidP="00940760">
            <w:pPr>
              <w:rPr>
                <w:b/>
                <w:bCs/>
              </w:rPr>
            </w:pPr>
            <w:r w:rsidRPr="00FA6F8E">
              <w:rPr>
                <w:b/>
                <w:bCs/>
              </w:rPr>
              <w:t>Search term(s)</w:t>
            </w:r>
          </w:p>
        </w:tc>
        <w:tc>
          <w:tcPr>
            <w:tcW w:w="0" w:type="auto"/>
          </w:tcPr>
          <w:p w14:paraId="23444CCB" w14:textId="77777777" w:rsidR="00940760" w:rsidRPr="00FA6F8E" w:rsidRDefault="00940760" w:rsidP="00940760">
            <w:pPr>
              <w:rPr>
                <w:b/>
                <w:bCs/>
              </w:rPr>
            </w:pPr>
            <w:r w:rsidRPr="00FA6F8E">
              <w:rPr>
                <w:b/>
                <w:bCs/>
              </w:rPr>
              <w:t>Result(s)</w:t>
            </w:r>
          </w:p>
        </w:tc>
      </w:tr>
      <w:tr w:rsidR="00940760" w:rsidRPr="00FA6F8E" w14:paraId="255E046D" w14:textId="77777777" w:rsidTr="008D3610">
        <w:tc>
          <w:tcPr>
            <w:tcW w:w="0" w:type="auto"/>
          </w:tcPr>
          <w:p w14:paraId="30F5C3CE" w14:textId="77777777" w:rsidR="00940760" w:rsidRPr="00FA6F8E" w:rsidRDefault="00940760" w:rsidP="00940760">
            <w:r w:rsidRPr="00FA6F8E">
              <w:t>S1</w:t>
            </w:r>
          </w:p>
        </w:tc>
        <w:tc>
          <w:tcPr>
            <w:tcW w:w="0" w:type="auto"/>
          </w:tcPr>
          <w:p w14:paraId="5F658D20" w14:textId="77777777" w:rsidR="00940760" w:rsidRPr="00FA6F8E" w:rsidRDefault="00940760" w:rsidP="00940760">
            <w:r w:rsidRPr="00FA6F8E">
              <w:t xml:space="preserve">TI ( relative N1 (age* OR </w:t>
            </w:r>
            <w:proofErr w:type="spellStart"/>
            <w:r w:rsidRPr="00FA6F8E">
              <w:t>matur</w:t>
            </w:r>
            <w:proofErr w:type="spellEnd"/>
            <w:r w:rsidRPr="00FA6F8E">
              <w:t xml:space="preserve">* OR </w:t>
            </w:r>
            <w:proofErr w:type="spellStart"/>
            <w:r w:rsidRPr="00FA6F8E">
              <w:t>immatur</w:t>
            </w:r>
            <w:proofErr w:type="spellEnd"/>
            <w:r w:rsidRPr="00FA6F8E">
              <w:t xml:space="preserve">*) ) OR AB ( relative N1 (age* OR </w:t>
            </w:r>
            <w:proofErr w:type="spellStart"/>
            <w:r w:rsidRPr="00FA6F8E">
              <w:t>matur</w:t>
            </w:r>
            <w:proofErr w:type="spellEnd"/>
            <w:r w:rsidRPr="00FA6F8E">
              <w:t xml:space="preserve">* OR </w:t>
            </w:r>
            <w:proofErr w:type="spellStart"/>
            <w:r w:rsidRPr="00FA6F8E">
              <w:t>immatur</w:t>
            </w:r>
            <w:proofErr w:type="spellEnd"/>
            <w:r w:rsidRPr="00FA6F8E">
              <w:t>*) )</w:t>
            </w:r>
          </w:p>
        </w:tc>
        <w:tc>
          <w:tcPr>
            <w:tcW w:w="0" w:type="auto"/>
          </w:tcPr>
          <w:p w14:paraId="55E3F5EA" w14:textId="77777777" w:rsidR="00940760" w:rsidRPr="00FA6F8E" w:rsidRDefault="00940760" w:rsidP="00940760">
            <w:r w:rsidRPr="00FA6F8E">
              <w:t>299</w:t>
            </w:r>
          </w:p>
        </w:tc>
      </w:tr>
      <w:tr w:rsidR="00940760" w:rsidRPr="00FA6F8E" w14:paraId="299A1AE5" w14:textId="77777777" w:rsidTr="008D3610">
        <w:tc>
          <w:tcPr>
            <w:tcW w:w="0" w:type="auto"/>
          </w:tcPr>
          <w:p w14:paraId="22DC8B16" w14:textId="77777777" w:rsidR="00940760" w:rsidRPr="00FA6F8E" w:rsidRDefault="00940760" w:rsidP="00940760">
            <w:r w:rsidRPr="00FA6F8E">
              <w:t>S2</w:t>
            </w:r>
          </w:p>
        </w:tc>
        <w:tc>
          <w:tcPr>
            <w:tcW w:w="0" w:type="auto"/>
          </w:tcPr>
          <w:p w14:paraId="01D09B65" w14:textId="77777777" w:rsidR="00940760" w:rsidRPr="00FA6F8E" w:rsidRDefault="00940760" w:rsidP="00940760">
            <w:r w:rsidRPr="00FA6F8E">
              <w:t>TI ( "young for grade*" OR "young for year*" ) OR AB ( "young for grade*" OR "young for year*" )</w:t>
            </w:r>
          </w:p>
        </w:tc>
        <w:tc>
          <w:tcPr>
            <w:tcW w:w="0" w:type="auto"/>
          </w:tcPr>
          <w:p w14:paraId="3AE62159" w14:textId="77777777" w:rsidR="00940760" w:rsidRPr="00FA6F8E" w:rsidRDefault="00940760" w:rsidP="00940760">
            <w:r w:rsidRPr="00FA6F8E">
              <w:t>157</w:t>
            </w:r>
          </w:p>
        </w:tc>
      </w:tr>
      <w:tr w:rsidR="00940760" w:rsidRPr="00FA6F8E" w14:paraId="1E16CBD6" w14:textId="77777777" w:rsidTr="008D3610">
        <w:tc>
          <w:tcPr>
            <w:tcW w:w="0" w:type="auto"/>
          </w:tcPr>
          <w:p w14:paraId="18067938" w14:textId="77777777" w:rsidR="00940760" w:rsidRPr="00FA6F8E" w:rsidRDefault="00940760" w:rsidP="00940760">
            <w:r w:rsidRPr="00FA6F8E">
              <w:t>S3</w:t>
            </w:r>
          </w:p>
        </w:tc>
        <w:tc>
          <w:tcPr>
            <w:tcW w:w="0" w:type="auto"/>
          </w:tcPr>
          <w:p w14:paraId="4B650B65" w14:textId="77777777" w:rsidR="00940760" w:rsidRPr="00FA6F8E" w:rsidRDefault="00940760" w:rsidP="00940760">
            <w:r w:rsidRPr="00FA6F8E">
              <w:t>TI ( "old for grade*" OR "old for year*" ) OR AB ( "old for grade*" OR "old for year*" )</w:t>
            </w:r>
          </w:p>
        </w:tc>
        <w:tc>
          <w:tcPr>
            <w:tcW w:w="0" w:type="auto"/>
          </w:tcPr>
          <w:p w14:paraId="7E73086A" w14:textId="77777777" w:rsidR="00940760" w:rsidRPr="00FA6F8E" w:rsidRDefault="00940760" w:rsidP="00940760">
            <w:r w:rsidRPr="00FA6F8E">
              <w:t>95</w:t>
            </w:r>
          </w:p>
        </w:tc>
      </w:tr>
      <w:tr w:rsidR="00940760" w:rsidRPr="00FA6F8E" w14:paraId="01ABA5D3" w14:textId="77777777" w:rsidTr="008D3610">
        <w:tc>
          <w:tcPr>
            <w:tcW w:w="0" w:type="auto"/>
          </w:tcPr>
          <w:p w14:paraId="6B9697D9" w14:textId="77777777" w:rsidR="00940760" w:rsidRPr="00FA6F8E" w:rsidRDefault="00940760" w:rsidP="00940760">
            <w:r w:rsidRPr="00FA6F8E">
              <w:t>S4</w:t>
            </w:r>
          </w:p>
        </w:tc>
        <w:tc>
          <w:tcPr>
            <w:tcW w:w="0" w:type="auto"/>
          </w:tcPr>
          <w:p w14:paraId="0B4C4823" w14:textId="77777777" w:rsidR="00940760" w:rsidRPr="00FA6F8E" w:rsidRDefault="00940760" w:rsidP="00940760">
            <w:r w:rsidRPr="00FA6F8E">
              <w:t>TI ( "influence of age" OR "birthdate effect*" OR "birth date effect*" OR "age effect*" OR "season of birth*" OR "age position*" ) OR AB ( "influence of age" OR "birthdate effect*" OR "birth date effect*" OR "age effect*" OR "season of birth*" OR "age position*" )</w:t>
            </w:r>
          </w:p>
        </w:tc>
        <w:tc>
          <w:tcPr>
            <w:tcW w:w="0" w:type="auto"/>
          </w:tcPr>
          <w:p w14:paraId="08781433" w14:textId="77777777" w:rsidR="00940760" w:rsidRPr="00FA6F8E" w:rsidRDefault="00940760" w:rsidP="00940760">
            <w:r w:rsidRPr="00FA6F8E">
              <w:t>1059</w:t>
            </w:r>
          </w:p>
        </w:tc>
      </w:tr>
      <w:tr w:rsidR="00940760" w:rsidRPr="00FA6F8E" w14:paraId="0993C027" w14:textId="77777777" w:rsidTr="008D3610">
        <w:tc>
          <w:tcPr>
            <w:tcW w:w="0" w:type="auto"/>
          </w:tcPr>
          <w:p w14:paraId="31053318" w14:textId="77777777" w:rsidR="00940760" w:rsidRPr="00FA6F8E" w:rsidRDefault="00940760" w:rsidP="00940760">
            <w:r w:rsidRPr="00FA6F8E">
              <w:t>S5</w:t>
            </w:r>
          </w:p>
        </w:tc>
        <w:tc>
          <w:tcPr>
            <w:tcW w:w="0" w:type="auto"/>
          </w:tcPr>
          <w:p w14:paraId="2F85F657" w14:textId="77777777" w:rsidR="00940760" w:rsidRPr="00FA6F8E" w:rsidRDefault="00940760" w:rsidP="00940760">
            <w:r w:rsidRPr="00FA6F8E">
              <w:t>S1 OR S2 OR S3 OR S4</w:t>
            </w:r>
          </w:p>
        </w:tc>
        <w:tc>
          <w:tcPr>
            <w:tcW w:w="0" w:type="auto"/>
          </w:tcPr>
          <w:p w14:paraId="4148312F" w14:textId="77777777" w:rsidR="00940760" w:rsidRPr="00FA6F8E" w:rsidRDefault="00940760" w:rsidP="00940760">
            <w:r w:rsidRPr="00FA6F8E">
              <w:t>1552</w:t>
            </w:r>
          </w:p>
        </w:tc>
      </w:tr>
      <w:tr w:rsidR="00277354" w:rsidRPr="00FA6F8E" w14:paraId="6C1D8CD8" w14:textId="77777777" w:rsidTr="008D3610">
        <w:tc>
          <w:tcPr>
            <w:tcW w:w="0" w:type="auto"/>
          </w:tcPr>
          <w:p w14:paraId="043F571D" w14:textId="77777777" w:rsidR="00277354" w:rsidRPr="00FA6F8E" w:rsidRDefault="00277354" w:rsidP="00277354">
            <w:r w:rsidRPr="00FA6F8E">
              <w:t>S6</w:t>
            </w:r>
          </w:p>
        </w:tc>
        <w:tc>
          <w:tcPr>
            <w:tcW w:w="0" w:type="auto"/>
          </w:tcPr>
          <w:p w14:paraId="0CFD96D4" w14:textId="3B5ED313" w:rsidR="00277354" w:rsidRPr="00FA6F8E" w:rsidRDefault="00277354" w:rsidP="00277354">
            <w:r w:rsidRPr="00FA6F8E">
              <w:t>DE "AUTISM" OR DE "ASPERGER'S syndrome" OR DE "AUTISM in adolescence" OR DE "AUTISM in adults" OR DE "AUTISM in children"</w:t>
            </w:r>
          </w:p>
        </w:tc>
        <w:tc>
          <w:tcPr>
            <w:tcW w:w="0" w:type="auto"/>
          </w:tcPr>
          <w:p w14:paraId="77900BB1" w14:textId="4E029C89" w:rsidR="00277354" w:rsidRPr="00FA6F8E" w:rsidRDefault="00277354" w:rsidP="00277354">
            <w:r w:rsidRPr="00FA6F8E">
              <w:t>9,125</w:t>
            </w:r>
          </w:p>
        </w:tc>
      </w:tr>
      <w:tr w:rsidR="00277354" w:rsidRPr="00FA6F8E" w14:paraId="48EA6045" w14:textId="77777777" w:rsidTr="008D3610">
        <w:tc>
          <w:tcPr>
            <w:tcW w:w="0" w:type="auto"/>
          </w:tcPr>
          <w:p w14:paraId="44B12AF0" w14:textId="77777777" w:rsidR="00277354" w:rsidRPr="00FA6F8E" w:rsidRDefault="00277354" w:rsidP="00277354">
            <w:r w:rsidRPr="00FA6F8E">
              <w:t>S7</w:t>
            </w:r>
          </w:p>
        </w:tc>
        <w:tc>
          <w:tcPr>
            <w:tcW w:w="0" w:type="auto"/>
          </w:tcPr>
          <w:p w14:paraId="5BC90563" w14:textId="7B8F8F17" w:rsidR="00277354" w:rsidRPr="00FA6F8E" w:rsidRDefault="00277354" w:rsidP="00277354">
            <w:r w:rsidRPr="00FA6F8E">
              <w:t xml:space="preserve">TI ( </w:t>
            </w:r>
            <w:proofErr w:type="spellStart"/>
            <w:r w:rsidRPr="00FA6F8E">
              <w:t>autis</w:t>
            </w:r>
            <w:proofErr w:type="spellEnd"/>
            <w:r w:rsidRPr="00FA6F8E">
              <w:t xml:space="preserve">* OR ASD OR </w:t>
            </w:r>
            <w:proofErr w:type="spellStart"/>
            <w:r w:rsidRPr="00FA6F8E">
              <w:t>asperger</w:t>
            </w:r>
            <w:proofErr w:type="spellEnd"/>
            <w:r w:rsidRPr="00FA6F8E">
              <w:t xml:space="preserve">* ) OR AB ( </w:t>
            </w:r>
            <w:proofErr w:type="spellStart"/>
            <w:r w:rsidRPr="00FA6F8E">
              <w:t>autis</w:t>
            </w:r>
            <w:proofErr w:type="spellEnd"/>
            <w:r w:rsidRPr="00FA6F8E">
              <w:t xml:space="preserve">* OR ASD OR </w:t>
            </w:r>
            <w:proofErr w:type="spellStart"/>
            <w:r w:rsidRPr="00FA6F8E">
              <w:t>asperger</w:t>
            </w:r>
            <w:proofErr w:type="spellEnd"/>
            <w:r w:rsidRPr="00FA6F8E">
              <w:t>* )</w:t>
            </w:r>
          </w:p>
        </w:tc>
        <w:tc>
          <w:tcPr>
            <w:tcW w:w="0" w:type="auto"/>
          </w:tcPr>
          <w:p w14:paraId="49E09CC0" w14:textId="12EA49C5" w:rsidR="00277354" w:rsidRPr="00FA6F8E" w:rsidRDefault="00277354" w:rsidP="00277354">
            <w:r w:rsidRPr="00FA6F8E">
              <w:t>16,346</w:t>
            </w:r>
          </w:p>
        </w:tc>
      </w:tr>
      <w:tr w:rsidR="00277354" w:rsidRPr="00FA6F8E" w14:paraId="77CDF7D1" w14:textId="77777777" w:rsidTr="008D3610">
        <w:tc>
          <w:tcPr>
            <w:tcW w:w="0" w:type="auto"/>
          </w:tcPr>
          <w:p w14:paraId="627C0DD5" w14:textId="77777777" w:rsidR="00277354" w:rsidRPr="00FA6F8E" w:rsidRDefault="00277354" w:rsidP="00277354">
            <w:r w:rsidRPr="00FA6F8E">
              <w:t>S8</w:t>
            </w:r>
          </w:p>
        </w:tc>
        <w:tc>
          <w:tcPr>
            <w:tcW w:w="0" w:type="auto"/>
          </w:tcPr>
          <w:p w14:paraId="4C2B8B41" w14:textId="08658A25" w:rsidR="00277354" w:rsidRPr="00FA6F8E" w:rsidRDefault="00277354" w:rsidP="00277354">
            <w:r w:rsidRPr="00FA6F8E">
              <w:t>S6 OR S7</w:t>
            </w:r>
          </w:p>
        </w:tc>
        <w:tc>
          <w:tcPr>
            <w:tcW w:w="0" w:type="auto"/>
          </w:tcPr>
          <w:p w14:paraId="3D8A2583" w14:textId="2949D86F" w:rsidR="00277354" w:rsidRPr="00FA6F8E" w:rsidRDefault="00277354" w:rsidP="00277354">
            <w:r w:rsidRPr="00FA6F8E">
              <w:t>16,664</w:t>
            </w:r>
          </w:p>
        </w:tc>
      </w:tr>
      <w:tr w:rsidR="00277354" w:rsidRPr="00FA6F8E" w14:paraId="4DD27697" w14:textId="77777777" w:rsidTr="008D3610">
        <w:tc>
          <w:tcPr>
            <w:tcW w:w="0" w:type="auto"/>
          </w:tcPr>
          <w:p w14:paraId="33A8F5FA" w14:textId="77777777" w:rsidR="00277354" w:rsidRPr="00FA6F8E" w:rsidRDefault="00277354" w:rsidP="00277354">
            <w:r w:rsidRPr="00FA6F8E">
              <w:t>S9</w:t>
            </w:r>
          </w:p>
        </w:tc>
        <w:tc>
          <w:tcPr>
            <w:tcW w:w="0" w:type="auto"/>
          </w:tcPr>
          <w:p w14:paraId="73F1449E" w14:textId="6B53700F" w:rsidR="00277354" w:rsidRPr="00FA6F8E" w:rsidRDefault="00277354" w:rsidP="00277354">
            <w:r w:rsidRPr="00FA6F8E">
              <w:t>S5 AND S8</w:t>
            </w:r>
          </w:p>
        </w:tc>
        <w:tc>
          <w:tcPr>
            <w:tcW w:w="0" w:type="auto"/>
          </w:tcPr>
          <w:p w14:paraId="09E26893" w14:textId="1EB028B3" w:rsidR="00277354" w:rsidRPr="00FA6F8E" w:rsidRDefault="00277354" w:rsidP="00277354">
            <w:r w:rsidRPr="00FA6F8E">
              <w:t>39</w:t>
            </w:r>
          </w:p>
        </w:tc>
      </w:tr>
    </w:tbl>
    <w:p w14:paraId="7C4F1FD7" w14:textId="77777777" w:rsidR="00940760" w:rsidRPr="00FA6F8E" w:rsidRDefault="00940760" w:rsidP="00940760">
      <w:pPr>
        <w:rPr>
          <w:sz w:val="20"/>
          <w:szCs w:val="20"/>
        </w:rPr>
      </w:pPr>
      <w:r w:rsidRPr="00FA6F8E">
        <w:rPr>
          <w:sz w:val="20"/>
          <w:szCs w:val="20"/>
        </w:rPr>
        <w:t>***************************</w:t>
      </w:r>
    </w:p>
    <w:p w14:paraId="02857624" w14:textId="77777777" w:rsidR="00940760" w:rsidRPr="00FA6F8E" w:rsidRDefault="00940760" w:rsidP="00940760">
      <w:pPr>
        <w:rPr>
          <w:b/>
          <w:bCs/>
          <w:sz w:val="20"/>
          <w:szCs w:val="20"/>
        </w:rPr>
      </w:pPr>
    </w:p>
    <w:p w14:paraId="5512004B" w14:textId="77777777" w:rsidR="00940760" w:rsidRPr="00FA6F8E" w:rsidRDefault="00940760" w:rsidP="00940760">
      <w:pPr>
        <w:rPr>
          <w:sz w:val="20"/>
          <w:szCs w:val="20"/>
        </w:rPr>
      </w:pPr>
      <w:r w:rsidRPr="00FA6F8E">
        <w:rPr>
          <w:b/>
          <w:bCs/>
          <w:sz w:val="20"/>
          <w:szCs w:val="20"/>
        </w:rPr>
        <w:t>Platform and database:</w:t>
      </w:r>
      <w:r w:rsidRPr="00FA6F8E">
        <w:rPr>
          <w:sz w:val="20"/>
          <w:szCs w:val="20"/>
        </w:rPr>
        <w:t xml:space="preserve"> Cochrane Library Cochrane Database of Systematic Reviews</w:t>
      </w:r>
    </w:p>
    <w:p w14:paraId="2EA22673" w14:textId="77777777" w:rsidR="00940760" w:rsidRPr="00FA6F8E" w:rsidRDefault="00940760" w:rsidP="00940760">
      <w:pPr>
        <w:rPr>
          <w:sz w:val="20"/>
          <w:szCs w:val="20"/>
        </w:rPr>
      </w:pPr>
      <w:r w:rsidRPr="00FA6F8E">
        <w:rPr>
          <w:b/>
          <w:bCs/>
          <w:sz w:val="20"/>
          <w:szCs w:val="20"/>
        </w:rPr>
        <w:t>Date searched:</w:t>
      </w:r>
      <w:r w:rsidRPr="00FA6F8E">
        <w:rPr>
          <w:sz w:val="20"/>
          <w:szCs w:val="20"/>
        </w:rPr>
        <w:t xml:space="preserve"> 23-08-2022</w:t>
      </w:r>
    </w:p>
    <w:p w14:paraId="1DA9D528" w14:textId="77777777" w:rsidR="00940760" w:rsidRPr="00FA6F8E" w:rsidRDefault="00940760" w:rsidP="00940760">
      <w:pPr>
        <w:rPr>
          <w:sz w:val="20"/>
          <w:szCs w:val="20"/>
        </w:rPr>
      </w:pPr>
      <w:r w:rsidRPr="00FA6F8E">
        <w:rPr>
          <w:sz w:val="20"/>
          <w:szCs w:val="20"/>
        </w:rPr>
        <w:t>--------------------------------------------------------------------------------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6"/>
        <w:gridCol w:w="7522"/>
        <w:gridCol w:w="972"/>
      </w:tblGrid>
      <w:tr w:rsidR="00940760" w:rsidRPr="00FA6F8E" w14:paraId="46195679" w14:textId="77777777" w:rsidTr="008D3610">
        <w:tc>
          <w:tcPr>
            <w:tcW w:w="0" w:type="auto"/>
          </w:tcPr>
          <w:p w14:paraId="17632F08" w14:textId="77777777" w:rsidR="00940760" w:rsidRPr="00FA6F8E" w:rsidRDefault="00940760" w:rsidP="00940760">
            <w:pPr>
              <w:rPr>
                <w:b/>
                <w:bCs/>
              </w:rPr>
            </w:pPr>
            <w:r w:rsidRPr="00FA6F8E">
              <w:rPr>
                <w:b/>
                <w:bCs/>
              </w:rPr>
              <w:t>#</w:t>
            </w:r>
          </w:p>
        </w:tc>
        <w:tc>
          <w:tcPr>
            <w:tcW w:w="0" w:type="auto"/>
          </w:tcPr>
          <w:p w14:paraId="53101508" w14:textId="77777777" w:rsidR="00940760" w:rsidRPr="00FA6F8E" w:rsidRDefault="00940760" w:rsidP="00940760">
            <w:pPr>
              <w:rPr>
                <w:b/>
                <w:bCs/>
              </w:rPr>
            </w:pPr>
            <w:r w:rsidRPr="00FA6F8E">
              <w:rPr>
                <w:b/>
                <w:bCs/>
              </w:rPr>
              <w:t>Search term(s)</w:t>
            </w:r>
          </w:p>
        </w:tc>
        <w:tc>
          <w:tcPr>
            <w:tcW w:w="0" w:type="auto"/>
          </w:tcPr>
          <w:p w14:paraId="2B03A68E" w14:textId="77777777" w:rsidR="00940760" w:rsidRPr="00FA6F8E" w:rsidRDefault="00940760" w:rsidP="00940760">
            <w:pPr>
              <w:rPr>
                <w:b/>
                <w:bCs/>
              </w:rPr>
            </w:pPr>
            <w:r w:rsidRPr="00FA6F8E">
              <w:rPr>
                <w:b/>
                <w:bCs/>
              </w:rPr>
              <w:t>Result(s)</w:t>
            </w:r>
          </w:p>
        </w:tc>
      </w:tr>
      <w:tr w:rsidR="00940760" w:rsidRPr="00FA6F8E" w14:paraId="53D4FBE2" w14:textId="77777777" w:rsidTr="008D3610">
        <w:tc>
          <w:tcPr>
            <w:tcW w:w="0" w:type="auto"/>
          </w:tcPr>
          <w:p w14:paraId="55174556" w14:textId="77777777" w:rsidR="00940760" w:rsidRPr="00FA6F8E" w:rsidRDefault="00940760" w:rsidP="00940760">
            <w:r w:rsidRPr="00FA6F8E">
              <w:t>#1</w:t>
            </w:r>
          </w:p>
        </w:tc>
        <w:tc>
          <w:tcPr>
            <w:tcW w:w="0" w:type="auto"/>
          </w:tcPr>
          <w:p w14:paraId="78CBC4DD" w14:textId="77777777" w:rsidR="00940760" w:rsidRPr="00FA6F8E" w:rsidRDefault="00940760" w:rsidP="00940760">
            <w:r w:rsidRPr="00FA6F8E">
              <w:t>(relative NEAR/1 (age OR mature OR immature)):</w:t>
            </w:r>
            <w:proofErr w:type="spellStart"/>
            <w:r w:rsidRPr="00FA6F8E">
              <w:t>ti,ab,kw</w:t>
            </w:r>
            <w:proofErr w:type="spellEnd"/>
            <w:r w:rsidRPr="00FA6F8E">
              <w:t xml:space="preserve"> (Word variations have been searched)</w:t>
            </w:r>
          </w:p>
        </w:tc>
        <w:tc>
          <w:tcPr>
            <w:tcW w:w="0" w:type="auto"/>
          </w:tcPr>
          <w:p w14:paraId="3C4C3D35" w14:textId="77777777" w:rsidR="00940760" w:rsidRPr="00FA6F8E" w:rsidRDefault="00940760" w:rsidP="00940760">
            <w:r w:rsidRPr="00FA6F8E">
              <w:t>7349</w:t>
            </w:r>
          </w:p>
        </w:tc>
      </w:tr>
      <w:tr w:rsidR="00940760" w:rsidRPr="00FA6F8E" w14:paraId="3FBCBCAB" w14:textId="77777777" w:rsidTr="008D3610">
        <w:tc>
          <w:tcPr>
            <w:tcW w:w="0" w:type="auto"/>
          </w:tcPr>
          <w:p w14:paraId="2CD000F1" w14:textId="77777777" w:rsidR="00940760" w:rsidRPr="00FA6F8E" w:rsidRDefault="00940760" w:rsidP="00940760">
            <w:r w:rsidRPr="00FA6F8E">
              <w:t>#2</w:t>
            </w:r>
          </w:p>
        </w:tc>
        <w:tc>
          <w:tcPr>
            <w:tcW w:w="0" w:type="auto"/>
          </w:tcPr>
          <w:p w14:paraId="42C0F059" w14:textId="77777777" w:rsidR="00940760" w:rsidRPr="00FA6F8E" w:rsidRDefault="00940760" w:rsidP="00940760">
            <w:r w:rsidRPr="00FA6F8E">
              <w:t>("young for grade" OR "young for year"):</w:t>
            </w:r>
            <w:proofErr w:type="spellStart"/>
            <w:r w:rsidRPr="00FA6F8E">
              <w:t>ti,ab,kw</w:t>
            </w:r>
            <w:proofErr w:type="spellEnd"/>
            <w:r w:rsidRPr="00FA6F8E">
              <w:t xml:space="preserve"> (Word variations have been searched)</w:t>
            </w:r>
          </w:p>
        </w:tc>
        <w:tc>
          <w:tcPr>
            <w:tcW w:w="0" w:type="auto"/>
          </w:tcPr>
          <w:p w14:paraId="7ED15527" w14:textId="77777777" w:rsidR="00940760" w:rsidRPr="00FA6F8E" w:rsidRDefault="00940760" w:rsidP="00940760">
            <w:r w:rsidRPr="00FA6F8E">
              <w:t>0</w:t>
            </w:r>
          </w:p>
        </w:tc>
      </w:tr>
      <w:tr w:rsidR="00940760" w:rsidRPr="00FA6F8E" w14:paraId="024E32B3" w14:textId="77777777" w:rsidTr="008D3610">
        <w:tc>
          <w:tcPr>
            <w:tcW w:w="0" w:type="auto"/>
          </w:tcPr>
          <w:p w14:paraId="469EBD91" w14:textId="77777777" w:rsidR="00940760" w:rsidRPr="00FA6F8E" w:rsidRDefault="00940760" w:rsidP="00940760">
            <w:r w:rsidRPr="00FA6F8E">
              <w:t>#3</w:t>
            </w:r>
          </w:p>
        </w:tc>
        <w:tc>
          <w:tcPr>
            <w:tcW w:w="0" w:type="auto"/>
          </w:tcPr>
          <w:p w14:paraId="52DB4E86" w14:textId="77777777" w:rsidR="00940760" w:rsidRPr="00FA6F8E" w:rsidRDefault="00940760" w:rsidP="00940760">
            <w:r w:rsidRPr="00FA6F8E">
              <w:t>("old for grade" OR "old for year"):</w:t>
            </w:r>
            <w:proofErr w:type="spellStart"/>
            <w:r w:rsidRPr="00FA6F8E">
              <w:t>ti,ab,kw</w:t>
            </w:r>
            <w:proofErr w:type="spellEnd"/>
            <w:r w:rsidRPr="00FA6F8E">
              <w:t xml:space="preserve"> (Word variations have been searched)</w:t>
            </w:r>
          </w:p>
        </w:tc>
        <w:tc>
          <w:tcPr>
            <w:tcW w:w="0" w:type="auto"/>
          </w:tcPr>
          <w:p w14:paraId="42604545" w14:textId="77777777" w:rsidR="00940760" w:rsidRPr="00FA6F8E" w:rsidRDefault="00940760" w:rsidP="00940760">
            <w:r w:rsidRPr="00FA6F8E">
              <w:t>0</w:t>
            </w:r>
          </w:p>
        </w:tc>
      </w:tr>
      <w:tr w:rsidR="00940760" w:rsidRPr="00FA6F8E" w14:paraId="31A3C986" w14:textId="77777777" w:rsidTr="008D3610">
        <w:tc>
          <w:tcPr>
            <w:tcW w:w="0" w:type="auto"/>
          </w:tcPr>
          <w:p w14:paraId="0CFBAD36" w14:textId="77777777" w:rsidR="00940760" w:rsidRPr="00FA6F8E" w:rsidRDefault="00940760" w:rsidP="00940760">
            <w:r w:rsidRPr="00FA6F8E">
              <w:t>#4</w:t>
            </w:r>
          </w:p>
        </w:tc>
        <w:tc>
          <w:tcPr>
            <w:tcW w:w="0" w:type="auto"/>
          </w:tcPr>
          <w:p w14:paraId="2E309C3B" w14:textId="77777777" w:rsidR="00940760" w:rsidRPr="00FA6F8E" w:rsidRDefault="00940760" w:rsidP="00940760">
            <w:r w:rsidRPr="00FA6F8E">
              <w:t>("influence of age" OR "birthdate effect" OR "birth date effect" OR "age effect" OR "season of birth" OR "age position"):</w:t>
            </w:r>
            <w:proofErr w:type="spellStart"/>
            <w:r w:rsidRPr="00FA6F8E">
              <w:t>ti,ab,kw</w:t>
            </w:r>
            <w:proofErr w:type="spellEnd"/>
            <w:r w:rsidRPr="00FA6F8E">
              <w:t xml:space="preserve"> (Word variations have been searched)</w:t>
            </w:r>
          </w:p>
        </w:tc>
        <w:tc>
          <w:tcPr>
            <w:tcW w:w="0" w:type="auto"/>
          </w:tcPr>
          <w:p w14:paraId="19E642F7" w14:textId="77777777" w:rsidR="00940760" w:rsidRPr="00FA6F8E" w:rsidRDefault="00940760" w:rsidP="00940760">
            <w:r w:rsidRPr="00FA6F8E">
              <w:t>940</w:t>
            </w:r>
          </w:p>
        </w:tc>
      </w:tr>
      <w:tr w:rsidR="00940760" w:rsidRPr="00FA6F8E" w14:paraId="2346BD25" w14:textId="77777777" w:rsidTr="008D3610">
        <w:tc>
          <w:tcPr>
            <w:tcW w:w="0" w:type="auto"/>
          </w:tcPr>
          <w:p w14:paraId="7376D5F5" w14:textId="77777777" w:rsidR="00940760" w:rsidRPr="00FA6F8E" w:rsidRDefault="00940760" w:rsidP="00940760">
            <w:r w:rsidRPr="00FA6F8E">
              <w:t>#5</w:t>
            </w:r>
          </w:p>
        </w:tc>
        <w:tc>
          <w:tcPr>
            <w:tcW w:w="0" w:type="auto"/>
          </w:tcPr>
          <w:p w14:paraId="30FB0A02" w14:textId="77777777" w:rsidR="00940760" w:rsidRPr="00FA6F8E" w:rsidRDefault="00940760" w:rsidP="00940760">
            <w:r w:rsidRPr="00FA6F8E">
              <w:t>#1 OR #2 OR #3 OR #4</w:t>
            </w:r>
          </w:p>
        </w:tc>
        <w:tc>
          <w:tcPr>
            <w:tcW w:w="0" w:type="auto"/>
          </w:tcPr>
          <w:p w14:paraId="29BBC379" w14:textId="77777777" w:rsidR="00940760" w:rsidRPr="00FA6F8E" w:rsidRDefault="00940760" w:rsidP="00940760">
            <w:r w:rsidRPr="00FA6F8E">
              <w:t>8207</w:t>
            </w:r>
          </w:p>
        </w:tc>
      </w:tr>
      <w:tr w:rsidR="00277354" w:rsidRPr="00FA6F8E" w14:paraId="4FE3599B" w14:textId="77777777" w:rsidTr="008D3610">
        <w:tc>
          <w:tcPr>
            <w:tcW w:w="0" w:type="auto"/>
          </w:tcPr>
          <w:p w14:paraId="6BD2F327" w14:textId="77777777" w:rsidR="00277354" w:rsidRPr="00FA6F8E" w:rsidRDefault="00277354" w:rsidP="00277354">
            <w:r w:rsidRPr="00FA6F8E">
              <w:t>#6</w:t>
            </w:r>
          </w:p>
        </w:tc>
        <w:tc>
          <w:tcPr>
            <w:tcW w:w="0" w:type="auto"/>
          </w:tcPr>
          <w:p w14:paraId="16C720A6" w14:textId="1E99F738" w:rsidR="00277354" w:rsidRPr="00FA6F8E" w:rsidRDefault="00277354" w:rsidP="00277354">
            <w:proofErr w:type="spellStart"/>
            <w:r w:rsidRPr="00FA6F8E">
              <w:t>MeSH</w:t>
            </w:r>
            <w:proofErr w:type="spellEnd"/>
            <w:r w:rsidRPr="00FA6F8E">
              <w:t xml:space="preserve"> descriptor: [Autistic Disorder] explode all trees</w:t>
            </w:r>
          </w:p>
        </w:tc>
        <w:tc>
          <w:tcPr>
            <w:tcW w:w="0" w:type="auto"/>
          </w:tcPr>
          <w:p w14:paraId="703C2EFB" w14:textId="0E21981A" w:rsidR="00277354" w:rsidRPr="00FA6F8E" w:rsidRDefault="00277354" w:rsidP="00277354">
            <w:r w:rsidRPr="00FA6F8E">
              <w:t>1180</w:t>
            </w:r>
          </w:p>
        </w:tc>
      </w:tr>
      <w:tr w:rsidR="00277354" w:rsidRPr="00FA6F8E" w14:paraId="5B7E0B26" w14:textId="77777777" w:rsidTr="008D3610">
        <w:tc>
          <w:tcPr>
            <w:tcW w:w="0" w:type="auto"/>
          </w:tcPr>
          <w:p w14:paraId="5FF163E7" w14:textId="77777777" w:rsidR="00277354" w:rsidRPr="00FA6F8E" w:rsidRDefault="00277354" w:rsidP="00277354">
            <w:r w:rsidRPr="00FA6F8E">
              <w:t>#7</w:t>
            </w:r>
          </w:p>
        </w:tc>
        <w:tc>
          <w:tcPr>
            <w:tcW w:w="0" w:type="auto"/>
          </w:tcPr>
          <w:p w14:paraId="4A927187" w14:textId="36D26337" w:rsidR="00277354" w:rsidRPr="00FA6F8E" w:rsidRDefault="00277354" w:rsidP="00277354">
            <w:proofErr w:type="spellStart"/>
            <w:r w:rsidRPr="00FA6F8E">
              <w:t>MeSH</w:t>
            </w:r>
            <w:proofErr w:type="spellEnd"/>
            <w:r w:rsidRPr="00FA6F8E">
              <w:t xml:space="preserve"> descriptor: [Autism Spectrum Disorder] explode all trees</w:t>
            </w:r>
          </w:p>
        </w:tc>
        <w:tc>
          <w:tcPr>
            <w:tcW w:w="0" w:type="auto"/>
          </w:tcPr>
          <w:p w14:paraId="6F1A355C" w14:textId="4C0DFC6A" w:rsidR="00277354" w:rsidRPr="00FA6F8E" w:rsidRDefault="00277354" w:rsidP="00277354">
            <w:r w:rsidRPr="00FA6F8E">
              <w:t>1862</w:t>
            </w:r>
          </w:p>
        </w:tc>
      </w:tr>
      <w:tr w:rsidR="00277354" w:rsidRPr="00FA6F8E" w14:paraId="5AE73EE8" w14:textId="77777777" w:rsidTr="008D3610">
        <w:tc>
          <w:tcPr>
            <w:tcW w:w="0" w:type="auto"/>
          </w:tcPr>
          <w:p w14:paraId="0D7E8CE5" w14:textId="77777777" w:rsidR="00277354" w:rsidRPr="00FA6F8E" w:rsidRDefault="00277354" w:rsidP="00277354">
            <w:r w:rsidRPr="00FA6F8E">
              <w:t>#8</w:t>
            </w:r>
          </w:p>
        </w:tc>
        <w:tc>
          <w:tcPr>
            <w:tcW w:w="0" w:type="auto"/>
          </w:tcPr>
          <w:p w14:paraId="4AEFE9BC" w14:textId="444BA918" w:rsidR="00277354" w:rsidRPr="00FA6F8E" w:rsidRDefault="00277354" w:rsidP="00277354">
            <w:r w:rsidRPr="00FA6F8E">
              <w:t xml:space="preserve">(autism or ASD or </w:t>
            </w:r>
            <w:proofErr w:type="spellStart"/>
            <w:r w:rsidRPr="00FA6F8E">
              <w:t>asperger</w:t>
            </w:r>
            <w:proofErr w:type="spellEnd"/>
            <w:r w:rsidRPr="00FA6F8E">
              <w:t>):</w:t>
            </w:r>
            <w:proofErr w:type="spellStart"/>
            <w:r w:rsidRPr="00FA6F8E">
              <w:t>ti,ab,kw</w:t>
            </w:r>
            <w:proofErr w:type="spellEnd"/>
            <w:r w:rsidRPr="00FA6F8E">
              <w:t xml:space="preserve"> (Word variations have been searched)</w:t>
            </w:r>
          </w:p>
        </w:tc>
        <w:tc>
          <w:tcPr>
            <w:tcW w:w="0" w:type="auto"/>
          </w:tcPr>
          <w:p w14:paraId="70E6A224" w14:textId="72376600" w:rsidR="00277354" w:rsidRPr="00FA6F8E" w:rsidRDefault="00277354" w:rsidP="00277354">
            <w:r w:rsidRPr="00FA6F8E">
              <w:t>4827</w:t>
            </w:r>
          </w:p>
        </w:tc>
      </w:tr>
      <w:tr w:rsidR="00277354" w:rsidRPr="00FA6F8E" w14:paraId="0D70BBA3" w14:textId="77777777" w:rsidTr="008D3610">
        <w:tc>
          <w:tcPr>
            <w:tcW w:w="0" w:type="auto"/>
          </w:tcPr>
          <w:p w14:paraId="74651F79" w14:textId="77777777" w:rsidR="00277354" w:rsidRPr="00FA6F8E" w:rsidRDefault="00277354" w:rsidP="00277354">
            <w:r w:rsidRPr="00FA6F8E">
              <w:t>#9</w:t>
            </w:r>
          </w:p>
        </w:tc>
        <w:tc>
          <w:tcPr>
            <w:tcW w:w="0" w:type="auto"/>
          </w:tcPr>
          <w:p w14:paraId="667552F3" w14:textId="076497A1" w:rsidR="00277354" w:rsidRPr="00FA6F8E" w:rsidRDefault="00277354" w:rsidP="00277354">
            <w:r w:rsidRPr="00FA6F8E">
              <w:t>#6 OR #7 OR #8</w:t>
            </w:r>
          </w:p>
        </w:tc>
        <w:tc>
          <w:tcPr>
            <w:tcW w:w="0" w:type="auto"/>
          </w:tcPr>
          <w:p w14:paraId="3DFC26FE" w14:textId="28BBF284" w:rsidR="00277354" w:rsidRPr="00FA6F8E" w:rsidRDefault="00277354" w:rsidP="00277354">
            <w:r w:rsidRPr="00FA6F8E">
              <w:t>4930</w:t>
            </w:r>
          </w:p>
        </w:tc>
      </w:tr>
      <w:tr w:rsidR="00277354" w:rsidRPr="00FA6F8E" w14:paraId="7515D3B7" w14:textId="77777777" w:rsidTr="008D3610">
        <w:tc>
          <w:tcPr>
            <w:tcW w:w="0" w:type="auto"/>
          </w:tcPr>
          <w:p w14:paraId="38DB1C21" w14:textId="77777777" w:rsidR="00277354" w:rsidRPr="00FA6F8E" w:rsidRDefault="00277354" w:rsidP="00277354">
            <w:r w:rsidRPr="00FA6F8E">
              <w:t>#10</w:t>
            </w:r>
          </w:p>
        </w:tc>
        <w:tc>
          <w:tcPr>
            <w:tcW w:w="0" w:type="auto"/>
          </w:tcPr>
          <w:p w14:paraId="48D2F581" w14:textId="188E6346" w:rsidR="00277354" w:rsidRPr="00FA6F8E" w:rsidRDefault="00277354" w:rsidP="00277354">
            <w:r w:rsidRPr="00FA6F8E">
              <w:t>#5 AND #9</w:t>
            </w:r>
          </w:p>
        </w:tc>
        <w:tc>
          <w:tcPr>
            <w:tcW w:w="0" w:type="auto"/>
          </w:tcPr>
          <w:p w14:paraId="602135B2" w14:textId="2B89F3D2" w:rsidR="00277354" w:rsidRPr="00FA6F8E" w:rsidRDefault="00277354" w:rsidP="00277354">
            <w:r w:rsidRPr="00FA6F8E">
              <w:t>16</w:t>
            </w:r>
          </w:p>
        </w:tc>
      </w:tr>
    </w:tbl>
    <w:p w14:paraId="54833514" w14:textId="77777777" w:rsidR="00940760" w:rsidRPr="00FA6F8E" w:rsidRDefault="00940760" w:rsidP="00940760">
      <w:pPr>
        <w:rPr>
          <w:sz w:val="20"/>
          <w:szCs w:val="20"/>
        </w:rPr>
      </w:pPr>
      <w:r w:rsidRPr="00FA6F8E">
        <w:rPr>
          <w:sz w:val="20"/>
          <w:szCs w:val="20"/>
        </w:rPr>
        <w:t>***************************</w:t>
      </w:r>
    </w:p>
    <w:p w14:paraId="7EEBAA91" w14:textId="77777777" w:rsidR="00940760" w:rsidRPr="00FA6F8E" w:rsidRDefault="00940760">
      <w:pPr>
        <w:rPr>
          <w:sz w:val="20"/>
          <w:szCs w:val="20"/>
        </w:rPr>
      </w:pPr>
    </w:p>
    <w:sectPr w:rsidR="00940760" w:rsidRPr="00FA6F8E" w:rsidSect="00CE091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2C6"/>
    <w:rsid w:val="0006161B"/>
    <w:rsid w:val="00175C0A"/>
    <w:rsid w:val="00196D9F"/>
    <w:rsid w:val="001A3C6D"/>
    <w:rsid w:val="00277354"/>
    <w:rsid w:val="002C55EF"/>
    <w:rsid w:val="0032486F"/>
    <w:rsid w:val="003C2CE7"/>
    <w:rsid w:val="00531652"/>
    <w:rsid w:val="005319AE"/>
    <w:rsid w:val="00535FA5"/>
    <w:rsid w:val="006E30AF"/>
    <w:rsid w:val="007127D2"/>
    <w:rsid w:val="00750AC1"/>
    <w:rsid w:val="008D6698"/>
    <w:rsid w:val="00940760"/>
    <w:rsid w:val="00965E22"/>
    <w:rsid w:val="009B55F4"/>
    <w:rsid w:val="00B33CB8"/>
    <w:rsid w:val="00B34798"/>
    <w:rsid w:val="00B5618F"/>
    <w:rsid w:val="00B602C6"/>
    <w:rsid w:val="00BA0027"/>
    <w:rsid w:val="00BF0B9B"/>
    <w:rsid w:val="00C17FC2"/>
    <w:rsid w:val="00CE0911"/>
    <w:rsid w:val="00CF255C"/>
    <w:rsid w:val="00FA6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6AA21"/>
  <w15:chartTrackingRefBased/>
  <w15:docId w15:val="{4C6A1D9C-DB0F-374F-8F98-4A200EC41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2C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02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02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02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02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02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02C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02C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02C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02C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02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02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02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02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02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02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02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02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02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02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02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02C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02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02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02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02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02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02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02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02C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B602C6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4076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407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cochranelibrary.com/" TargetMode="External"/><Relationship Id="rId4" Type="http://schemas.openxmlformats.org/officeDocument/2006/relationships/hyperlink" Target="mailto:mszjkh@exmail.nottingham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89</Words>
  <Characters>621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Frisira</dc:creator>
  <cp:keywords/>
  <dc:description/>
  <cp:lastModifiedBy>Eleni Frisira</cp:lastModifiedBy>
  <cp:revision>4</cp:revision>
  <dcterms:created xsi:type="dcterms:W3CDTF">2024-02-23T14:45:00Z</dcterms:created>
  <dcterms:modified xsi:type="dcterms:W3CDTF">2024-03-08T15:20:00Z</dcterms:modified>
</cp:coreProperties>
</file>